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63909" w14:textId="4FDDBC4A" w:rsidR="007D0C10" w:rsidRPr="00036B69" w:rsidRDefault="00E11942" w:rsidP="69120881">
      <w:pPr>
        <w:jc w:val="center"/>
        <w:rPr>
          <w:rFonts w:ascii="Arial" w:hAnsi="Arial" w:cs="Arial"/>
          <w:b/>
          <w:bCs/>
          <w:color w:val="000000" w:themeColor="text1"/>
          <w:sz w:val="28"/>
          <w:szCs w:val="28"/>
        </w:rPr>
      </w:pPr>
      <w:r w:rsidRPr="00036B69">
        <w:rPr>
          <w:rFonts w:ascii="Arial" w:hAnsi="Arial" w:cs="Arial"/>
          <w:b/>
          <w:bCs/>
          <w:color w:val="000000" w:themeColor="text1"/>
          <w:sz w:val="28"/>
          <w:szCs w:val="28"/>
        </w:rPr>
        <w:t>Heart to Heart 2 (</w:t>
      </w:r>
      <w:r w:rsidR="69120881" w:rsidRPr="00036B69">
        <w:rPr>
          <w:rFonts w:ascii="Arial" w:hAnsi="Arial" w:cs="Arial"/>
          <w:b/>
          <w:bCs/>
          <w:color w:val="000000" w:themeColor="text1"/>
          <w:sz w:val="28"/>
          <w:szCs w:val="28"/>
        </w:rPr>
        <w:t>HTH2</w:t>
      </w:r>
      <w:r w:rsidRPr="00036B69">
        <w:rPr>
          <w:rFonts w:ascii="Arial" w:hAnsi="Arial" w:cs="Arial"/>
          <w:b/>
          <w:bCs/>
          <w:color w:val="000000" w:themeColor="text1"/>
          <w:sz w:val="28"/>
          <w:szCs w:val="28"/>
        </w:rPr>
        <w:t>)</w:t>
      </w:r>
      <w:r w:rsidR="69120881" w:rsidRPr="00036B69">
        <w:rPr>
          <w:rFonts w:ascii="Arial" w:hAnsi="Arial" w:cs="Arial"/>
          <w:b/>
          <w:bCs/>
          <w:color w:val="000000" w:themeColor="text1"/>
          <w:sz w:val="28"/>
          <w:szCs w:val="28"/>
        </w:rPr>
        <w:t xml:space="preserve"> Semi-Structured Interview Guide</w:t>
      </w:r>
    </w:p>
    <w:p w14:paraId="571ADE6A" w14:textId="77777777" w:rsidR="00D211DC" w:rsidRPr="00D211DC" w:rsidRDefault="00D211DC" w:rsidP="00D211DC">
      <w:pPr>
        <w:jc w:val="center"/>
        <w:rPr>
          <w:rFonts w:ascii="Arial" w:hAnsi="Arial" w:cs="Arial"/>
          <w:sz w:val="22"/>
          <w:szCs w:val="22"/>
        </w:rPr>
      </w:pPr>
    </w:p>
    <w:p w14:paraId="43B4A7C8" w14:textId="6E3D4C80" w:rsidR="009F60CC" w:rsidRPr="00A95DA0" w:rsidRDefault="69120881" w:rsidP="69120881">
      <w:pPr>
        <w:rPr>
          <w:rFonts w:ascii="Arial" w:hAnsi="Arial" w:cs="Arial"/>
          <w:color w:val="000000" w:themeColor="text1"/>
          <w:sz w:val="22"/>
          <w:szCs w:val="22"/>
          <w:u w:val="single"/>
        </w:rPr>
      </w:pPr>
      <w:r w:rsidRPr="69120881">
        <w:rPr>
          <w:rFonts w:ascii="Arial" w:hAnsi="Arial" w:cs="Arial"/>
          <w:color w:val="000000" w:themeColor="text1"/>
          <w:sz w:val="22"/>
          <w:szCs w:val="22"/>
        </w:rPr>
        <w:t xml:space="preserve">WHAT: The main aim of the qualitative research effort is to add context and richness to participants’ experiences with </w:t>
      </w:r>
      <w:r w:rsidR="008A7F98">
        <w:rPr>
          <w:rFonts w:ascii="Arial" w:hAnsi="Arial" w:cs="Arial"/>
          <w:color w:val="000000" w:themeColor="text1"/>
          <w:sz w:val="22"/>
          <w:szCs w:val="22"/>
        </w:rPr>
        <w:t>the HTH2 study</w:t>
      </w:r>
      <w:r w:rsidR="009B490A">
        <w:rPr>
          <w:rFonts w:ascii="Arial" w:hAnsi="Arial" w:cs="Arial"/>
          <w:color w:val="000000" w:themeColor="text1"/>
          <w:sz w:val="22"/>
          <w:szCs w:val="22"/>
        </w:rPr>
        <w:t xml:space="preserve"> and </w:t>
      </w:r>
      <w:r w:rsidRPr="69120881">
        <w:rPr>
          <w:rFonts w:ascii="Arial" w:hAnsi="Arial" w:cs="Arial"/>
          <w:color w:val="000000" w:themeColor="text1"/>
          <w:sz w:val="22"/>
          <w:szCs w:val="22"/>
        </w:rPr>
        <w:t xml:space="preserve">intervention components, in order to inform future implementation of the optimized intervention. Should be focused on </w:t>
      </w:r>
      <w:r w:rsidRPr="69120881">
        <w:rPr>
          <w:rFonts w:ascii="Arial" w:hAnsi="Arial" w:cs="Arial"/>
          <w:color w:val="000000" w:themeColor="text1"/>
          <w:sz w:val="22"/>
          <w:szCs w:val="22"/>
          <w:u w:val="single"/>
        </w:rPr>
        <w:t xml:space="preserve">mechanisms of behavior change. Each component has a theoretical mechanism of action.  Did the components actually “speak” to that mechanism of action?  And if so, what other mechanisms of action were at play, if any?  The component can have an effect on participants even if they do not initiate </w:t>
      </w:r>
      <w:r w:rsidR="009B490A">
        <w:rPr>
          <w:rFonts w:ascii="Arial" w:hAnsi="Arial" w:cs="Arial"/>
          <w:color w:val="000000" w:themeColor="text1"/>
          <w:sz w:val="22"/>
          <w:szCs w:val="22"/>
          <w:u w:val="single"/>
        </w:rPr>
        <w:t>antiretroviral therapy (</w:t>
      </w:r>
      <w:r w:rsidRPr="69120881">
        <w:rPr>
          <w:rFonts w:ascii="Arial" w:hAnsi="Arial" w:cs="Arial"/>
          <w:color w:val="000000" w:themeColor="text1"/>
          <w:sz w:val="22"/>
          <w:szCs w:val="22"/>
          <w:u w:val="single"/>
        </w:rPr>
        <w:t>ART</w:t>
      </w:r>
      <w:r w:rsidR="009B490A">
        <w:rPr>
          <w:rFonts w:ascii="Arial" w:hAnsi="Arial" w:cs="Arial"/>
          <w:color w:val="000000" w:themeColor="text1"/>
          <w:sz w:val="22"/>
          <w:szCs w:val="22"/>
          <w:u w:val="single"/>
        </w:rPr>
        <w:t>)</w:t>
      </w:r>
      <w:r w:rsidRPr="69120881">
        <w:rPr>
          <w:rFonts w:ascii="Arial" w:hAnsi="Arial" w:cs="Arial"/>
          <w:color w:val="000000" w:themeColor="text1"/>
          <w:sz w:val="22"/>
          <w:szCs w:val="22"/>
          <w:u w:val="single"/>
        </w:rPr>
        <w:t>. These mechanisms are:</w:t>
      </w:r>
    </w:p>
    <w:p w14:paraId="1E61A893" w14:textId="77777777" w:rsidR="00F87094" w:rsidRPr="00A95DA0" w:rsidRDefault="00F87094" w:rsidP="008426E7">
      <w:pPr>
        <w:rPr>
          <w:rFonts w:ascii="Arial" w:hAnsi="Arial" w:cs="Arial"/>
          <w:color w:val="000000"/>
          <w:sz w:val="22"/>
          <w:szCs w:val="22"/>
          <w:u w:val="single"/>
        </w:rPr>
      </w:pPr>
    </w:p>
    <w:p w14:paraId="01F20F07" w14:textId="6C91BFAF" w:rsidR="00550C52"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A</w:t>
      </w:r>
      <w:r w:rsidR="00981EBE">
        <w:rPr>
          <w:rFonts w:ascii="Arial" w:hAnsi="Arial" w:cs="Arial"/>
          <w:color w:val="000000" w:themeColor="text1"/>
          <w:sz w:val="22"/>
          <w:szCs w:val="22"/>
        </w:rPr>
        <w:t xml:space="preserve">: Motivational Interviewing </w:t>
      </w:r>
      <w:r w:rsidRPr="69120881">
        <w:rPr>
          <w:rFonts w:ascii="Arial" w:hAnsi="Arial" w:cs="Arial"/>
          <w:color w:val="000000" w:themeColor="text1"/>
          <w:sz w:val="22"/>
          <w:szCs w:val="22"/>
        </w:rPr>
        <w:t>Sessions.  Health beliefs (</w:t>
      </w:r>
      <w:r w:rsidR="0018656B">
        <w:rPr>
          <w:rFonts w:ascii="Arial" w:hAnsi="Arial" w:cs="Arial"/>
          <w:color w:val="000000" w:themeColor="text1"/>
          <w:sz w:val="22"/>
          <w:szCs w:val="22"/>
        </w:rPr>
        <w:t>antiretroviral therapy [</w:t>
      </w:r>
      <w:r w:rsidRPr="69120881">
        <w:rPr>
          <w:rFonts w:ascii="Arial" w:hAnsi="Arial" w:cs="Arial"/>
          <w:color w:val="000000" w:themeColor="text1"/>
          <w:sz w:val="22"/>
          <w:szCs w:val="22"/>
        </w:rPr>
        <w:t>ART</w:t>
      </w:r>
      <w:r w:rsidR="0018656B">
        <w:rPr>
          <w:rFonts w:ascii="Arial" w:hAnsi="Arial" w:cs="Arial"/>
          <w:color w:val="000000" w:themeColor="text1"/>
          <w:sz w:val="22"/>
          <w:szCs w:val="22"/>
        </w:rPr>
        <w:t>]</w:t>
      </w:r>
      <w:r w:rsidRPr="69120881">
        <w:rPr>
          <w:rFonts w:ascii="Arial" w:hAnsi="Arial" w:cs="Arial"/>
          <w:color w:val="000000" w:themeColor="text1"/>
          <w:sz w:val="22"/>
          <w:szCs w:val="22"/>
        </w:rPr>
        <w:t xml:space="preserve"> is necessary, concerns about ART), emotions (fear, distrust)</w:t>
      </w:r>
    </w:p>
    <w:p w14:paraId="66B5B81A" w14:textId="77777777" w:rsidR="00550C52" w:rsidRPr="00A95DA0" w:rsidRDefault="00550C52" w:rsidP="008426E7">
      <w:pPr>
        <w:ind w:left="720"/>
        <w:rPr>
          <w:rFonts w:ascii="Arial" w:hAnsi="Arial" w:cs="Arial"/>
          <w:color w:val="000000"/>
          <w:sz w:val="22"/>
          <w:szCs w:val="22"/>
        </w:rPr>
      </w:pPr>
    </w:p>
    <w:p w14:paraId="12F0112D" w14:textId="4B07B6BD" w:rsidR="00550C52"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B</w:t>
      </w:r>
      <w:r w:rsidR="00981EBE">
        <w:rPr>
          <w:rFonts w:ascii="Arial" w:hAnsi="Arial" w:cs="Arial"/>
          <w:color w:val="000000" w:themeColor="text1"/>
          <w:sz w:val="22"/>
          <w:szCs w:val="22"/>
        </w:rPr>
        <w:t xml:space="preserve">: </w:t>
      </w:r>
      <w:r w:rsidRPr="69120881">
        <w:rPr>
          <w:rFonts w:ascii="Arial" w:hAnsi="Arial" w:cs="Arial"/>
          <w:color w:val="000000" w:themeColor="text1"/>
          <w:sz w:val="22"/>
          <w:szCs w:val="22"/>
        </w:rPr>
        <w:t xml:space="preserve">Pre-adherence </w:t>
      </w:r>
      <w:r w:rsidR="00981EBE">
        <w:rPr>
          <w:rFonts w:ascii="Arial" w:hAnsi="Arial" w:cs="Arial"/>
          <w:color w:val="000000" w:themeColor="text1"/>
          <w:sz w:val="22"/>
          <w:szCs w:val="22"/>
        </w:rPr>
        <w:t>skill building</w:t>
      </w:r>
      <w:r w:rsidRPr="69120881">
        <w:rPr>
          <w:rFonts w:ascii="Arial" w:hAnsi="Arial" w:cs="Arial"/>
          <w:color w:val="000000" w:themeColor="text1"/>
          <w:sz w:val="22"/>
          <w:szCs w:val="22"/>
        </w:rPr>
        <w:t>. Behavioral skills for adherence</w:t>
      </w:r>
      <w:r w:rsidR="00B778BA">
        <w:rPr>
          <w:rFonts w:ascii="Arial" w:hAnsi="Arial" w:cs="Arial"/>
          <w:color w:val="000000" w:themeColor="text1"/>
          <w:sz w:val="22"/>
          <w:szCs w:val="22"/>
        </w:rPr>
        <w:t>, habits</w:t>
      </w:r>
      <w:r w:rsidRPr="69120881">
        <w:rPr>
          <w:rFonts w:ascii="Arial" w:hAnsi="Arial" w:cs="Arial"/>
          <w:color w:val="000000" w:themeColor="text1"/>
          <w:sz w:val="22"/>
          <w:szCs w:val="22"/>
        </w:rPr>
        <w:t>.</w:t>
      </w:r>
    </w:p>
    <w:p w14:paraId="21BBABE8" w14:textId="77777777" w:rsidR="00550C52" w:rsidRPr="00A95DA0" w:rsidRDefault="00550C52" w:rsidP="008426E7">
      <w:pPr>
        <w:ind w:left="720"/>
        <w:rPr>
          <w:rFonts w:ascii="Arial" w:hAnsi="Arial" w:cs="Arial"/>
          <w:color w:val="000000"/>
          <w:sz w:val="22"/>
          <w:szCs w:val="22"/>
        </w:rPr>
      </w:pPr>
    </w:p>
    <w:p w14:paraId="1A637AB5" w14:textId="64F491A7" w:rsidR="00F64C11"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C</w:t>
      </w:r>
      <w:r w:rsidR="00981EBE">
        <w:rPr>
          <w:rFonts w:ascii="Arial" w:hAnsi="Arial" w:cs="Arial"/>
          <w:color w:val="000000" w:themeColor="text1"/>
          <w:sz w:val="22"/>
          <w:szCs w:val="22"/>
        </w:rPr>
        <w:t>: P</w:t>
      </w:r>
      <w:r w:rsidRPr="69120881">
        <w:rPr>
          <w:rFonts w:ascii="Arial" w:hAnsi="Arial" w:cs="Arial"/>
          <w:color w:val="000000" w:themeColor="text1"/>
          <w:sz w:val="22"/>
          <w:szCs w:val="22"/>
        </w:rPr>
        <w:t>eer mentorship. Peer models and peer norms, social support and stigma</w:t>
      </w:r>
    </w:p>
    <w:p w14:paraId="12090EBA" w14:textId="77777777" w:rsidR="00F64C11" w:rsidRPr="00A95DA0" w:rsidRDefault="00F64C11" w:rsidP="008426E7">
      <w:pPr>
        <w:ind w:left="720"/>
        <w:rPr>
          <w:rFonts w:ascii="Arial" w:hAnsi="Arial" w:cs="Arial"/>
          <w:color w:val="000000"/>
          <w:sz w:val="22"/>
          <w:szCs w:val="22"/>
        </w:rPr>
      </w:pPr>
    </w:p>
    <w:p w14:paraId="7991D21C" w14:textId="40F20172" w:rsidR="0088205D"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D</w:t>
      </w:r>
      <w:r w:rsidR="00981EBE">
        <w:rPr>
          <w:rFonts w:ascii="Arial" w:hAnsi="Arial" w:cs="Arial"/>
          <w:color w:val="000000" w:themeColor="text1"/>
          <w:sz w:val="22"/>
          <w:szCs w:val="22"/>
        </w:rPr>
        <w:t xml:space="preserve">: </w:t>
      </w:r>
      <w:r w:rsidRPr="69120881">
        <w:rPr>
          <w:rFonts w:ascii="Arial" w:hAnsi="Arial" w:cs="Arial"/>
          <w:color w:val="000000" w:themeColor="text1"/>
          <w:sz w:val="22"/>
          <w:szCs w:val="22"/>
        </w:rPr>
        <w:t>Focused support groups. Social support and stigma</w:t>
      </w:r>
    </w:p>
    <w:p w14:paraId="18062EDA" w14:textId="77777777" w:rsidR="00824298" w:rsidRPr="00A95DA0" w:rsidRDefault="00824298" w:rsidP="008426E7">
      <w:pPr>
        <w:ind w:left="720"/>
        <w:rPr>
          <w:rFonts w:ascii="Arial" w:hAnsi="Arial" w:cs="Arial"/>
          <w:color w:val="000000"/>
          <w:sz w:val="22"/>
          <w:szCs w:val="22"/>
        </w:rPr>
      </w:pPr>
    </w:p>
    <w:p w14:paraId="40401D83" w14:textId="3B0113FD" w:rsidR="00824298"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E. Navigation. Structural barriers to health</w:t>
      </w:r>
    </w:p>
    <w:p w14:paraId="1260BE4A" w14:textId="69CF44FF" w:rsidR="005E2473" w:rsidRPr="00A95DA0" w:rsidRDefault="005E2473" w:rsidP="008426E7">
      <w:pPr>
        <w:ind w:left="720"/>
        <w:rPr>
          <w:rFonts w:ascii="Arial" w:hAnsi="Arial" w:cs="Arial"/>
          <w:color w:val="000000"/>
          <w:sz w:val="22"/>
          <w:szCs w:val="22"/>
        </w:rPr>
      </w:pPr>
    </w:p>
    <w:p w14:paraId="4370BD24" w14:textId="30A8BB03" w:rsidR="007D0C10" w:rsidRPr="00A95DA0" w:rsidRDefault="007D0C10" w:rsidP="69120881">
      <w:pPr>
        <w:rPr>
          <w:rFonts w:ascii="Arial" w:hAnsi="Arial" w:cs="Arial"/>
          <w:color w:val="000000" w:themeColor="text1"/>
          <w:sz w:val="22"/>
          <w:szCs w:val="22"/>
        </w:rPr>
      </w:pPr>
      <w:r w:rsidRPr="00A95DA0">
        <w:rPr>
          <w:rFonts w:ascii="Arial" w:hAnsi="Arial" w:cs="Arial"/>
          <w:color w:val="000000"/>
          <w:sz w:val="22"/>
          <w:szCs w:val="22"/>
        </w:rPr>
        <w:t>I</w:t>
      </w:r>
      <w:r w:rsidRPr="00A95DA0">
        <w:rPr>
          <w:rFonts w:ascii="Arial" w:hAnsi="Arial" w:cs="Arial"/>
          <w:color w:val="000000"/>
          <w:sz w:val="22"/>
          <w:szCs w:val="22"/>
          <w:shd w:val="clear" w:color="auto" w:fill="FFFFFF"/>
        </w:rPr>
        <w:t xml:space="preserve">t's all about </w:t>
      </w:r>
      <w:r w:rsidRPr="00A95DA0">
        <w:rPr>
          <w:rFonts w:ascii="Arial" w:hAnsi="Arial" w:cs="Arial"/>
          <w:color w:val="000000"/>
          <w:sz w:val="22"/>
          <w:szCs w:val="22"/>
          <w:u w:val="single"/>
          <w:shd w:val="clear" w:color="auto" w:fill="FFFFFF"/>
        </w:rPr>
        <w:t>their thinking about HIV care and ART</w:t>
      </w:r>
      <w:r w:rsidRPr="00A95DA0">
        <w:rPr>
          <w:rFonts w:ascii="Arial" w:hAnsi="Arial" w:cs="Arial"/>
          <w:color w:val="000000"/>
          <w:sz w:val="22"/>
          <w:szCs w:val="22"/>
          <w:shd w:val="clear" w:color="auto" w:fill="FFFFFF"/>
        </w:rPr>
        <w:t xml:space="preserve"> and </w:t>
      </w:r>
      <w:r w:rsidRPr="00A95DA0">
        <w:rPr>
          <w:rFonts w:ascii="Arial" w:hAnsi="Arial" w:cs="Arial"/>
          <w:color w:val="000000"/>
          <w:sz w:val="22"/>
          <w:szCs w:val="22"/>
          <w:u w:val="single"/>
          <w:shd w:val="clear" w:color="auto" w:fill="FFFFFF"/>
        </w:rPr>
        <w:t xml:space="preserve">whether the intervention components had any </w:t>
      </w:r>
      <w:r w:rsidR="00E620EF" w:rsidRPr="00A95DA0">
        <w:rPr>
          <w:rFonts w:ascii="Arial" w:hAnsi="Arial" w:cs="Arial"/>
          <w:color w:val="000000"/>
          <w:sz w:val="22"/>
          <w:szCs w:val="22"/>
          <w:u w:val="single"/>
          <w:shd w:val="clear" w:color="auto" w:fill="FFFFFF"/>
        </w:rPr>
        <w:t>effect</w:t>
      </w:r>
      <w:r w:rsidRPr="00A95DA0">
        <w:rPr>
          <w:rFonts w:ascii="Arial" w:hAnsi="Arial" w:cs="Arial"/>
          <w:color w:val="000000"/>
          <w:sz w:val="22"/>
          <w:szCs w:val="22"/>
          <w:u w:val="single"/>
          <w:shd w:val="clear" w:color="auto" w:fill="FFFFFF"/>
        </w:rPr>
        <w:t xml:space="preserve"> on that</w:t>
      </w:r>
      <w:r w:rsidRPr="00A95DA0">
        <w:rPr>
          <w:rFonts w:ascii="Arial" w:hAnsi="Arial" w:cs="Arial"/>
          <w:color w:val="000000"/>
          <w:sz w:val="22"/>
          <w:szCs w:val="22"/>
          <w:shd w:val="clear" w:color="auto" w:fill="FFFFFF"/>
        </w:rPr>
        <w:t>, or any aspect of their life, and if anything changed for them in the intervention. And why and how. The understanding is that behavior change happens on their schedule, not ours, so we'll speak with them at 2 time periods in their engagement with HTH2.</w:t>
      </w:r>
    </w:p>
    <w:p w14:paraId="4974FA38" w14:textId="77777777" w:rsidR="009E7C9D" w:rsidRPr="00A95DA0" w:rsidRDefault="009E7C9D" w:rsidP="008426E7">
      <w:pPr>
        <w:rPr>
          <w:rFonts w:ascii="Arial" w:hAnsi="Arial" w:cs="Arial"/>
          <w:color w:val="000000"/>
          <w:sz w:val="22"/>
          <w:szCs w:val="22"/>
          <w:shd w:val="clear" w:color="auto" w:fill="FFFFFF"/>
        </w:rPr>
      </w:pPr>
    </w:p>
    <w:p w14:paraId="27B0179A" w14:textId="7A43E8C0" w:rsidR="009E7C9D" w:rsidRPr="00A95DA0" w:rsidRDefault="69120881" w:rsidP="69120881">
      <w:pPr>
        <w:rPr>
          <w:rFonts w:ascii="Arial" w:hAnsi="Arial" w:cs="Arial"/>
          <w:sz w:val="22"/>
          <w:szCs w:val="22"/>
        </w:rPr>
      </w:pPr>
      <w:r w:rsidRPr="69120881">
        <w:rPr>
          <w:rFonts w:ascii="Arial" w:hAnsi="Arial" w:cs="Arial"/>
          <w:sz w:val="22"/>
          <w:szCs w:val="22"/>
        </w:rPr>
        <w:t>Participants may or may not have initiated ART at the time of the QI. In either case, we want to understand their thinking (and feelings) about that, and whether their engagement in HTH2 had any effect on their thoughts, feelings, or actions.</w:t>
      </w:r>
    </w:p>
    <w:p w14:paraId="1A45124D" w14:textId="77777777" w:rsidR="00B14E65" w:rsidRPr="00A95DA0" w:rsidRDefault="00B14E65" w:rsidP="008426E7">
      <w:pPr>
        <w:rPr>
          <w:rFonts w:ascii="Arial" w:hAnsi="Arial" w:cs="Arial"/>
          <w:sz w:val="22"/>
          <w:szCs w:val="22"/>
        </w:rPr>
      </w:pPr>
    </w:p>
    <w:p w14:paraId="66DBD3E2" w14:textId="0E54AB91" w:rsidR="00B14E65" w:rsidRDefault="69120881" w:rsidP="69120881">
      <w:pPr>
        <w:rPr>
          <w:rFonts w:ascii="Arial" w:hAnsi="Arial" w:cs="Arial"/>
          <w:sz w:val="22"/>
          <w:szCs w:val="22"/>
        </w:rPr>
      </w:pPr>
      <w:r w:rsidRPr="69120881">
        <w:rPr>
          <w:rFonts w:ascii="Arial" w:hAnsi="Arial" w:cs="Arial"/>
          <w:sz w:val="22"/>
          <w:szCs w:val="22"/>
        </w:rPr>
        <w:t>We would also like to know how we could do this work better. What’s missing?  What could be better?</w:t>
      </w:r>
    </w:p>
    <w:p w14:paraId="18F22D53" w14:textId="77777777" w:rsidR="00515163" w:rsidRDefault="00515163" w:rsidP="008426E7">
      <w:pPr>
        <w:rPr>
          <w:rFonts w:ascii="Arial" w:hAnsi="Arial" w:cs="Arial"/>
          <w:sz w:val="22"/>
          <w:szCs w:val="22"/>
        </w:rPr>
      </w:pPr>
    </w:p>
    <w:p w14:paraId="1DC19129" w14:textId="3B944F67" w:rsidR="00515163" w:rsidRPr="00A95DA0" w:rsidRDefault="69120881" w:rsidP="69120881">
      <w:pPr>
        <w:rPr>
          <w:rFonts w:ascii="Arial" w:hAnsi="Arial" w:cs="Arial"/>
          <w:sz w:val="22"/>
          <w:szCs w:val="22"/>
        </w:rPr>
      </w:pPr>
      <w:r w:rsidRPr="69120881">
        <w:rPr>
          <w:rFonts w:ascii="Arial" w:hAnsi="Arial" w:cs="Arial"/>
          <w:sz w:val="22"/>
          <w:szCs w:val="22"/>
        </w:rPr>
        <w:t>Note that participants may give socially desirable answers.  Reassure them we want to know what’s going on with them, and listen for changes in the “story.”</w:t>
      </w:r>
    </w:p>
    <w:p w14:paraId="0D4BC4A2" w14:textId="77777777" w:rsidR="00B14E65" w:rsidRPr="00A95DA0" w:rsidRDefault="00B14E65" w:rsidP="008426E7">
      <w:pPr>
        <w:rPr>
          <w:rFonts w:ascii="Arial" w:hAnsi="Arial" w:cs="Arial"/>
          <w:sz w:val="22"/>
          <w:szCs w:val="22"/>
        </w:rPr>
      </w:pPr>
    </w:p>
    <w:p w14:paraId="36CC55EE" w14:textId="55F33420" w:rsidR="00E620EF" w:rsidRPr="00A95DA0"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IN ADVANCE OF THE QI: The interviewer should know the participant’s condition arm and what components he/she was assigned to receive.  Some arms have more activities than others, so we want to understand the experience of receiving relatively fewer components vs. receiving a great many components, in addition to participants’ take on each component. The participant may not know they components by name, so be prepared to describe it a little and use the name of the interventionist who delivered the component.</w:t>
      </w:r>
    </w:p>
    <w:p w14:paraId="7AAE3615" w14:textId="77777777" w:rsidR="00E620EF" w:rsidRPr="00A95DA0" w:rsidRDefault="00E620EF" w:rsidP="008426E7">
      <w:pPr>
        <w:rPr>
          <w:rFonts w:ascii="Arial" w:hAnsi="Arial" w:cs="Arial"/>
          <w:color w:val="000000"/>
          <w:sz w:val="22"/>
          <w:szCs w:val="22"/>
        </w:rPr>
      </w:pPr>
    </w:p>
    <w:p w14:paraId="5714E239" w14:textId="58095FD4"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HOW: Interviews will be audio recorded and transcribed verbatim and transcripts will be analyzed. The interviews will last approximately 1 hour. Individuals will be compensated $25 for each qualitative interview.</w:t>
      </w:r>
    </w:p>
    <w:p w14:paraId="57377DDF" w14:textId="77777777" w:rsidR="007D0C10" w:rsidRPr="00A95DA0" w:rsidRDefault="007D0C10" w:rsidP="008426E7">
      <w:pPr>
        <w:rPr>
          <w:rFonts w:ascii="Arial" w:eastAsia="Times New Roman" w:hAnsi="Arial" w:cs="Arial"/>
          <w:sz w:val="22"/>
          <w:szCs w:val="22"/>
        </w:rPr>
      </w:pPr>
    </w:p>
    <w:p w14:paraId="06E4B3B3" w14:textId="6A5E2C72" w:rsidR="007D0C10" w:rsidRPr="00A95DA0" w:rsidRDefault="007D0C10" w:rsidP="69120881">
      <w:pPr>
        <w:rPr>
          <w:rFonts w:ascii="Arial" w:hAnsi="Arial" w:cs="Arial"/>
          <w:sz w:val="22"/>
          <w:szCs w:val="22"/>
        </w:rPr>
      </w:pPr>
      <w:r w:rsidRPr="00A95DA0">
        <w:rPr>
          <w:rFonts w:ascii="Arial" w:hAnsi="Arial" w:cs="Arial"/>
          <w:color w:val="000000"/>
          <w:sz w:val="22"/>
          <w:szCs w:val="22"/>
        </w:rPr>
        <w:t>WHO: A subset of enrolled study participants will be randomly selected for maximum variation for qualitative interviews to enrich and contextualize quantitative data (N~4</w:t>
      </w:r>
      <w:r w:rsidR="0096177C">
        <w:rPr>
          <w:rFonts w:ascii="Arial" w:hAnsi="Arial" w:cs="Arial"/>
          <w:color w:val="000000"/>
          <w:sz w:val="22"/>
          <w:szCs w:val="22"/>
        </w:rPr>
        <w:t>5</w:t>
      </w:r>
      <w:r w:rsidRPr="00A95DA0">
        <w:rPr>
          <w:rFonts w:ascii="Arial" w:hAnsi="Arial" w:cs="Arial"/>
          <w:color w:val="000000"/>
          <w:sz w:val="22"/>
          <w:szCs w:val="22"/>
        </w:rPr>
        <w:t xml:space="preserve">). </w:t>
      </w:r>
      <w:r w:rsidRPr="00A95DA0">
        <w:rPr>
          <w:rFonts w:ascii="Arial" w:hAnsi="Arial" w:cs="Arial"/>
          <w:color w:val="000000"/>
          <w:sz w:val="22"/>
          <w:szCs w:val="22"/>
          <w:shd w:val="clear" w:color="auto" w:fill="FFFFFF"/>
        </w:rPr>
        <w:t xml:space="preserve"> Randomly select a few people (3-4) from each condition </w:t>
      </w:r>
      <w:r w:rsidR="00D21F2B">
        <w:rPr>
          <w:rFonts w:ascii="Arial" w:hAnsi="Arial" w:cs="Arial"/>
          <w:color w:val="000000"/>
          <w:sz w:val="22"/>
          <w:szCs w:val="22"/>
          <w:shd w:val="clear" w:color="auto" w:fill="FFFFFF"/>
        </w:rPr>
        <w:t xml:space="preserve">each </w:t>
      </w:r>
      <w:r w:rsidRPr="00A95DA0">
        <w:rPr>
          <w:rFonts w:ascii="Arial" w:hAnsi="Arial" w:cs="Arial"/>
          <w:color w:val="000000"/>
          <w:sz w:val="22"/>
          <w:szCs w:val="22"/>
          <w:shd w:val="clear" w:color="auto" w:fill="FFFFFF"/>
        </w:rPr>
        <w:t xml:space="preserve">to </w:t>
      </w:r>
      <w:r w:rsidR="00D21F2B">
        <w:rPr>
          <w:rFonts w:ascii="Arial" w:hAnsi="Arial" w:cs="Arial"/>
          <w:color w:val="000000"/>
          <w:sz w:val="22"/>
          <w:szCs w:val="22"/>
          <w:shd w:val="clear" w:color="auto" w:fill="FFFFFF"/>
        </w:rPr>
        <w:t>participate in</w:t>
      </w:r>
      <w:r w:rsidRPr="00A95DA0">
        <w:rPr>
          <w:rFonts w:ascii="Arial" w:hAnsi="Arial" w:cs="Arial"/>
          <w:color w:val="000000"/>
          <w:sz w:val="22"/>
          <w:szCs w:val="22"/>
          <w:shd w:val="clear" w:color="auto" w:fill="FFFFFF"/>
        </w:rPr>
        <w:t xml:space="preserve"> 2 qualitative interviews.</w:t>
      </w:r>
    </w:p>
    <w:p w14:paraId="0ECE8BC8" w14:textId="77777777" w:rsidR="007D0C10" w:rsidRPr="00A95DA0" w:rsidRDefault="007D0C10" w:rsidP="008426E7">
      <w:pPr>
        <w:rPr>
          <w:rFonts w:ascii="Arial" w:eastAsia="Times New Roman" w:hAnsi="Arial" w:cs="Arial"/>
          <w:sz w:val="22"/>
          <w:szCs w:val="22"/>
        </w:rPr>
      </w:pPr>
    </w:p>
    <w:p w14:paraId="24D54283" w14:textId="77777777" w:rsidR="007D0C10" w:rsidRDefault="007D0C10" w:rsidP="69120881">
      <w:pPr>
        <w:rPr>
          <w:rFonts w:ascii="Arial" w:hAnsi="Arial" w:cs="Arial"/>
          <w:color w:val="000000" w:themeColor="text1"/>
          <w:sz w:val="22"/>
          <w:szCs w:val="22"/>
        </w:rPr>
      </w:pPr>
      <w:r w:rsidRPr="00A95DA0">
        <w:rPr>
          <w:rFonts w:ascii="Arial" w:hAnsi="Arial" w:cs="Arial"/>
          <w:color w:val="000000"/>
          <w:sz w:val="22"/>
          <w:szCs w:val="22"/>
          <w:shd w:val="clear" w:color="auto" w:fill="FFFFFF"/>
        </w:rPr>
        <w:t>WHEN: First interview toward the end of their intervention period, 2</w:t>
      </w:r>
      <w:r w:rsidRPr="00A95DA0">
        <w:rPr>
          <w:rFonts w:ascii="Arial" w:hAnsi="Arial" w:cs="Arial"/>
          <w:color w:val="000000"/>
          <w:sz w:val="22"/>
          <w:szCs w:val="22"/>
          <w:shd w:val="clear" w:color="auto" w:fill="FFFFFF"/>
          <w:vertAlign w:val="superscript"/>
        </w:rPr>
        <w:t>nd</w:t>
      </w:r>
      <w:r w:rsidRPr="00A95DA0">
        <w:rPr>
          <w:rFonts w:ascii="Arial" w:hAnsi="Arial" w:cs="Arial"/>
          <w:color w:val="000000"/>
          <w:sz w:val="22"/>
          <w:szCs w:val="22"/>
          <w:shd w:val="clear" w:color="auto" w:fill="FFFFFF"/>
        </w:rPr>
        <w:t xml:space="preserve"> interview between 3-6 months after intervention.</w:t>
      </w:r>
    </w:p>
    <w:p w14:paraId="4B96A51F" w14:textId="77777777" w:rsidR="006C501A" w:rsidRDefault="006C501A" w:rsidP="008426E7">
      <w:pPr>
        <w:rPr>
          <w:rFonts w:ascii="Arial" w:hAnsi="Arial" w:cs="Arial"/>
          <w:color w:val="000000"/>
          <w:sz w:val="22"/>
          <w:szCs w:val="22"/>
          <w:shd w:val="clear" w:color="auto" w:fill="FFFFFF"/>
        </w:rPr>
      </w:pPr>
    </w:p>
    <w:p w14:paraId="336FFD5D" w14:textId="6DD3BDD7" w:rsidR="006C501A" w:rsidRPr="00AB0448" w:rsidRDefault="69120881" w:rsidP="69120881">
      <w:pPr>
        <w:rPr>
          <w:rFonts w:ascii="Arial" w:hAnsi="Arial" w:cs="Arial"/>
          <w:color w:val="000000" w:themeColor="text1"/>
          <w:sz w:val="22"/>
          <w:szCs w:val="22"/>
        </w:rPr>
      </w:pPr>
      <w:r w:rsidRPr="00AB0448">
        <w:rPr>
          <w:rFonts w:ascii="Arial" w:hAnsi="Arial" w:cs="Arial"/>
          <w:b/>
          <w:bCs/>
          <w:color w:val="000000" w:themeColor="text1"/>
          <w:sz w:val="22"/>
          <w:szCs w:val="22"/>
        </w:rPr>
        <w:t>AFTER THE INTERVIEW:</w:t>
      </w:r>
    </w:p>
    <w:p w14:paraId="4E1F6A3D" w14:textId="3E667F55" w:rsidR="006C501A" w:rsidRPr="00AB0448" w:rsidRDefault="69120881" w:rsidP="69120881">
      <w:pPr>
        <w:ind w:left="360"/>
        <w:textAlignment w:val="baseline"/>
        <w:rPr>
          <w:rFonts w:ascii="Arial" w:hAnsi="Arial" w:cs="Arial"/>
          <w:color w:val="000000" w:themeColor="text1"/>
          <w:sz w:val="22"/>
          <w:szCs w:val="22"/>
        </w:rPr>
      </w:pPr>
      <w:r w:rsidRPr="00AB0448">
        <w:rPr>
          <w:rFonts w:ascii="Arial" w:hAnsi="Arial" w:cs="Arial"/>
          <w:color w:val="000000" w:themeColor="text1"/>
          <w:sz w:val="22"/>
          <w:szCs w:val="22"/>
        </w:rPr>
        <w:t xml:space="preserve">The interviewers should keep in close contact </w:t>
      </w:r>
      <w:r w:rsidR="00AB0448">
        <w:rPr>
          <w:rFonts w:ascii="Arial" w:hAnsi="Arial" w:cs="Arial"/>
          <w:color w:val="000000" w:themeColor="text1"/>
          <w:sz w:val="22"/>
          <w:szCs w:val="22"/>
        </w:rPr>
        <w:t xml:space="preserve">with the research team </w:t>
      </w:r>
      <w:r w:rsidRPr="00AB0448">
        <w:rPr>
          <w:rFonts w:ascii="Arial" w:hAnsi="Arial" w:cs="Arial"/>
          <w:color w:val="000000" w:themeColor="text1"/>
          <w:sz w:val="22"/>
          <w:szCs w:val="22"/>
        </w:rPr>
        <w:t xml:space="preserve">during the interview process, and share things that were salient. Take notes after the interviews to capture major themes and send around to the qualitative research staff and </w:t>
      </w:r>
      <w:r w:rsidR="003A09B2">
        <w:rPr>
          <w:rFonts w:ascii="Arial" w:hAnsi="Arial" w:cs="Arial"/>
          <w:color w:val="000000" w:themeColor="text1"/>
          <w:sz w:val="22"/>
          <w:szCs w:val="22"/>
        </w:rPr>
        <w:t>the MPIs</w:t>
      </w:r>
      <w:r w:rsidRPr="00AB0448">
        <w:rPr>
          <w:rFonts w:ascii="Arial" w:hAnsi="Arial" w:cs="Arial"/>
          <w:color w:val="000000" w:themeColor="text1"/>
          <w:sz w:val="22"/>
          <w:szCs w:val="22"/>
        </w:rPr>
        <w:t>. Let us know if the guide works or needs edits</w:t>
      </w:r>
      <w:r w:rsidR="00CD5042">
        <w:rPr>
          <w:rFonts w:ascii="Arial" w:hAnsi="Arial" w:cs="Arial"/>
          <w:color w:val="000000" w:themeColor="text1"/>
          <w:sz w:val="22"/>
          <w:szCs w:val="22"/>
        </w:rPr>
        <w:t xml:space="preserve"> in response to emergent codes or themes</w:t>
      </w:r>
      <w:r w:rsidRPr="00AB0448">
        <w:rPr>
          <w:rFonts w:ascii="Arial" w:hAnsi="Arial" w:cs="Arial"/>
          <w:color w:val="000000" w:themeColor="text1"/>
          <w:sz w:val="22"/>
          <w:szCs w:val="22"/>
        </w:rPr>
        <w:t>.</w:t>
      </w:r>
    </w:p>
    <w:p w14:paraId="246560AD" w14:textId="77777777" w:rsidR="007D0C10" w:rsidRPr="00A95DA0" w:rsidRDefault="007D0C10" w:rsidP="008426E7">
      <w:pPr>
        <w:spacing w:after="240"/>
        <w:rPr>
          <w:rFonts w:ascii="Arial" w:eastAsia="Times New Roman" w:hAnsi="Arial" w:cs="Arial"/>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6048"/>
        <w:gridCol w:w="7128"/>
      </w:tblGrid>
      <w:tr w:rsidR="007D0C10" w:rsidRPr="00A95DA0" w14:paraId="2FFDAE95"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03A9274" w14:textId="77777777" w:rsidR="007D0C10" w:rsidRPr="00A95DA0" w:rsidRDefault="69120881" w:rsidP="69120881">
            <w:pPr>
              <w:jc w:val="center"/>
              <w:rPr>
                <w:rFonts w:ascii="Arial" w:hAnsi="Arial" w:cs="Arial"/>
                <w:sz w:val="22"/>
                <w:szCs w:val="22"/>
              </w:rPr>
            </w:pPr>
            <w:r w:rsidRPr="69120881">
              <w:rPr>
                <w:rFonts w:ascii="Arial" w:hAnsi="Arial" w:cs="Arial"/>
                <w:b/>
                <w:bCs/>
                <w:color w:val="000000" w:themeColor="text1"/>
                <w:sz w:val="22"/>
                <w:szCs w:val="22"/>
              </w:rPr>
              <w:t>Domains of Inquiry</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2116287" w14:textId="77777777" w:rsidR="007D0C10" w:rsidRPr="00A95DA0" w:rsidRDefault="69120881" w:rsidP="69120881">
            <w:pPr>
              <w:jc w:val="center"/>
              <w:rPr>
                <w:rFonts w:ascii="Arial" w:hAnsi="Arial" w:cs="Arial"/>
                <w:sz w:val="22"/>
                <w:szCs w:val="22"/>
              </w:rPr>
            </w:pPr>
            <w:r w:rsidRPr="69120881">
              <w:rPr>
                <w:rFonts w:ascii="Arial" w:hAnsi="Arial" w:cs="Arial"/>
                <w:b/>
                <w:bCs/>
                <w:color w:val="000000" w:themeColor="text1"/>
                <w:sz w:val="22"/>
                <w:szCs w:val="22"/>
              </w:rPr>
              <w:t>Sample questions and PROMPTS</w:t>
            </w:r>
          </w:p>
        </w:tc>
      </w:tr>
      <w:tr w:rsidR="00C82A25" w:rsidRPr="00A95DA0" w14:paraId="4577E922"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C9333CF" w14:textId="4358B2E1" w:rsidR="00C82A25" w:rsidRPr="00C82A25"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INTRODUCTION</w:t>
            </w:r>
            <w:r w:rsidR="002F0A49">
              <w:rPr>
                <w:rFonts w:ascii="Arial" w:hAnsi="Arial" w:cs="Arial"/>
                <w:b/>
                <w:bCs/>
                <w:color w:val="000000" w:themeColor="text1"/>
                <w:sz w:val="22"/>
                <w:szCs w:val="22"/>
              </w:rPr>
              <w:t>1</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DF226A2" w14:textId="77777777" w:rsidR="00C82A25" w:rsidRPr="00C82A25"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Remind participant</w:t>
            </w:r>
          </w:p>
          <w:p w14:paraId="055CB44D" w14:textId="77777777" w:rsidR="00C82A25" w:rsidRDefault="00C82A25" w:rsidP="008426E7">
            <w:pPr>
              <w:rPr>
                <w:rFonts w:ascii="Arial" w:hAnsi="Arial" w:cs="Arial"/>
                <w:b/>
                <w:bCs/>
                <w:color w:val="000000"/>
                <w:sz w:val="22"/>
                <w:szCs w:val="22"/>
              </w:rPr>
            </w:pPr>
          </w:p>
          <w:p w14:paraId="21F59597" w14:textId="77777777" w:rsidR="00C82A25" w:rsidRDefault="69120881" w:rsidP="69120881">
            <w:pPr>
              <w:pStyle w:val="ListParagraph"/>
              <w:numPr>
                <w:ilvl w:val="0"/>
                <w:numId w:val="47"/>
              </w:numPr>
              <w:rPr>
                <w:rFonts w:ascii="Arial" w:hAnsi="Arial" w:cs="Arial"/>
                <w:b/>
                <w:bCs/>
                <w:color w:val="000000" w:themeColor="text1"/>
                <w:sz w:val="22"/>
                <w:szCs w:val="22"/>
              </w:rPr>
            </w:pPr>
            <w:r w:rsidRPr="69120881">
              <w:rPr>
                <w:rFonts w:ascii="Arial" w:hAnsi="Arial" w:cs="Arial"/>
                <w:b/>
                <w:bCs/>
                <w:color w:val="000000" w:themeColor="text1"/>
                <w:sz w:val="22"/>
                <w:szCs w:val="22"/>
              </w:rPr>
              <w:t>Interview is confidential</w:t>
            </w:r>
          </w:p>
          <w:p w14:paraId="5677AD9E" w14:textId="77777777" w:rsidR="00035FED" w:rsidRDefault="00035FED" w:rsidP="00035FED">
            <w:pPr>
              <w:pStyle w:val="ListParagraph"/>
              <w:rPr>
                <w:rFonts w:ascii="Arial" w:hAnsi="Arial" w:cs="Arial"/>
                <w:b/>
                <w:bCs/>
                <w:color w:val="000000"/>
                <w:sz w:val="22"/>
                <w:szCs w:val="22"/>
              </w:rPr>
            </w:pPr>
          </w:p>
          <w:p w14:paraId="398462BB" w14:textId="77777777" w:rsidR="00C82A25" w:rsidRDefault="69120881" w:rsidP="69120881">
            <w:pPr>
              <w:pStyle w:val="ListParagraph"/>
              <w:numPr>
                <w:ilvl w:val="0"/>
                <w:numId w:val="47"/>
              </w:numPr>
              <w:rPr>
                <w:rFonts w:ascii="Arial" w:hAnsi="Arial" w:cs="Arial"/>
                <w:b/>
                <w:bCs/>
                <w:color w:val="000000" w:themeColor="text1"/>
                <w:sz w:val="22"/>
                <w:szCs w:val="22"/>
              </w:rPr>
            </w:pPr>
            <w:r w:rsidRPr="69120881">
              <w:rPr>
                <w:rFonts w:ascii="Arial" w:hAnsi="Arial" w:cs="Arial"/>
                <w:b/>
                <w:bCs/>
                <w:color w:val="000000" w:themeColor="text1"/>
                <w:sz w:val="22"/>
                <w:szCs w:val="22"/>
              </w:rPr>
              <w:t>It’s OK if he/she is not engaged in HIV care or taking medication, we want to understand his/her experience</w:t>
            </w:r>
          </w:p>
          <w:p w14:paraId="484C7046" w14:textId="77777777" w:rsidR="00035FED" w:rsidRPr="00035FED" w:rsidRDefault="00035FED" w:rsidP="00035FED">
            <w:pPr>
              <w:rPr>
                <w:rFonts w:ascii="Arial" w:hAnsi="Arial" w:cs="Arial"/>
                <w:b/>
                <w:bCs/>
                <w:color w:val="000000"/>
                <w:sz w:val="22"/>
                <w:szCs w:val="22"/>
              </w:rPr>
            </w:pPr>
          </w:p>
          <w:p w14:paraId="30E16464" w14:textId="77777777" w:rsidR="004618DB" w:rsidRDefault="69120881" w:rsidP="69120881">
            <w:pPr>
              <w:pStyle w:val="ListParagraph"/>
              <w:numPr>
                <w:ilvl w:val="0"/>
                <w:numId w:val="47"/>
              </w:numPr>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He/she can “pass” on any question he/she prefers not to answer </w:t>
            </w:r>
          </w:p>
          <w:p w14:paraId="51D5144A" w14:textId="77777777" w:rsidR="002F0A49" w:rsidRPr="002F0A49" w:rsidRDefault="002F0A49" w:rsidP="002F0A49">
            <w:pPr>
              <w:pStyle w:val="ListParagraph"/>
              <w:rPr>
                <w:rFonts w:ascii="Arial" w:hAnsi="Arial" w:cs="Arial"/>
                <w:b/>
                <w:bCs/>
                <w:color w:val="000000" w:themeColor="text1"/>
                <w:sz w:val="22"/>
                <w:szCs w:val="22"/>
              </w:rPr>
            </w:pPr>
          </w:p>
          <w:p w14:paraId="76376057" w14:textId="52416768" w:rsidR="002F0A49" w:rsidRPr="00C82A25" w:rsidRDefault="002F0A49" w:rsidP="002F0A49">
            <w:pPr>
              <w:pStyle w:val="ListParagraph"/>
              <w:rPr>
                <w:rFonts w:ascii="Arial" w:hAnsi="Arial" w:cs="Arial"/>
                <w:b/>
                <w:bCs/>
                <w:color w:val="000000" w:themeColor="text1"/>
                <w:sz w:val="22"/>
                <w:szCs w:val="22"/>
              </w:rPr>
            </w:pPr>
          </w:p>
        </w:tc>
      </w:tr>
      <w:tr w:rsidR="002F0A49" w:rsidRPr="00A95DA0" w14:paraId="6E8A1BC8"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6FEDEFB" w14:textId="77777777" w:rsidR="002F0A49" w:rsidRDefault="002F0A49" w:rsidP="69120881">
            <w:pPr>
              <w:ind w:left="90"/>
              <w:textAlignment w:val="baseline"/>
              <w:rPr>
                <w:rFonts w:ascii="Arial" w:hAnsi="Arial" w:cs="Arial"/>
                <w:b/>
                <w:color w:val="000000" w:themeColor="text1"/>
                <w:sz w:val="22"/>
                <w:szCs w:val="22"/>
              </w:rPr>
            </w:pPr>
          </w:p>
          <w:p w14:paraId="479D4565" w14:textId="3CD338E1" w:rsidR="002F0A49" w:rsidRPr="002F0A49" w:rsidRDefault="002F0A49" w:rsidP="69120881">
            <w:pPr>
              <w:ind w:left="90"/>
              <w:textAlignment w:val="baseline"/>
              <w:rPr>
                <w:rFonts w:ascii="Arial" w:hAnsi="Arial" w:cs="Arial"/>
                <w:b/>
                <w:color w:val="000000" w:themeColor="text1"/>
                <w:sz w:val="22"/>
                <w:szCs w:val="22"/>
              </w:rPr>
            </w:pPr>
            <w:r w:rsidRPr="002F0A49">
              <w:rPr>
                <w:rFonts w:ascii="Arial" w:hAnsi="Arial" w:cs="Arial"/>
                <w:b/>
                <w:color w:val="000000" w:themeColor="text1"/>
                <w:sz w:val="22"/>
                <w:szCs w:val="22"/>
              </w:rPr>
              <w:t>INTRODUCTION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628834F" w14:textId="77777777" w:rsidR="002F0A49" w:rsidRDefault="002F0A49" w:rsidP="69120881">
            <w:pPr>
              <w:rPr>
                <w:rFonts w:ascii="Arial" w:hAnsi="Arial" w:cs="Arial"/>
                <w:b/>
                <w:bCs/>
                <w:color w:val="000000" w:themeColor="text1"/>
                <w:sz w:val="22"/>
                <w:szCs w:val="22"/>
              </w:rPr>
            </w:pPr>
          </w:p>
          <w:p w14:paraId="2B423BDA" w14:textId="77777777" w:rsidR="002F0A49" w:rsidRDefault="002F0A49" w:rsidP="69120881">
            <w:pPr>
              <w:rPr>
                <w:rFonts w:ascii="Arial" w:hAnsi="Arial" w:cs="Arial"/>
                <w:b/>
                <w:bCs/>
                <w:color w:val="000000" w:themeColor="text1"/>
                <w:sz w:val="22"/>
                <w:szCs w:val="22"/>
              </w:rPr>
            </w:pPr>
            <w:r>
              <w:rPr>
                <w:rFonts w:ascii="Arial" w:hAnsi="Arial" w:cs="Arial"/>
                <w:b/>
                <w:bCs/>
                <w:color w:val="000000" w:themeColor="text1"/>
                <w:sz w:val="22"/>
                <w:szCs w:val="22"/>
              </w:rPr>
              <w:t>Tell me a little about yourself?</w:t>
            </w:r>
          </w:p>
          <w:p w14:paraId="777C16F8" w14:textId="73A2353D" w:rsidR="002F0A49" w:rsidRPr="69120881" w:rsidRDefault="002F0A49" w:rsidP="69120881">
            <w:pPr>
              <w:rPr>
                <w:rFonts w:ascii="Arial" w:hAnsi="Arial" w:cs="Arial"/>
                <w:b/>
                <w:bCs/>
                <w:color w:val="000000" w:themeColor="text1"/>
                <w:sz w:val="22"/>
                <w:szCs w:val="22"/>
              </w:rPr>
            </w:pPr>
          </w:p>
        </w:tc>
      </w:tr>
      <w:tr w:rsidR="007D0C10" w:rsidRPr="00A95DA0" w14:paraId="50124F5C"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21F664B" w14:textId="0263F72C" w:rsidR="007D0C10" w:rsidRPr="00A95DA0" w:rsidRDefault="69120881" w:rsidP="69120881">
            <w:pPr>
              <w:ind w:left="90"/>
              <w:textAlignment w:val="baseline"/>
              <w:rPr>
                <w:rFonts w:ascii="Arial" w:hAnsi="Arial" w:cs="Arial"/>
                <w:i/>
                <w:iCs/>
                <w:color w:val="000000" w:themeColor="text1"/>
                <w:sz w:val="22"/>
                <w:szCs w:val="22"/>
              </w:rPr>
            </w:pPr>
            <w:r w:rsidRPr="69120881">
              <w:rPr>
                <w:rFonts w:ascii="Arial" w:hAnsi="Arial" w:cs="Arial"/>
                <w:color w:val="000000" w:themeColor="text1"/>
                <w:sz w:val="22"/>
                <w:szCs w:val="22"/>
              </w:rPr>
              <w:t xml:space="preserve">Starting out: </w:t>
            </w:r>
            <w:r w:rsidRPr="69120881">
              <w:rPr>
                <w:rFonts w:ascii="Arial" w:hAnsi="Arial" w:cs="Arial"/>
                <w:i/>
                <w:iCs/>
                <w:color w:val="000000" w:themeColor="text1"/>
                <w:sz w:val="22"/>
                <w:szCs w:val="22"/>
              </w:rPr>
              <w:t>Familiarize yourself with the person’s story (within reasonable limits).</w:t>
            </w:r>
          </w:p>
          <w:p w14:paraId="6041834C" w14:textId="77777777" w:rsidR="004C1878" w:rsidRPr="00A95DA0" w:rsidRDefault="004C1878" w:rsidP="008426E7">
            <w:pPr>
              <w:ind w:left="90"/>
              <w:textAlignment w:val="baseline"/>
              <w:rPr>
                <w:rFonts w:ascii="Arial" w:hAnsi="Arial" w:cs="Arial"/>
                <w:i/>
                <w:color w:val="000000"/>
                <w:sz w:val="22"/>
                <w:szCs w:val="22"/>
              </w:rPr>
            </w:pPr>
          </w:p>
          <w:p w14:paraId="79A40EC1" w14:textId="7128ADA6" w:rsidR="007D0C10"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 xml:space="preserve">Reasons for agreeing to participate in the intervention </w:t>
            </w:r>
            <w:r w:rsidRPr="69120881">
              <w:rPr>
                <w:rFonts w:ascii="Arial" w:hAnsi="Arial" w:cs="Arial"/>
                <w:b/>
                <w:bCs/>
                <w:i/>
                <w:iCs/>
                <w:color w:val="000000" w:themeColor="text1"/>
                <w:sz w:val="22"/>
                <w:szCs w:val="22"/>
              </w:rPr>
              <w:t>now</w:t>
            </w:r>
            <w:r w:rsidRPr="69120881">
              <w:rPr>
                <w:rFonts w:ascii="Arial" w:hAnsi="Arial" w:cs="Arial"/>
                <w:b/>
                <w:bCs/>
                <w:color w:val="000000" w:themeColor="text1"/>
                <w:sz w:val="22"/>
                <w:szCs w:val="22"/>
              </w:rPr>
              <w:t xml:space="preserve">. </w:t>
            </w:r>
            <w:r w:rsidRPr="69120881">
              <w:rPr>
                <w:rFonts w:ascii="Arial" w:hAnsi="Arial" w:cs="Arial"/>
                <w:color w:val="000000" w:themeColor="text1"/>
                <w:sz w:val="22"/>
                <w:szCs w:val="22"/>
              </w:rPr>
              <w:t xml:space="preserve">Whether the response is compensation, “it was time,” friends recommended it, etc, still probe as to </w:t>
            </w:r>
            <w:r w:rsidRPr="69120881">
              <w:rPr>
                <w:rFonts w:ascii="Arial" w:hAnsi="Arial" w:cs="Arial"/>
                <w:i/>
                <w:iCs/>
                <w:color w:val="000000" w:themeColor="text1"/>
                <w:sz w:val="22"/>
                <w:szCs w:val="22"/>
              </w:rPr>
              <w:t>why now</w:t>
            </w:r>
            <w:r w:rsidRPr="69120881">
              <w:rPr>
                <w:rFonts w:ascii="Arial" w:hAnsi="Arial" w:cs="Arial"/>
                <w:color w:val="000000" w:themeColor="text1"/>
                <w:sz w:val="22"/>
                <w:szCs w:val="22"/>
              </w:rPr>
              <w:t xml:space="preserve">. This can be a good place for the participant to introduce themselves generally, but the interviewer should try and steer the interview </w:t>
            </w:r>
            <w:r w:rsidRPr="69120881">
              <w:rPr>
                <w:rFonts w:ascii="Arial" w:hAnsi="Arial" w:cs="Arial"/>
                <w:i/>
                <w:iCs/>
                <w:color w:val="000000" w:themeColor="text1"/>
                <w:sz w:val="22"/>
                <w:szCs w:val="22"/>
              </w:rPr>
              <w:t xml:space="preserve">away </w:t>
            </w:r>
            <w:r w:rsidRPr="69120881">
              <w:rPr>
                <w:rFonts w:ascii="Arial" w:hAnsi="Arial" w:cs="Arial"/>
                <w:color w:val="000000" w:themeColor="text1"/>
                <w:sz w:val="22"/>
                <w:szCs w:val="22"/>
              </w:rPr>
              <w:t>from rote HIV and/or substance use narratives and keep the interview relatively intervention-focused for now.</w:t>
            </w:r>
          </w:p>
          <w:p w14:paraId="25D6F534" w14:textId="77777777" w:rsidR="007D0C10"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Expectations vs. Reality. </w:t>
            </w:r>
            <w:r w:rsidRPr="69120881">
              <w:rPr>
                <w:rFonts w:ascii="Arial" w:hAnsi="Arial" w:cs="Arial"/>
                <w:color w:val="000000" w:themeColor="text1"/>
                <w:sz w:val="22"/>
                <w:szCs w:val="22"/>
              </w:rPr>
              <w:t xml:space="preserve">If at this point the participant responds with only positive comparisons, gently remind her or him that we want to know about the not-so-good as well. Also, it is probably worth asking about </w:t>
            </w:r>
            <w:r w:rsidRPr="69120881">
              <w:rPr>
                <w:rFonts w:ascii="Arial" w:hAnsi="Arial" w:cs="Arial"/>
                <w:i/>
                <w:iCs/>
                <w:color w:val="000000" w:themeColor="text1"/>
                <w:sz w:val="22"/>
                <w:szCs w:val="22"/>
              </w:rPr>
              <w:t xml:space="preserve">why </w:t>
            </w:r>
            <w:r w:rsidRPr="69120881">
              <w:rPr>
                <w:rFonts w:ascii="Arial" w:hAnsi="Arial" w:cs="Arial"/>
                <w:color w:val="000000" w:themeColor="text1"/>
                <w:sz w:val="22"/>
                <w:szCs w:val="22"/>
              </w:rPr>
              <w:t xml:space="preserve">a participant had certain expectations and </w:t>
            </w:r>
            <w:r w:rsidRPr="69120881">
              <w:rPr>
                <w:rFonts w:ascii="Arial" w:hAnsi="Arial" w:cs="Arial"/>
                <w:i/>
                <w:iCs/>
                <w:color w:val="000000" w:themeColor="text1"/>
                <w:sz w:val="22"/>
                <w:szCs w:val="22"/>
              </w:rPr>
              <w:t xml:space="preserve">whether </w:t>
            </w:r>
            <w:r w:rsidRPr="69120881">
              <w:rPr>
                <w:rFonts w:ascii="Arial" w:hAnsi="Arial" w:cs="Arial"/>
                <w:color w:val="000000" w:themeColor="text1"/>
                <w:sz w:val="22"/>
                <w:szCs w:val="22"/>
              </w:rPr>
              <w:t xml:space="preserve">or </w:t>
            </w:r>
            <w:r w:rsidRPr="69120881">
              <w:rPr>
                <w:rFonts w:ascii="Arial" w:hAnsi="Arial" w:cs="Arial"/>
                <w:i/>
                <w:iCs/>
                <w:color w:val="000000" w:themeColor="text1"/>
                <w:sz w:val="22"/>
                <w:szCs w:val="22"/>
              </w:rPr>
              <w:t xml:space="preserve">how </w:t>
            </w:r>
            <w:r w:rsidRPr="69120881">
              <w:rPr>
                <w:rFonts w:ascii="Arial" w:hAnsi="Arial" w:cs="Arial"/>
                <w:color w:val="000000" w:themeColor="text1"/>
                <w:sz w:val="22"/>
                <w:szCs w:val="22"/>
              </w:rPr>
              <w:t>these were countered by their recent experiences with the HTH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289A5BB" w14:textId="77777777" w:rsidR="007D0C10"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To start off, what was it that led you to agree to participate in HTH2?</w:t>
            </w:r>
          </w:p>
          <w:p w14:paraId="4C56F0D9" w14:textId="77777777" w:rsidR="004C1878" w:rsidRPr="00A95DA0" w:rsidRDefault="004C1878" w:rsidP="008426E7">
            <w:pPr>
              <w:rPr>
                <w:rFonts w:ascii="Arial" w:hAnsi="Arial" w:cs="Arial"/>
                <w:sz w:val="22"/>
                <w:szCs w:val="22"/>
              </w:rPr>
            </w:pPr>
          </w:p>
          <w:p w14:paraId="35A7C89B" w14:textId="777777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lastRenderedPageBreak/>
              <w:t xml:space="preserve">PROMPTS: </w:t>
            </w:r>
          </w:p>
          <w:p w14:paraId="00C7BBB4" w14:textId="77777777" w:rsidR="007D0C10" w:rsidRPr="00A95DA0" w:rsidRDefault="69120881" w:rsidP="69120881">
            <w:pPr>
              <w:pStyle w:val="ListParagraph"/>
              <w:numPr>
                <w:ilvl w:val="0"/>
                <w:numId w:val="32"/>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Why at this particular point in your life/HIV trajectory? </w:t>
            </w:r>
          </w:p>
          <w:p w14:paraId="09789042" w14:textId="77777777" w:rsidR="007D0C10" w:rsidRPr="00A95DA0" w:rsidRDefault="69120881" w:rsidP="69120881">
            <w:pPr>
              <w:pStyle w:val="ListParagraph"/>
              <w:numPr>
                <w:ilvl w:val="0"/>
                <w:numId w:val="32"/>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ve you participated in anything similar in the past? And if so, how did that go?</w:t>
            </w:r>
          </w:p>
          <w:p w14:paraId="7142D95D" w14:textId="77777777" w:rsidR="007D0C10" w:rsidRPr="00A95DA0" w:rsidRDefault="007D0C10" w:rsidP="008426E7">
            <w:pPr>
              <w:rPr>
                <w:rFonts w:ascii="Arial" w:eastAsia="Times New Roman" w:hAnsi="Arial" w:cs="Arial"/>
                <w:sz w:val="22"/>
                <w:szCs w:val="22"/>
              </w:rPr>
            </w:pPr>
          </w:p>
          <w:p w14:paraId="2C99C2A1" w14:textId="77777777" w:rsidR="007D0C10"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Is HTH2 what you expected? How or how not?</w:t>
            </w:r>
          </w:p>
          <w:p w14:paraId="3E62806F" w14:textId="77777777" w:rsidR="004C1878" w:rsidRPr="00A95DA0" w:rsidRDefault="004C1878" w:rsidP="008426E7">
            <w:pPr>
              <w:rPr>
                <w:rFonts w:ascii="Arial" w:hAnsi="Arial" w:cs="Arial"/>
                <w:color w:val="000000"/>
                <w:sz w:val="22"/>
                <w:szCs w:val="22"/>
              </w:rPr>
            </w:pPr>
          </w:p>
          <w:p w14:paraId="21CC63B2" w14:textId="777777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391968E6" w14:textId="1A2A8613" w:rsidR="007D0C10" w:rsidRPr="00A95DA0" w:rsidRDefault="69120881" w:rsidP="69120881">
            <w:pPr>
              <w:pStyle w:val="ListParagraph"/>
              <w:numPr>
                <w:ilvl w:val="0"/>
                <w:numId w:val="3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d you heard anything about HTH2 prior to agreeing to participate? What specifically, and how did that make you feel (e.g. how did that influence your decision to participate, whether positive or negative)?</w:t>
            </w:r>
          </w:p>
          <w:p w14:paraId="1EDA131A" w14:textId="77777777" w:rsidR="007D0C10" w:rsidRPr="00A95DA0" w:rsidRDefault="69120881" w:rsidP="69120881">
            <w:pPr>
              <w:pStyle w:val="ListParagraph"/>
              <w:numPr>
                <w:ilvl w:val="0"/>
                <w:numId w:val="3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Before agreeing to participate, what did you think HTH2 would be like? Has that changed at all? How or how not?</w:t>
            </w:r>
          </w:p>
          <w:p w14:paraId="2F1B943A" w14:textId="77777777" w:rsidR="007D0C10" w:rsidRPr="00A95DA0" w:rsidRDefault="007D0C10" w:rsidP="008426E7">
            <w:pPr>
              <w:rPr>
                <w:rFonts w:ascii="Arial" w:eastAsia="Times New Roman" w:hAnsi="Arial" w:cs="Arial"/>
                <w:sz w:val="22"/>
                <w:szCs w:val="22"/>
              </w:rPr>
            </w:pPr>
          </w:p>
        </w:tc>
      </w:tr>
      <w:tr w:rsidR="007D0C10" w:rsidRPr="00A95DA0" w14:paraId="7C8154C3"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97B518A" w14:textId="6C663D5F" w:rsidR="007D0C10" w:rsidRPr="00A95DA0" w:rsidRDefault="69120881" w:rsidP="69120881">
            <w:pPr>
              <w:ind w:left="90"/>
              <w:textAlignment w:val="baseline"/>
              <w:rPr>
                <w:rFonts w:ascii="Arial" w:hAnsi="Arial" w:cs="Arial"/>
                <w:color w:val="000000" w:themeColor="text1"/>
                <w:sz w:val="22"/>
                <w:szCs w:val="22"/>
              </w:rPr>
            </w:pPr>
            <w:r w:rsidRPr="69120881">
              <w:rPr>
                <w:rFonts w:ascii="Arial" w:hAnsi="Arial" w:cs="Arial"/>
                <w:b/>
                <w:bCs/>
                <w:color w:val="000000" w:themeColor="text1"/>
                <w:sz w:val="22"/>
                <w:szCs w:val="22"/>
              </w:rPr>
              <w:lastRenderedPageBreak/>
              <w:t>Experiences of Intervention.</w:t>
            </w:r>
            <w:r w:rsidRPr="69120881">
              <w:rPr>
                <w:rFonts w:ascii="Arial" w:hAnsi="Arial" w:cs="Arial"/>
                <w:color w:val="000000" w:themeColor="text1"/>
                <w:sz w:val="22"/>
                <w:szCs w:val="22"/>
              </w:rPr>
              <w:t xml:space="preserve"> General, non-guided impressions of intervention to this point. If participants have been involved in similar programs or interventions, ask whether this differs (broadly), then delve into specifics later. If individual components come up specifically, ask about them here and let this part of the interview develop organically (after all, the participant might not even differentiate between individual components. If not, follow up with the below.</w:t>
            </w:r>
          </w:p>
          <w:p w14:paraId="3D77717B" w14:textId="77777777" w:rsidR="00A169D5" w:rsidRPr="00A95DA0" w:rsidRDefault="00A169D5" w:rsidP="008426E7">
            <w:pPr>
              <w:ind w:left="720"/>
              <w:rPr>
                <w:rFonts w:ascii="Arial" w:hAnsi="Arial" w:cs="Arial"/>
                <w:color w:val="000000"/>
                <w:sz w:val="22"/>
                <w:szCs w:val="22"/>
                <w:u w:val="single"/>
              </w:rPr>
            </w:pPr>
          </w:p>
          <w:p w14:paraId="59B08F5E" w14:textId="77777777" w:rsidR="00A169D5" w:rsidRPr="00A95DA0" w:rsidRDefault="00A169D5" w:rsidP="008426E7">
            <w:pPr>
              <w:ind w:left="720"/>
              <w:rPr>
                <w:rFonts w:ascii="Arial" w:hAnsi="Arial" w:cs="Arial"/>
                <w:color w:val="000000"/>
                <w:sz w:val="22"/>
                <w:szCs w:val="22"/>
                <w:u w:val="single"/>
              </w:rPr>
            </w:pPr>
          </w:p>
          <w:p w14:paraId="6D632AA5" w14:textId="77777777" w:rsidR="00A169D5" w:rsidRPr="00A95DA0" w:rsidRDefault="00A169D5" w:rsidP="008426E7">
            <w:pPr>
              <w:ind w:left="720"/>
              <w:rPr>
                <w:rFonts w:ascii="Arial" w:hAnsi="Arial" w:cs="Arial"/>
                <w:color w:val="000000"/>
                <w:sz w:val="22"/>
                <w:szCs w:val="22"/>
                <w:u w:val="single"/>
              </w:rPr>
            </w:pPr>
          </w:p>
          <w:p w14:paraId="7C5E55EE" w14:textId="77777777" w:rsidR="00A169D5" w:rsidRPr="00A95DA0" w:rsidRDefault="00A169D5" w:rsidP="008426E7">
            <w:pPr>
              <w:ind w:left="720"/>
              <w:rPr>
                <w:rFonts w:ascii="Arial" w:hAnsi="Arial" w:cs="Arial"/>
                <w:color w:val="000000"/>
                <w:sz w:val="22"/>
                <w:szCs w:val="22"/>
                <w:u w:val="single"/>
              </w:rPr>
            </w:pPr>
          </w:p>
          <w:p w14:paraId="3AF40229" w14:textId="77777777" w:rsidR="007D0C10" w:rsidRPr="00A95DA0" w:rsidRDefault="007D0C10" w:rsidP="00FE2696">
            <w:pPr>
              <w:keepNext/>
              <w:keepLines/>
              <w:spacing w:before="200"/>
              <w:ind w:left="720"/>
              <w:outlineLvl w:val="8"/>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E03AF5E" w14:textId="77777777" w:rsidR="007D0C10"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What do you think about HTH2 so far?</w:t>
            </w:r>
            <w:r w:rsidRPr="69120881">
              <w:rPr>
                <w:rFonts w:ascii="Arial" w:hAnsi="Arial" w:cs="Arial"/>
                <w:color w:val="000000" w:themeColor="text1"/>
                <w:sz w:val="22"/>
                <w:szCs w:val="22"/>
              </w:rPr>
              <w:t xml:space="preserve"> </w:t>
            </w:r>
          </w:p>
          <w:p w14:paraId="63E606BA" w14:textId="77777777" w:rsidR="004C1878" w:rsidRPr="00A95DA0" w:rsidRDefault="004C1878" w:rsidP="008426E7">
            <w:pPr>
              <w:rPr>
                <w:rFonts w:ascii="Arial" w:hAnsi="Arial" w:cs="Arial"/>
                <w:color w:val="000000"/>
                <w:sz w:val="22"/>
                <w:szCs w:val="22"/>
              </w:rPr>
            </w:pPr>
          </w:p>
          <w:p w14:paraId="2E6B8623" w14:textId="777777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6E05B026" w14:textId="77777777" w:rsidR="007D0C10" w:rsidRPr="00A95DA0" w:rsidRDefault="69120881" w:rsidP="69120881">
            <w:pPr>
              <w:pStyle w:val="ListParagraph"/>
              <w:numPr>
                <w:ilvl w:val="0"/>
                <w:numId w:val="3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What stands out to you most about the HTH2 project so far? What have you like? Disliked?</w:t>
            </w:r>
          </w:p>
          <w:p w14:paraId="1550B875" w14:textId="21907D40" w:rsidR="00B852F7" w:rsidRPr="00A95DA0" w:rsidRDefault="69120881" w:rsidP="69120881">
            <w:pPr>
              <w:pStyle w:val="ListParagraph"/>
              <w:keepNext/>
              <w:keepLines/>
              <w:numPr>
                <w:ilvl w:val="0"/>
                <w:numId w:val="34"/>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Have you been involved in similar projects?  How is HTH2 similar/different?</w:t>
            </w:r>
          </w:p>
          <w:p w14:paraId="31F65148" w14:textId="77777777" w:rsidR="00A169D5" w:rsidRPr="00A95DA0" w:rsidRDefault="69120881" w:rsidP="69120881">
            <w:pPr>
              <w:pStyle w:val="ListParagraph"/>
              <w:numPr>
                <w:ilvl w:val="0"/>
                <w:numId w:val="34"/>
              </w:numPr>
              <w:rPr>
                <w:rFonts w:ascii="Arial" w:hAnsi="Arial" w:cs="Arial"/>
                <w:sz w:val="22"/>
                <w:szCs w:val="22"/>
              </w:rPr>
            </w:pPr>
            <w:r w:rsidRPr="69120881">
              <w:rPr>
                <w:rFonts w:ascii="Arial" w:hAnsi="Arial" w:cs="Arial"/>
                <w:color w:val="000000" w:themeColor="text1"/>
                <w:sz w:val="22"/>
                <w:szCs w:val="22"/>
              </w:rPr>
              <w:t xml:space="preserve">What do you think about the </w:t>
            </w:r>
            <w:r w:rsidRPr="69120881">
              <w:rPr>
                <w:rFonts w:ascii="Arial" w:hAnsi="Arial" w:cs="Arial"/>
                <w:b/>
                <w:bCs/>
                <w:color w:val="000000" w:themeColor="text1"/>
                <w:sz w:val="22"/>
                <w:szCs w:val="22"/>
              </w:rPr>
              <w:t xml:space="preserve">staff </w:t>
            </w:r>
            <w:r w:rsidRPr="69120881">
              <w:rPr>
                <w:rFonts w:ascii="Arial" w:hAnsi="Arial" w:cs="Arial"/>
                <w:color w:val="000000" w:themeColor="text1"/>
                <w:sz w:val="22"/>
                <w:szCs w:val="22"/>
              </w:rPr>
              <w:t>in general? (e.g. where they helpful, welcoming etc?)</w:t>
            </w:r>
          </w:p>
          <w:p w14:paraId="5198FC64" w14:textId="77777777" w:rsidR="00A169D5" w:rsidRPr="00A95DA0" w:rsidRDefault="00A169D5" w:rsidP="008426E7">
            <w:pPr>
              <w:rPr>
                <w:rFonts w:ascii="Arial" w:eastAsia="Times New Roman" w:hAnsi="Arial" w:cs="Arial"/>
                <w:sz w:val="22"/>
                <w:szCs w:val="22"/>
              </w:rPr>
            </w:pPr>
          </w:p>
          <w:p w14:paraId="74543FB0" w14:textId="69AF1EB6" w:rsidR="007D0C10"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So far, have any parts of HTH2 been particularly helpful to you?</w:t>
            </w:r>
            <w:r w:rsidRPr="69120881">
              <w:rPr>
                <w:rFonts w:ascii="Arial" w:hAnsi="Arial" w:cs="Arial"/>
                <w:color w:val="000000" w:themeColor="text1"/>
                <w:sz w:val="22"/>
                <w:szCs w:val="22"/>
              </w:rPr>
              <w:t xml:space="preserve">  </w:t>
            </w:r>
            <w:r w:rsidRPr="69120881">
              <w:rPr>
                <w:rFonts w:ascii="Arial" w:hAnsi="Arial" w:cs="Arial"/>
                <w:b/>
                <w:bCs/>
                <w:color w:val="000000" w:themeColor="text1"/>
                <w:sz w:val="22"/>
                <w:szCs w:val="22"/>
              </w:rPr>
              <w:t>(DESCRIBE)</w:t>
            </w:r>
          </w:p>
          <w:p w14:paraId="5B2BA3AF" w14:textId="77777777" w:rsidR="007D0C10" w:rsidRPr="00A95DA0" w:rsidRDefault="007D0C10" w:rsidP="008426E7">
            <w:pPr>
              <w:rPr>
                <w:rFonts w:ascii="Arial" w:eastAsia="Times New Roman" w:hAnsi="Arial" w:cs="Arial"/>
                <w:sz w:val="22"/>
                <w:szCs w:val="22"/>
              </w:rPr>
            </w:pPr>
          </w:p>
          <w:p w14:paraId="3433453F" w14:textId="471DAA2E" w:rsidR="007D0C10" w:rsidRPr="00A95DA0"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Has anything about HTH2 seemed particularly new or interesting</w:t>
            </w:r>
            <w:r w:rsidRPr="69120881">
              <w:rPr>
                <w:rFonts w:ascii="Arial" w:hAnsi="Arial" w:cs="Arial"/>
                <w:color w:val="000000" w:themeColor="text1"/>
                <w:sz w:val="22"/>
                <w:szCs w:val="22"/>
              </w:rPr>
              <w:t xml:space="preserve">? </w:t>
            </w:r>
            <w:r w:rsidRPr="69120881">
              <w:rPr>
                <w:rFonts w:ascii="Arial" w:hAnsi="Arial" w:cs="Arial"/>
                <w:b/>
                <w:bCs/>
                <w:color w:val="000000" w:themeColor="text1"/>
                <w:sz w:val="22"/>
                <w:szCs w:val="22"/>
              </w:rPr>
              <w:t>(DESCRIBE)</w:t>
            </w:r>
          </w:p>
          <w:p w14:paraId="31008880" w14:textId="00B0FC13" w:rsidR="007D0C10" w:rsidRPr="00A95DA0" w:rsidRDefault="007D0C10" w:rsidP="006C56D5">
            <w:pPr>
              <w:ind w:left="360"/>
              <w:rPr>
                <w:rFonts w:ascii="Arial" w:hAnsi="Arial" w:cs="Arial"/>
                <w:color w:val="000000"/>
                <w:sz w:val="22"/>
                <w:szCs w:val="22"/>
              </w:rPr>
            </w:pPr>
          </w:p>
        </w:tc>
      </w:tr>
      <w:tr w:rsidR="009B6A43" w:rsidRPr="00A95DA0" w14:paraId="69C1AF18" w14:textId="77777777" w:rsidTr="00C33FCE">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667087B" w14:textId="7727315C" w:rsidR="009B6A43" w:rsidRPr="00814AA3" w:rsidRDefault="002E620E" w:rsidP="69120881">
            <w:pPr>
              <w:rPr>
                <w:rFonts w:ascii="Arial" w:hAnsi="Arial" w:cs="Arial"/>
                <w:i/>
                <w:color w:val="000000" w:themeColor="text1"/>
                <w:sz w:val="22"/>
                <w:szCs w:val="22"/>
              </w:rPr>
            </w:pPr>
            <w:r w:rsidRPr="00814AA3">
              <w:rPr>
                <w:rFonts w:ascii="Arial" w:hAnsi="Arial" w:cs="Arial"/>
                <w:b/>
                <w:bCs/>
                <w:i/>
                <w:color w:val="000000"/>
                <w:sz w:val="22"/>
                <w:szCs w:val="22"/>
              </w:rPr>
              <w:t xml:space="preserve">NOTE: </w:t>
            </w:r>
            <w:r w:rsidR="00D82B20" w:rsidRPr="00814AA3">
              <w:rPr>
                <w:rFonts w:ascii="Arial" w:hAnsi="Arial" w:cs="Arial"/>
                <w:b/>
                <w:bCs/>
                <w:i/>
                <w:color w:val="000000"/>
                <w:sz w:val="22"/>
                <w:szCs w:val="22"/>
              </w:rPr>
              <w:t>Intervention Components</w:t>
            </w:r>
            <w:r w:rsidR="009B6A43" w:rsidRPr="00814AA3">
              <w:rPr>
                <w:rFonts w:ascii="Arial" w:hAnsi="Arial" w:cs="Arial"/>
                <w:b/>
                <w:bCs/>
                <w:i/>
                <w:color w:val="000000"/>
                <w:sz w:val="22"/>
                <w:szCs w:val="22"/>
              </w:rPr>
              <w:t xml:space="preserve">. </w:t>
            </w:r>
            <w:r w:rsidR="009B6A43" w:rsidRPr="00814AA3">
              <w:rPr>
                <w:rFonts w:ascii="Arial" w:hAnsi="Arial" w:cs="Arial"/>
                <w:i/>
                <w:color w:val="000000"/>
                <w:sz w:val="22"/>
                <w:szCs w:val="22"/>
              </w:rPr>
              <w:t>With knowledge of the person’s experimental condition [see table], probe for information about each component and its associated activities (</w:t>
            </w:r>
            <w:r w:rsidR="001201F7" w:rsidRPr="00814AA3">
              <w:rPr>
                <w:rFonts w:ascii="Arial" w:hAnsi="Arial" w:cs="Arial"/>
                <w:i/>
                <w:color w:val="000000"/>
                <w:sz w:val="22"/>
                <w:szCs w:val="22"/>
                <w:shd w:val="clear" w:color="auto" w:fill="FFFFFF"/>
              </w:rPr>
              <w:t xml:space="preserve">counseling </w:t>
            </w:r>
            <w:r w:rsidR="009B6A43" w:rsidRPr="00814AA3">
              <w:rPr>
                <w:rFonts w:ascii="Arial" w:hAnsi="Arial" w:cs="Arial"/>
                <w:i/>
                <w:color w:val="000000"/>
                <w:sz w:val="22"/>
                <w:szCs w:val="22"/>
                <w:shd w:val="clear" w:color="auto" w:fill="FFFFFF"/>
              </w:rPr>
              <w:t>Interviewing sessions, pre-adherence preparation, support groups, peer mentorship, and patient navigation).</w:t>
            </w:r>
            <w:r w:rsidR="009B6A43" w:rsidRPr="00814AA3">
              <w:rPr>
                <w:rFonts w:ascii="Arial" w:hAnsi="Arial" w:cs="Arial"/>
                <w:i/>
                <w:color w:val="000000"/>
                <w:sz w:val="22"/>
                <w:szCs w:val="22"/>
              </w:rPr>
              <w:t xml:space="preserve"> </w:t>
            </w:r>
          </w:p>
          <w:p w14:paraId="794A6B03" w14:textId="77777777" w:rsidR="00717431" w:rsidRPr="00814AA3" w:rsidRDefault="00717431" w:rsidP="009B6A43">
            <w:pPr>
              <w:rPr>
                <w:rFonts w:ascii="Arial" w:hAnsi="Arial" w:cs="Arial"/>
                <w:i/>
                <w:color w:val="000000"/>
                <w:sz w:val="22"/>
                <w:szCs w:val="22"/>
              </w:rPr>
            </w:pPr>
          </w:p>
          <w:p w14:paraId="36F85B96" w14:textId="77D8193E" w:rsidR="00717431" w:rsidRPr="00814AA3" w:rsidRDefault="69120881" w:rsidP="69120881">
            <w:pPr>
              <w:rPr>
                <w:rFonts w:ascii="Arial" w:hAnsi="Arial" w:cs="Arial"/>
                <w:i/>
                <w:color w:val="000000" w:themeColor="text1"/>
                <w:sz w:val="22"/>
                <w:szCs w:val="22"/>
              </w:rPr>
            </w:pPr>
            <w:r w:rsidRPr="00814AA3">
              <w:rPr>
                <w:rFonts w:ascii="Arial" w:hAnsi="Arial" w:cs="Arial"/>
                <w:i/>
                <w:color w:val="000000" w:themeColor="text1"/>
                <w:sz w:val="22"/>
                <w:szCs w:val="22"/>
              </w:rPr>
              <w:t>You might need to explain that difference activities are called “components.”</w:t>
            </w:r>
          </w:p>
          <w:p w14:paraId="12E9A181" w14:textId="77777777" w:rsidR="005639B5" w:rsidRPr="00814AA3" w:rsidRDefault="005639B5" w:rsidP="009B6A43">
            <w:pPr>
              <w:rPr>
                <w:rFonts w:ascii="Arial" w:hAnsi="Arial" w:cs="Arial"/>
                <w:i/>
                <w:color w:val="000000"/>
                <w:sz w:val="22"/>
                <w:szCs w:val="22"/>
              </w:rPr>
            </w:pPr>
          </w:p>
          <w:p w14:paraId="27E58112" w14:textId="069C27C9" w:rsidR="005639B5" w:rsidRPr="00814AA3" w:rsidRDefault="005639B5" w:rsidP="009B6A43">
            <w:pPr>
              <w:rPr>
                <w:rFonts w:ascii="Arial" w:hAnsi="Arial" w:cs="Arial"/>
                <w:i/>
                <w:color w:val="000000"/>
                <w:sz w:val="22"/>
                <w:szCs w:val="22"/>
                <w:u w:val="single"/>
              </w:rPr>
            </w:pPr>
          </w:p>
          <w:p w14:paraId="79BD2B93" w14:textId="77777777" w:rsidR="009B6A43" w:rsidRPr="00814AA3" w:rsidRDefault="009B6A43" w:rsidP="009B6A43">
            <w:pPr>
              <w:ind w:left="720"/>
              <w:rPr>
                <w:rFonts w:ascii="Arial" w:hAnsi="Arial" w:cs="Arial"/>
                <w:i/>
                <w:color w:val="000000"/>
                <w:sz w:val="22"/>
                <w:szCs w:val="22"/>
                <w:u w:val="single"/>
              </w:rPr>
            </w:pPr>
          </w:p>
          <w:p w14:paraId="03C20013" w14:textId="77777777" w:rsidR="009B6A43" w:rsidRPr="00814AA3" w:rsidRDefault="009B6A43" w:rsidP="00B14810">
            <w:pPr>
              <w:keepNext/>
              <w:keepLines/>
              <w:spacing w:before="200"/>
              <w:outlineLvl w:val="8"/>
              <w:rPr>
                <w:rFonts w:ascii="Arial" w:hAnsi="Arial" w:cs="Arial"/>
                <w:b/>
                <w:i/>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4897E5E" w14:textId="7FD8213E" w:rsidR="009B6A43" w:rsidRPr="00814AA3" w:rsidRDefault="69120881" w:rsidP="69120881">
            <w:pPr>
              <w:rPr>
                <w:rFonts w:ascii="Arial" w:hAnsi="Arial" w:cs="Arial"/>
                <w:b/>
                <w:bCs/>
                <w:i/>
                <w:color w:val="000000" w:themeColor="text1"/>
                <w:sz w:val="22"/>
                <w:szCs w:val="22"/>
              </w:rPr>
            </w:pPr>
            <w:r w:rsidRPr="00814AA3">
              <w:rPr>
                <w:rFonts w:ascii="Arial" w:hAnsi="Arial" w:cs="Arial"/>
                <w:b/>
                <w:bCs/>
                <w:i/>
                <w:color w:val="000000" w:themeColor="text1"/>
                <w:sz w:val="22"/>
                <w:szCs w:val="22"/>
              </w:rPr>
              <w:lastRenderedPageBreak/>
              <w:t>SEE BELOW</w:t>
            </w:r>
          </w:p>
        </w:tc>
      </w:tr>
      <w:tr w:rsidR="00C33FCE" w:rsidRPr="00A95DA0" w14:paraId="15084D9B" w14:textId="77777777" w:rsidTr="00C33FCE">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14CC21FA" w14:textId="0CAE6116" w:rsidR="00C33FCE" w:rsidRPr="69120881" w:rsidRDefault="00C33FCE" w:rsidP="69120881">
            <w:pPr>
              <w:keepNext/>
              <w:keepLines/>
              <w:spacing w:before="200"/>
              <w:outlineLvl w:val="8"/>
              <w:rPr>
                <w:rFonts w:ascii="Arial" w:hAnsi="Arial" w:cs="Arial"/>
                <w:b/>
                <w:bCs/>
                <w:color w:val="000000" w:themeColor="text1"/>
                <w:sz w:val="22"/>
                <w:szCs w:val="22"/>
              </w:rPr>
            </w:pPr>
            <w:r>
              <w:rPr>
                <w:rFonts w:ascii="Arial" w:hAnsi="Arial" w:cs="Arial"/>
                <w:b/>
                <w:bCs/>
                <w:color w:val="000000" w:themeColor="text1"/>
                <w:sz w:val="22"/>
                <w:szCs w:val="22"/>
              </w:rPr>
              <w:lastRenderedPageBreak/>
              <w:t>COMPONENT A</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76401F93" w14:textId="77777777" w:rsidR="00C33FCE" w:rsidRPr="69120881" w:rsidRDefault="00C33FCE" w:rsidP="69120881">
            <w:pPr>
              <w:rPr>
                <w:rFonts w:ascii="Arial" w:hAnsi="Arial" w:cs="Arial"/>
                <w:b/>
                <w:bCs/>
                <w:color w:val="000000" w:themeColor="text1"/>
                <w:sz w:val="22"/>
                <w:szCs w:val="22"/>
              </w:rPr>
            </w:pPr>
          </w:p>
        </w:tc>
      </w:tr>
      <w:tr w:rsidR="00627718" w:rsidRPr="00A95DA0" w14:paraId="2FBA0CA0"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DE336E3" w14:textId="6839B664" w:rsidR="00627718" w:rsidRPr="00A95DA0" w:rsidRDefault="00C33FCE" w:rsidP="69120881">
            <w:pPr>
              <w:keepNext/>
              <w:keepLines/>
              <w:spacing w:before="200"/>
              <w:outlineLvl w:val="8"/>
              <w:rPr>
                <w:rFonts w:ascii="Arial" w:hAnsi="Arial" w:cs="Arial"/>
                <w:b/>
                <w:bCs/>
                <w:color w:val="000000" w:themeColor="text1"/>
                <w:sz w:val="22"/>
                <w:szCs w:val="22"/>
              </w:rPr>
            </w:pPr>
            <w:r>
              <w:rPr>
                <w:rFonts w:ascii="Arial" w:hAnsi="Arial" w:cs="Arial"/>
                <w:b/>
                <w:bCs/>
                <w:color w:val="000000" w:themeColor="text1"/>
                <w:sz w:val="22"/>
                <w:szCs w:val="22"/>
              </w:rPr>
              <w:t xml:space="preserve">COMPONENT A: </w:t>
            </w:r>
            <w:r w:rsidR="00C0386F">
              <w:rPr>
                <w:rFonts w:ascii="Arial" w:hAnsi="Arial" w:cs="Arial"/>
                <w:b/>
                <w:bCs/>
                <w:color w:val="000000" w:themeColor="text1"/>
                <w:sz w:val="22"/>
                <w:szCs w:val="22"/>
              </w:rPr>
              <w:t xml:space="preserve">MOTIVATIONAL INTERVIEWING </w:t>
            </w:r>
            <w:r w:rsidR="69120881" w:rsidRPr="69120881">
              <w:rPr>
                <w:rFonts w:ascii="Arial" w:hAnsi="Arial" w:cs="Arial"/>
                <w:b/>
                <w:bCs/>
                <w:color w:val="000000" w:themeColor="text1"/>
                <w:sz w:val="22"/>
                <w:szCs w:val="22"/>
              </w:rPr>
              <w:t>SESSIONS</w:t>
            </w:r>
          </w:p>
          <w:p w14:paraId="20BD9316" w14:textId="77777777" w:rsidR="00D42D58" w:rsidRPr="00A95DA0" w:rsidRDefault="00D42D58" w:rsidP="00B14810">
            <w:pPr>
              <w:keepNext/>
              <w:keepLines/>
              <w:spacing w:before="200"/>
              <w:outlineLvl w:val="8"/>
              <w:rPr>
                <w:rFonts w:ascii="Arial" w:hAnsi="Arial" w:cs="Arial"/>
                <w:b/>
                <w:color w:val="000000"/>
                <w:sz w:val="22"/>
                <w:szCs w:val="22"/>
              </w:rPr>
            </w:pPr>
          </w:p>
          <w:p w14:paraId="23C066B2" w14:textId="77777777" w:rsidR="00D42D58"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Component A, Sessions:</w:t>
            </w:r>
          </w:p>
          <w:p w14:paraId="27307AE1" w14:textId="77777777" w:rsidR="00D42D58"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4 Individual bi-weekly sessions with a counselor who spoke with you about your relationship with health-care providers, and your feelings about taking HIV medication and helped unpack feelings about decision to take ART </w:t>
            </w:r>
          </w:p>
          <w:p w14:paraId="5A1377CD" w14:textId="77777777" w:rsidR="007D4A79" w:rsidRPr="00A95DA0" w:rsidRDefault="007D4A79" w:rsidP="007D4A79">
            <w:pPr>
              <w:rPr>
                <w:rFonts w:ascii="Arial" w:hAnsi="Arial" w:cs="Arial"/>
                <w:color w:val="000000"/>
                <w:sz w:val="22"/>
                <w:szCs w:val="22"/>
              </w:rPr>
            </w:pPr>
          </w:p>
          <w:p w14:paraId="09E6D6C5" w14:textId="77777777" w:rsidR="00D42D58"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videos and handouts were used as well as conversations with Liz and/or Belkis</w:t>
            </w:r>
          </w:p>
          <w:p w14:paraId="3E4B6428" w14:textId="77777777" w:rsidR="000D4E40" w:rsidRDefault="000D4E40" w:rsidP="007D4A79">
            <w:pPr>
              <w:rPr>
                <w:rFonts w:ascii="Arial" w:hAnsi="Arial" w:cs="Arial"/>
                <w:color w:val="000000"/>
                <w:sz w:val="22"/>
                <w:szCs w:val="22"/>
              </w:rPr>
            </w:pPr>
          </w:p>
          <w:p w14:paraId="2493904E" w14:textId="0F83282D" w:rsidR="00D42D58" w:rsidRPr="00A95DA0" w:rsidRDefault="00D42D58" w:rsidP="0090787C">
            <w:pPr>
              <w:rPr>
                <w:rFonts w:ascii="Arial" w:hAnsi="Arial" w:cs="Arial"/>
                <w:b/>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BC7EE92" w14:textId="77777777" w:rsidR="00B719A6"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do you remember about this component?</w:t>
            </w:r>
          </w:p>
          <w:p w14:paraId="393ACEE1" w14:textId="77777777" w:rsidR="00B719A6" w:rsidRPr="00A95DA0" w:rsidRDefault="00B719A6" w:rsidP="00627718">
            <w:pPr>
              <w:rPr>
                <w:rFonts w:ascii="Arial" w:hAnsi="Arial" w:cs="Arial"/>
                <w:color w:val="000000"/>
                <w:sz w:val="22"/>
                <w:szCs w:val="22"/>
              </w:rPr>
            </w:pPr>
          </w:p>
          <w:p w14:paraId="1028DBAA" w14:textId="0F9AE95B" w:rsidR="00627718" w:rsidRPr="00A95DA0" w:rsidRDefault="69120881" w:rsidP="69120881">
            <w:pPr>
              <w:rPr>
                <w:rFonts w:ascii="Arial" w:hAnsi="Arial" w:cs="Arial"/>
                <w:sz w:val="22"/>
                <w:szCs w:val="22"/>
              </w:rPr>
            </w:pPr>
            <w:r w:rsidRPr="69120881">
              <w:rPr>
                <w:rFonts w:ascii="Arial" w:hAnsi="Arial" w:cs="Arial"/>
                <w:sz w:val="22"/>
                <w:szCs w:val="22"/>
              </w:rPr>
              <w:t xml:space="preserve">What did you think about your individual sessions </w:t>
            </w:r>
            <w:r w:rsidRPr="69120881">
              <w:rPr>
                <w:rFonts w:ascii="Arial" w:hAnsi="Arial" w:cs="Arial"/>
                <w:b/>
                <w:bCs/>
                <w:sz w:val="22"/>
                <w:szCs w:val="22"/>
              </w:rPr>
              <w:t>counselor</w:t>
            </w:r>
            <w:r w:rsidRPr="69120881">
              <w:rPr>
                <w:rFonts w:ascii="Arial" w:hAnsi="Arial" w:cs="Arial"/>
                <w:sz w:val="22"/>
                <w:szCs w:val="22"/>
              </w:rPr>
              <w:t xml:space="preserve">? </w:t>
            </w:r>
          </w:p>
          <w:p w14:paraId="19F5358A" w14:textId="77777777" w:rsidR="00717431" w:rsidRPr="00717431" w:rsidRDefault="69120881" w:rsidP="69120881">
            <w:pPr>
              <w:pStyle w:val="ListParagraph"/>
              <w:numPr>
                <w:ilvl w:val="0"/>
                <w:numId w:val="35"/>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Can you tell me what kinds of things you discussed? </w:t>
            </w:r>
          </w:p>
          <w:p w14:paraId="50DFAA9C" w14:textId="77777777" w:rsidR="00717431" w:rsidRDefault="69120881" w:rsidP="69120881">
            <w:pPr>
              <w:pStyle w:val="ListParagraph"/>
              <w:numPr>
                <w:ilvl w:val="0"/>
                <w:numId w:val="35"/>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d you ever talked about your feelings about medication and your provider before? What was that like for you in HTH2?</w:t>
            </w:r>
          </w:p>
          <w:p w14:paraId="575C756C" w14:textId="2FA10B46" w:rsidR="00627718" w:rsidRPr="00717431" w:rsidRDefault="69120881" w:rsidP="69120881">
            <w:pPr>
              <w:pStyle w:val="ListParagraph"/>
              <w:numPr>
                <w:ilvl w:val="0"/>
                <w:numId w:val="35"/>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Can you describe the exercises in the sessions? Did you find them helpful? Surprising?</w:t>
            </w:r>
          </w:p>
          <w:p w14:paraId="111194F1" w14:textId="77777777" w:rsidR="00627718" w:rsidRPr="00A95DA0" w:rsidRDefault="69120881" w:rsidP="69120881">
            <w:pPr>
              <w:keepNext/>
              <w:keepLines/>
              <w:spacing w:before="200"/>
              <w:outlineLvl w:val="8"/>
              <w:rPr>
                <w:rFonts w:ascii="Arial" w:hAnsi="Arial" w:cs="Arial"/>
                <w:sz w:val="22"/>
                <w:szCs w:val="22"/>
              </w:rPr>
            </w:pPr>
            <w:r w:rsidRPr="69120881">
              <w:rPr>
                <w:rFonts w:ascii="Arial" w:hAnsi="Arial" w:cs="Arial"/>
                <w:color w:val="000000" w:themeColor="text1"/>
                <w:sz w:val="22"/>
                <w:szCs w:val="22"/>
              </w:rPr>
              <w:t xml:space="preserve">What do you think about the </w:t>
            </w:r>
            <w:r w:rsidRPr="69120881">
              <w:rPr>
                <w:rFonts w:ascii="Arial" w:hAnsi="Arial" w:cs="Arial"/>
                <w:b/>
                <w:bCs/>
                <w:color w:val="000000" w:themeColor="text1"/>
                <w:sz w:val="22"/>
                <w:szCs w:val="22"/>
              </w:rPr>
              <w:t>videos</w:t>
            </w:r>
            <w:r w:rsidRPr="69120881">
              <w:rPr>
                <w:rFonts w:ascii="Arial" w:hAnsi="Arial" w:cs="Arial"/>
                <w:color w:val="000000" w:themeColor="text1"/>
                <w:sz w:val="22"/>
                <w:szCs w:val="22"/>
              </w:rPr>
              <w:t>? (e.g. Did you find them useful?)</w:t>
            </w:r>
          </w:p>
          <w:p w14:paraId="6A8B99D2" w14:textId="77777777" w:rsidR="00627718" w:rsidRPr="00F827AF" w:rsidRDefault="69120881" w:rsidP="69120881">
            <w:pPr>
              <w:pStyle w:val="ListParagraph"/>
              <w:numPr>
                <w:ilvl w:val="0"/>
                <w:numId w:val="38"/>
              </w:numPr>
              <w:rPr>
                <w:rFonts w:ascii="Arial" w:eastAsia="Times New Roman" w:hAnsi="Arial" w:cs="Arial"/>
                <w:sz w:val="22"/>
                <w:szCs w:val="22"/>
              </w:rPr>
            </w:pPr>
            <w:r w:rsidRPr="69120881">
              <w:rPr>
                <w:rFonts w:ascii="Arial" w:eastAsia="Times New Roman" w:hAnsi="Arial" w:cs="Arial"/>
                <w:sz w:val="22"/>
                <w:szCs w:val="22"/>
              </w:rPr>
              <w:t>Did you identify with them? How so?</w:t>
            </w:r>
          </w:p>
          <w:p w14:paraId="0898F6F1" w14:textId="77777777" w:rsidR="00627718" w:rsidRPr="00A95DA0" w:rsidRDefault="00627718" w:rsidP="00627718">
            <w:pPr>
              <w:pStyle w:val="ListParagraph"/>
              <w:rPr>
                <w:rFonts w:ascii="Arial" w:eastAsia="Times New Roman" w:hAnsi="Arial" w:cs="Arial"/>
                <w:sz w:val="22"/>
                <w:szCs w:val="22"/>
              </w:rPr>
            </w:pPr>
          </w:p>
          <w:p w14:paraId="7F87A019" w14:textId="02C111A4" w:rsidR="00627718"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t>(IF NEEDED, ASK) Was this component useful to you?  DESCRIBE</w:t>
            </w:r>
            <w:r w:rsidRPr="69120881">
              <w:rPr>
                <w:rFonts w:ascii="Arial" w:hAnsi="Arial" w:cs="Arial"/>
                <w:sz w:val="22"/>
                <w:szCs w:val="22"/>
              </w:rPr>
              <w:t>.</w:t>
            </w:r>
          </w:p>
          <w:p w14:paraId="66940330" w14:textId="1C3EE07C" w:rsidR="00717431"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4C13D408" w14:textId="1E96D180" w:rsidR="00695D19" w:rsidRPr="00A95DA0" w:rsidRDefault="00695D19" w:rsidP="00246134">
            <w:pPr>
              <w:keepNext/>
              <w:keepLines/>
              <w:spacing w:before="200"/>
              <w:outlineLvl w:val="8"/>
              <w:rPr>
                <w:rFonts w:ascii="Arial" w:hAnsi="Arial" w:cs="Arial"/>
                <w:color w:val="000000"/>
                <w:sz w:val="22"/>
                <w:szCs w:val="22"/>
              </w:rPr>
            </w:pPr>
          </w:p>
        </w:tc>
      </w:tr>
      <w:tr w:rsidR="00557595" w:rsidRPr="00A95DA0" w14:paraId="55C7EC3C"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0FAC5493" w14:textId="589DFFC1" w:rsidR="00557595" w:rsidRPr="69120881" w:rsidRDefault="00557595" w:rsidP="69120881">
            <w:pPr>
              <w:keepNext/>
              <w:keepLines/>
              <w:spacing w:before="200"/>
              <w:outlineLvl w:val="8"/>
              <w:rPr>
                <w:rFonts w:ascii="Arial" w:hAnsi="Arial" w:cs="Arial"/>
                <w:b/>
                <w:bCs/>
                <w:color w:val="000000" w:themeColor="text1"/>
                <w:sz w:val="22"/>
                <w:szCs w:val="22"/>
              </w:rPr>
            </w:pPr>
            <w:r>
              <w:rPr>
                <w:rFonts w:ascii="Arial" w:hAnsi="Arial" w:cs="Arial"/>
                <w:b/>
                <w:bCs/>
                <w:color w:val="000000" w:themeColor="text1"/>
                <w:sz w:val="22"/>
                <w:szCs w:val="22"/>
              </w:rPr>
              <w:t>COMPONENT B</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61355342" w14:textId="77777777" w:rsidR="00557595" w:rsidRPr="69120881" w:rsidRDefault="00557595" w:rsidP="69120881">
            <w:pPr>
              <w:rPr>
                <w:rFonts w:ascii="Arial" w:hAnsi="Arial" w:cs="Arial"/>
                <w:b/>
                <w:bCs/>
                <w:color w:val="000000" w:themeColor="text1"/>
                <w:sz w:val="22"/>
                <w:szCs w:val="22"/>
              </w:rPr>
            </w:pPr>
          </w:p>
        </w:tc>
      </w:tr>
      <w:tr w:rsidR="008426E7" w:rsidRPr="00A95DA0" w14:paraId="0CF0013C"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974762D" w14:textId="0638A6CD" w:rsidR="00B14810" w:rsidRPr="00A95DA0" w:rsidRDefault="00557595" w:rsidP="69120881">
            <w:pPr>
              <w:keepNext/>
              <w:keepLines/>
              <w:spacing w:before="200"/>
              <w:outlineLvl w:val="8"/>
              <w:rPr>
                <w:rFonts w:ascii="Arial" w:hAnsi="Arial" w:cs="Arial"/>
                <w:b/>
                <w:bCs/>
                <w:color w:val="000000" w:themeColor="text1"/>
                <w:sz w:val="22"/>
                <w:szCs w:val="22"/>
              </w:rPr>
            </w:pPr>
            <w:r>
              <w:rPr>
                <w:rFonts w:ascii="Arial" w:hAnsi="Arial" w:cs="Arial"/>
                <w:b/>
                <w:bCs/>
                <w:color w:val="000000" w:themeColor="text1"/>
                <w:sz w:val="22"/>
                <w:szCs w:val="22"/>
              </w:rPr>
              <w:t xml:space="preserve">COMPONENT B: </w:t>
            </w:r>
            <w:r w:rsidR="69120881" w:rsidRPr="69120881">
              <w:rPr>
                <w:rFonts w:ascii="Arial" w:hAnsi="Arial" w:cs="Arial"/>
                <w:b/>
                <w:bCs/>
                <w:color w:val="000000" w:themeColor="text1"/>
                <w:sz w:val="22"/>
                <w:szCs w:val="22"/>
              </w:rPr>
              <w:t xml:space="preserve">PRE-ADHERENCE </w:t>
            </w:r>
            <w:r w:rsidR="00D21F2B">
              <w:rPr>
                <w:rFonts w:ascii="Arial" w:hAnsi="Arial" w:cs="Arial"/>
                <w:b/>
                <w:bCs/>
                <w:color w:val="000000" w:themeColor="text1"/>
                <w:sz w:val="22"/>
                <w:szCs w:val="22"/>
              </w:rPr>
              <w:t>SKILL BUILDING</w:t>
            </w:r>
          </w:p>
          <w:p w14:paraId="550FC925" w14:textId="77777777" w:rsidR="00B14810" w:rsidRPr="00A95DA0" w:rsidRDefault="00B14810" w:rsidP="00B14810">
            <w:pPr>
              <w:keepNext/>
              <w:keepLines/>
              <w:spacing w:before="200"/>
              <w:outlineLvl w:val="8"/>
              <w:rPr>
                <w:rFonts w:ascii="Arial" w:hAnsi="Arial" w:cs="Arial"/>
                <w:color w:val="000000"/>
                <w:sz w:val="22"/>
                <w:szCs w:val="22"/>
                <w:u w:val="single"/>
              </w:rPr>
            </w:pPr>
          </w:p>
          <w:p w14:paraId="5B1C5CDE" w14:textId="77777777" w:rsidR="006C725E"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Component B, Pre-adherence preparation. Targets behavioral skills for adherence. 1 Individual session with a counselor where you discussed building an adherence habit with either HIV medication or other medication.  In this component, you may have received some adherence tools such as a MEMS cap, pill box or app. Weekly phone check-ins for total of 6 weeks. </w:t>
            </w:r>
          </w:p>
          <w:p w14:paraId="72E613AA" w14:textId="77777777" w:rsidR="006C725E" w:rsidRDefault="006C725E" w:rsidP="00B14810">
            <w:pPr>
              <w:keepNext/>
              <w:keepLines/>
              <w:spacing w:before="200"/>
              <w:outlineLvl w:val="8"/>
              <w:rPr>
                <w:rFonts w:ascii="Arial" w:hAnsi="Arial" w:cs="Arial"/>
                <w:color w:val="000000"/>
                <w:sz w:val="22"/>
                <w:szCs w:val="22"/>
              </w:rPr>
            </w:pPr>
          </w:p>
          <w:p w14:paraId="46B97A35" w14:textId="75C0C8FD" w:rsidR="00B14810" w:rsidRPr="00A95DA0" w:rsidRDefault="00B14810" w:rsidP="69120881">
            <w:pPr>
              <w:keepNext/>
              <w:keepLines/>
              <w:spacing w:before="200"/>
              <w:outlineLvl w:val="8"/>
              <w:rPr>
                <w:rFonts w:ascii="Arial" w:hAnsi="Arial" w:cs="Arial"/>
                <w:color w:val="000000" w:themeColor="text1"/>
                <w:sz w:val="22"/>
                <w:szCs w:val="22"/>
              </w:rPr>
            </w:pPr>
          </w:p>
          <w:p w14:paraId="2FEC64B0" w14:textId="77777777" w:rsidR="004050E3" w:rsidRPr="00A95DA0" w:rsidRDefault="004050E3" w:rsidP="008426E7">
            <w:pPr>
              <w:ind w:left="90"/>
              <w:textAlignment w:val="baseline"/>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CD62509" w14:textId="77777777" w:rsidR="003973CB"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What do you remember about this component?</w:t>
            </w:r>
          </w:p>
          <w:p w14:paraId="22774A92" w14:textId="0CA4423B" w:rsidR="00246134"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What did you think about </w:t>
            </w:r>
            <w:r w:rsidRPr="69120881">
              <w:rPr>
                <w:rFonts w:ascii="Arial" w:hAnsi="Arial" w:cs="Arial"/>
                <w:b/>
                <w:bCs/>
                <w:color w:val="000000" w:themeColor="text1"/>
                <w:sz w:val="22"/>
                <w:szCs w:val="22"/>
              </w:rPr>
              <w:t>the pre-adherence preparation component</w:t>
            </w:r>
            <w:r w:rsidRPr="69120881">
              <w:rPr>
                <w:rFonts w:ascii="Arial" w:hAnsi="Arial" w:cs="Arial"/>
                <w:color w:val="000000" w:themeColor="text1"/>
                <w:sz w:val="22"/>
                <w:szCs w:val="22"/>
              </w:rPr>
              <w:t>?</w:t>
            </w:r>
          </w:p>
          <w:p w14:paraId="557496CF" w14:textId="77777777" w:rsidR="00246134" w:rsidRPr="00F827AF" w:rsidRDefault="69120881" w:rsidP="69120881">
            <w:pPr>
              <w:pStyle w:val="ListParagraph"/>
              <w:keepNext/>
              <w:keepLines/>
              <w:numPr>
                <w:ilvl w:val="0"/>
                <w:numId w:val="37"/>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Have the visual reminders been useful? Why or Why not?</w:t>
            </w:r>
          </w:p>
          <w:p w14:paraId="74CA5FE2" w14:textId="77777777" w:rsidR="00246134" w:rsidRPr="00F827AF" w:rsidRDefault="69120881" w:rsidP="69120881">
            <w:pPr>
              <w:pStyle w:val="ListParagraph"/>
              <w:keepNext/>
              <w:keepLines/>
              <w:numPr>
                <w:ilvl w:val="0"/>
                <w:numId w:val="37"/>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Have the pill trial runs been helpful? Why or why not?</w:t>
            </w:r>
          </w:p>
          <w:p w14:paraId="01959C7F" w14:textId="77777777" w:rsidR="004050E3" w:rsidRPr="00A95DA0" w:rsidRDefault="004050E3" w:rsidP="008426E7">
            <w:pPr>
              <w:rPr>
                <w:rFonts w:ascii="Arial" w:hAnsi="Arial" w:cs="Arial"/>
                <w:b/>
                <w:bCs/>
                <w:color w:val="000000"/>
                <w:sz w:val="22"/>
                <w:szCs w:val="22"/>
              </w:rPr>
            </w:pPr>
          </w:p>
          <w:p w14:paraId="54841BFC" w14:textId="0468FFB6" w:rsidR="00841378"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t>(IF NEEDED, ASK) Was this component/activity useful to you?  DESCRIBE</w:t>
            </w:r>
            <w:r w:rsidRPr="69120881">
              <w:rPr>
                <w:rFonts w:ascii="Arial" w:hAnsi="Arial" w:cs="Arial"/>
                <w:sz w:val="22"/>
                <w:szCs w:val="22"/>
              </w:rPr>
              <w:t>.</w:t>
            </w:r>
          </w:p>
          <w:p w14:paraId="6B32888E" w14:textId="77777777" w:rsidR="00717431"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1ADF8B4E" w14:textId="77777777" w:rsidR="00717431" w:rsidRPr="00A95DA0" w:rsidRDefault="00717431" w:rsidP="008426E7">
            <w:pPr>
              <w:rPr>
                <w:rFonts w:ascii="Arial" w:hAnsi="Arial" w:cs="Arial"/>
                <w:b/>
                <w:bCs/>
                <w:color w:val="000000"/>
                <w:sz w:val="22"/>
                <w:szCs w:val="22"/>
              </w:rPr>
            </w:pPr>
          </w:p>
        </w:tc>
      </w:tr>
      <w:tr w:rsidR="00557595" w:rsidRPr="00A95DA0" w14:paraId="240F3CEE"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5167E1ED" w14:textId="77A1450F" w:rsidR="00557595" w:rsidRPr="69120881" w:rsidRDefault="00557595"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COMPONENT C</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195319BE" w14:textId="77777777" w:rsidR="00557595" w:rsidRPr="69120881" w:rsidRDefault="00557595" w:rsidP="69120881">
            <w:pPr>
              <w:rPr>
                <w:rFonts w:ascii="Arial" w:hAnsi="Arial" w:cs="Arial"/>
                <w:b/>
                <w:bCs/>
                <w:color w:val="000000" w:themeColor="text1"/>
                <w:sz w:val="22"/>
                <w:szCs w:val="22"/>
              </w:rPr>
            </w:pPr>
          </w:p>
        </w:tc>
      </w:tr>
      <w:tr w:rsidR="004C1878" w:rsidRPr="00A95DA0" w14:paraId="2D5419B2"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919353B" w14:textId="7BCA4678" w:rsidR="004C1878" w:rsidRPr="00A95DA0" w:rsidRDefault="00557595"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COMPONENT C</w:t>
            </w:r>
            <w:r w:rsidRPr="69120881">
              <w:rPr>
                <w:rFonts w:ascii="Arial" w:hAnsi="Arial" w:cs="Arial"/>
                <w:b/>
                <w:bCs/>
                <w:color w:val="000000" w:themeColor="text1"/>
                <w:sz w:val="22"/>
                <w:szCs w:val="22"/>
              </w:rPr>
              <w:t xml:space="preserve"> </w:t>
            </w:r>
            <w:r>
              <w:rPr>
                <w:rFonts w:ascii="Arial" w:hAnsi="Arial" w:cs="Arial"/>
                <w:b/>
                <w:bCs/>
                <w:color w:val="000000" w:themeColor="text1"/>
                <w:sz w:val="22"/>
                <w:szCs w:val="22"/>
              </w:rPr>
              <w:t xml:space="preserve">: </w:t>
            </w:r>
            <w:r w:rsidR="69120881" w:rsidRPr="69120881">
              <w:rPr>
                <w:rFonts w:ascii="Arial" w:hAnsi="Arial" w:cs="Arial"/>
                <w:b/>
                <w:bCs/>
                <w:color w:val="000000" w:themeColor="text1"/>
                <w:sz w:val="22"/>
                <w:szCs w:val="22"/>
              </w:rPr>
              <w:t>PEER MENTOR</w:t>
            </w:r>
          </w:p>
          <w:p w14:paraId="271BC372" w14:textId="77777777" w:rsidR="00F40A55" w:rsidRPr="00A95DA0" w:rsidRDefault="00F40A55" w:rsidP="008426E7">
            <w:pPr>
              <w:ind w:left="90"/>
              <w:textAlignment w:val="baseline"/>
              <w:rPr>
                <w:rFonts w:ascii="Arial" w:hAnsi="Arial" w:cs="Arial"/>
                <w:b/>
                <w:bCs/>
                <w:color w:val="000000"/>
                <w:sz w:val="22"/>
                <w:szCs w:val="22"/>
              </w:rPr>
            </w:pPr>
          </w:p>
          <w:p w14:paraId="6CD022DF" w14:textId="5059C7B7" w:rsidR="003365BE"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Component C. </w:t>
            </w:r>
            <w:r w:rsidR="00D21F2B">
              <w:rPr>
                <w:rFonts w:ascii="Arial" w:hAnsi="Arial" w:cs="Arial"/>
                <w:color w:val="000000" w:themeColor="text1"/>
                <w:sz w:val="22"/>
                <w:szCs w:val="22"/>
              </w:rPr>
              <w:t>P</w:t>
            </w:r>
            <w:r w:rsidRPr="69120881">
              <w:rPr>
                <w:rFonts w:ascii="Arial" w:hAnsi="Arial" w:cs="Arial"/>
                <w:color w:val="000000" w:themeColor="text1"/>
                <w:sz w:val="22"/>
                <w:szCs w:val="22"/>
              </w:rPr>
              <w:t xml:space="preserve">eer mentorship. Targets peer models and peer norms, social support and stigma. 4 Individual monthly sessions where you talked to a peer mentor about shared experiences around living with HIV and taking HIV medication. </w:t>
            </w:r>
          </w:p>
          <w:p w14:paraId="5164CE40" w14:textId="77777777" w:rsidR="003365BE" w:rsidRDefault="003365BE" w:rsidP="00F40A55">
            <w:pPr>
              <w:keepNext/>
              <w:keepLines/>
              <w:spacing w:before="200"/>
              <w:outlineLvl w:val="8"/>
              <w:rPr>
                <w:rFonts w:ascii="Arial" w:hAnsi="Arial" w:cs="Arial"/>
                <w:color w:val="000000"/>
                <w:sz w:val="22"/>
                <w:szCs w:val="22"/>
              </w:rPr>
            </w:pPr>
          </w:p>
          <w:p w14:paraId="16522503" w14:textId="5B132903" w:rsidR="00F40A55" w:rsidRPr="00A95DA0" w:rsidRDefault="00F40A55" w:rsidP="0090787C">
            <w:pPr>
              <w:keepNext/>
              <w:keepLines/>
              <w:spacing w:before="200"/>
              <w:outlineLvl w:val="8"/>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3CF5161" w14:textId="77777777" w:rsidR="003973CB"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do you remember about this component?</w:t>
            </w:r>
          </w:p>
          <w:p w14:paraId="1371C165" w14:textId="77777777" w:rsidR="003973CB" w:rsidRPr="00A95DA0" w:rsidRDefault="003973CB" w:rsidP="00F40A55">
            <w:pPr>
              <w:rPr>
                <w:rFonts w:ascii="Arial" w:eastAsia="Times New Roman" w:hAnsi="Arial" w:cs="Arial"/>
                <w:sz w:val="22"/>
                <w:szCs w:val="22"/>
              </w:rPr>
            </w:pPr>
          </w:p>
          <w:p w14:paraId="731C1DDA" w14:textId="4E57A7DB" w:rsidR="00F40A55" w:rsidRPr="00A95DA0" w:rsidRDefault="69120881" w:rsidP="69120881">
            <w:pPr>
              <w:rPr>
                <w:rFonts w:ascii="Arial" w:eastAsia="Times New Roman" w:hAnsi="Arial" w:cs="Arial"/>
                <w:sz w:val="22"/>
                <w:szCs w:val="22"/>
              </w:rPr>
            </w:pPr>
            <w:r w:rsidRPr="69120881">
              <w:rPr>
                <w:rFonts w:ascii="Arial" w:eastAsia="Times New Roman" w:hAnsi="Arial" w:cs="Arial"/>
                <w:sz w:val="22"/>
                <w:szCs w:val="22"/>
              </w:rPr>
              <w:t xml:space="preserve">What do you think abut your peer mentor/health coach?  </w:t>
            </w:r>
          </w:p>
          <w:p w14:paraId="18B22CE8" w14:textId="77777777" w:rsidR="00F40A55" w:rsidRPr="00F827AF" w:rsidRDefault="69120881" w:rsidP="69120881">
            <w:pPr>
              <w:pStyle w:val="ListParagraph"/>
              <w:keepNext/>
              <w:keepLines/>
              <w:numPr>
                <w:ilvl w:val="0"/>
                <w:numId w:val="39"/>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Can you tell me what kinds of things you discussed? </w:t>
            </w:r>
          </w:p>
          <w:p w14:paraId="06718BBD" w14:textId="77777777" w:rsidR="00F40A55" w:rsidRPr="00F827AF" w:rsidRDefault="69120881" w:rsidP="69120881">
            <w:pPr>
              <w:pStyle w:val="ListParagraph"/>
              <w:keepNext/>
              <w:keepLines/>
              <w:numPr>
                <w:ilvl w:val="0"/>
                <w:numId w:val="39"/>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Did your peer mentor share his/her experiences with you?</w:t>
            </w:r>
          </w:p>
          <w:p w14:paraId="4D0A81C3" w14:textId="77777777" w:rsidR="00F40A55" w:rsidRPr="00F827AF" w:rsidRDefault="69120881" w:rsidP="69120881">
            <w:pPr>
              <w:pStyle w:val="ListParagraph"/>
              <w:keepNext/>
              <w:keepLines/>
              <w:numPr>
                <w:ilvl w:val="0"/>
                <w:numId w:val="39"/>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Did you relate to what he/she shared? How so?</w:t>
            </w:r>
          </w:p>
          <w:p w14:paraId="27210735" w14:textId="77777777" w:rsidR="00F40A55" w:rsidRPr="00F827AF" w:rsidRDefault="69120881" w:rsidP="69120881">
            <w:pPr>
              <w:pStyle w:val="ListParagraph"/>
              <w:numPr>
                <w:ilvl w:val="0"/>
                <w:numId w:val="39"/>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Was it helpful?</w:t>
            </w:r>
          </w:p>
          <w:p w14:paraId="391E4F46" w14:textId="77777777" w:rsidR="00F40A55" w:rsidRPr="00A95DA0" w:rsidRDefault="00F40A55" w:rsidP="00F40A55">
            <w:pPr>
              <w:ind w:left="720"/>
              <w:textAlignment w:val="baseline"/>
              <w:rPr>
                <w:rFonts w:ascii="Arial" w:hAnsi="Arial" w:cs="Arial"/>
                <w:color w:val="000000"/>
                <w:sz w:val="22"/>
                <w:szCs w:val="22"/>
              </w:rPr>
            </w:pPr>
          </w:p>
          <w:p w14:paraId="5AD41428" w14:textId="77777777" w:rsidR="00F40A55"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How often have you been in contact with your Peer Mentor </w:t>
            </w:r>
            <w:r w:rsidRPr="69120881">
              <w:rPr>
                <w:rFonts w:ascii="Arial" w:hAnsi="Arial" w:cs="Arial"/>
                <w:b/>
                <w:bCs/>
                <w:color w:val="000000" w:themeColor="text1"/>
                <w:sz w:val="22"/>
                <w:szCs w:val="22"/>
              </w:rPr>
              <w:t>Interventionist</w:t>
            </w:r>
            <w:r w:rsidRPr="69120881">
              <w:rPr>
                <w:rFonts w:ascii="Arial" w:hAnsi="Arial" w:cs="Arial"/>
                <w:color w:val="000000" w:themeColor="text1"/>
                <w:sz w:val="22"/>
                <w:szCs w:val="22"/>
              </w:rPr>
              <w:t xml:space="preserve">? </w:t>
            </w:r>
          </w:p>
          <w:p w14:paraId="151639AC" w14:textId="77777777" w:rsidR="00F40A55" w:rsidRDefault="69120881" w:rsidP="69120881">
            <w:pPr>
              <w:pStyle w:val="ListParagraph"/>
              <w:numPr>
                <w:ilvl w:val="0"/>
                <w:numId w:val="40"/>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By phone? In person?</w:t>
            </w:r>
          </w:p>
          <w:p w14:paraId="1F45239F" w14:textId="77777777" w:rsidR="00F827AF" w:rsidRPr="00F827AF" w:rsidRDefault="00F827AF" w:rsidP="00F827AF">
            <w:pPr>
              <w:pStyle w:val="ListParagraph"/>
              <w:ind w:left="1080"/>
              <w:textAlignment w:val="baseline"/>
              <w:rPr>
                <w:rFonts w:ascii="Arial" w:hAnsi="Arial" w:cs="Arial"/>
                <w:color w:val="000000"/>
                <w:sz w:val="22"/>
                <w:szCs w:val="22"/>
              </w:rPr>
            </w:pPr>
          </w:p>
          <w:p w14:paraId="10AF279F" w14:textId="23F25004" w:rsidR="00F40A55" w:rsidRPr="00F827AF" w:rsidRDefault="69120881" w:rsidP="69120881">
            <w:pPr>
              <w:pStyle w:val="ListParagraph"/>
              <w:numPr>
                <w:ilvl w:val="0"/>
                <w:numId w:val="40"/>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he/she helped you out in any way (e.g. emotional support, guidance, referrals, etc.)?</w:t>
            </w:r>
          </w:p>
          <w:p w14:paraId="402539D3" w14:textId="77777777" w:rsidR="004C1878" w:rsidRPr="00A95DA0" w:rsidRDefault="004C1878" w:rsidP="008426E7">
            <w:pPr>
              <w:rPr>
                <w:rFonts w:ascii="Arial" w:hAnsi="Arial" w:cs="Arial"/>
                <w:b/>
                <w:bCs/>
                <w:color w:val="000000"/>
                <w:sz w:val="22"/>
                <w:szCs w:val="22"/>
              </w:rPr>
            </w:pPr>
          </w:p>
          <w:p w14:paraId="6F28204D" w14:textId="53419CAE" w:rsidR="00841378"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t>(IF NEEDED, ASK) Was this component/activity useful to you?  DESCRIBE</w:t>
            </w:r>
            <w:r w:rsidRPr="69120881">
              <w:rPr>
                <w:rFonts w:ascii="Arial" w:hAnsi="Arial" w:cs="Arial"/>
                <w:sz w:val="22"/>
                <w:szCs w:val="22"/>
              </w:rPr>
              <w:t>.</w:t>
            </w:r>
          </w:p>
          <w:p w14:paraId="1770BFD6" w14:textId="45593B6E" w:rsidR="008A0CC3"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6862B203" w14:textId="77777777" w:rsidR="00841378" w:rsidRPr="00A95DA0" w:rsidRDefault="00841378" w:rsidP="008426E7">
            <w:pPr>
              <w:rPr>
                <w:rFonts w:ascii="Arial" w:hAnsi="Arial" w:cs="Arial"/>
                <w:b/>
                <w:bCs/>
                <w:color w:val="000000"/>
                <w:sz w:val="22"/>
                <w:szCs w:val="22"/>
              </w:rPr>
            </w:pPr>
          </w:p>
        </w:tc>
      </w:tr>
      <w:tr w:rsidR="00557595" w:rsidRPr="00A95DA0" w14:paraId="56807480"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2C84DB73" w14:textId="190232C9" w:rsidR="00557595" w:rsidRPr="69120881" w:rsidRDefault="00557595" w:rsidP="69120881">
            <w:pPr>
              <w:rPr>
                <w:rFonts w:ascii="Arial" w:hAnsi="Arial" w:cs="Arial"/>
                <w:b/>
                <w:bCs/>
                <w:color w:val="000000" w:themeColor="text1"/>
                <w:sz w:val="22"/>
                <w:szCs w:val="22"/>
              </w:rPr>
            </w:pPr>
            <w:r>
              <w:rPr>
                <w:rFonts w:ascii="Arial" w:hAnsi="Arial" w:cs="Arial"/>
                <w:b/>
                <w:bCs/>
                <w:color w:val="000000" w:themeColor="text1"/>
                <w:sz w:val="22"/>
                <w:szCs w:val="22"/>
              </w:rPr>
              <w:t>COMPONENT D</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7FE3855E" w14:textId="77777777" w:rsidR="00557595" w:rsidRPr="69120881" w:rsidRDefault="00557595" w:rsidP="69120881">
            <w:pPr>
              <w:rPr>
                <w:rFonts w:ascii="Arial" w:hAnsi="Arial" w:cs="Arial"/>
                <w:b/>
                <w:bCs/>
                <w:color w:val="000000" w:themeColor="text1"/>
                <w:sz w:val="22"/>
                <w:szCs w:val="22"/>
              </w:rPr>
            </w:pPr>
          </w:p>
        </w:tc>
      </w:tr>
      <w:tr w:rsidR="004C1878" w:rsidRPr="00A95DA0" w14:paraId="7A8B9C00" w14:textId="77777777" w:rsidTr="00464254">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68F3AE7" w14:textId="296B5F81" w:rsidR="00872000" w:rsidRPr="00A95DA0" w:rsidRDefault="00557595" w:rsidP="69120881">
            <w:pPr>
              <w:rPr>
                <w:rFonts w:ascii="Arial" w:hAnsi="Arial" w:cs="Arial"/>
                <w:b/>
                <w:bCs/>
                <w:color w:val="000000" w:themeColor="text1"/>
                <w:sz w:val="22"/>
                <w:szCs w:val="22"/>
              </w:rPr>
            </w:pPr>
            <w:r>
              <w:rPr>
                <w:rFonts w:ascii="Arial" w:hAnsi="Arial" w:cs="Arial"/>
                <w:b/>
                <w:bCs/>
                <w:color w:val="000000" w:themeColor="text1"/>
                <w:sz w:val="22"/>
                <w:szCs w:val="22"/>
              </w:rPr>
              <w:t>COMPONENT D</w:t>
            </w:r>
            <w:r w:rsidRPr="69120881">
              <w:rPr>
                <w:rFonts w:ascii="Arial" w:hAnsi="Arial" w:cs="Arial"/>
                <w:b/>
                <w:bCs/>
                <w:color w:val="000000" w:themeColor="text1"/>
                <w:sz w:val="22"/>
                <w:szCs w:val="22"/>
              </w:rPr>
              <w:t xml:space="preserve"> </w:t>
            </w:r>
            <w:r>
              <w:rPr>
                <w:rFonts w:ascii="Arial" w:hAnsi="Arial" w:cs="Arial"/>
                <w:b/>
                <w:bCs/>
                <w:color w:val="000000" w:themeColor="text1"/>
                <w:sz w:val="22"/>
                <w:szCs w:val="22"/>
              </w:rPr>
              <w:t xml:space="preserve">: </w:t>
            </w:r>
            <w:r w:rsidR="69120881" w:rsidRPr="69120881">
              <w:rPr>
                <w:rFonts w:ascii="Arial" w:hAnsi="Arial" w:cs="Arial"/>
                <w:b/>
                <w:bCs/>
                <w:color w:val="000000" w:themeColor="text1"/>
                <w:sz w:val="22"/>
                <w:szCs w:val="22"/>
              </w:rPr>
              <w:t>FOCUSED SUPPORT GROUPS</w:t>
            </w:r>
          </w:p>
          <w:p w14:paraId="29FAFDFD" w14:textId="77777777" w:rsidR="00872000" w:rsidRPr="00A95DA0" w:rsidRDefault="00872000" w:rsidP="00872000">
            <w:pPr>
              <w:ind w:left="720"/>
              <w:rPr>
                <w:rFonts w:ascii="Arial" w:hAnsi="Arial" w:cs="Arial"/>
                <w:b/>
                <w:color w:val="000000"/>
                <w:sz w:val="22"/>
                <w:szCs w:val="22"/>
              </w:rPr>
            </w:pPr>
          </w:p>
          <w:p w14:paraId="3E732024" w14:textId="4A72281D" w:rsidR="00872000"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 xml:space="preserve">Component D. Focused support groups. Social support and stigma.  6 bi-weekly support groups where you met with a group of 6-8 participants and discussed various issues pertaining to HIV and struggles with HIV medication, such as medical distrust, disclosure, etc. </w:t>
            </w:r>
          </w:p>
          <w:p w14:paraId="2B4DD3BD" w14:textId="77777777" w:rsidR="002575E9" w:rsidRDefault="002575E9" w:rsidP="00872000">
            <w:pPr>
              <w:rPr>
                <w:rFonts w:ascii="Arial" w:hAnsi="Arial" w:cs="Arial"/>
                <w:color w:val="000000"/>
                <w:sz w:val="22"/>
                <w:szCs w:val="22"/>
              </w:rPr>
            </w:pPr>
          </w:p>
          <w:p w14:paraId="1879C9D0" w14:textId="77777777" w:rsidR="002575E9" w:rsidRDefault="002575E9" w:rsidP="00872000">
            <w:pPr>
              <w:rPr>
                <w:rFonts w:ascii="Arial" w:hAnsi="Arial" w:cs="Arial"/>
                <w:color w:val="000000"/>
                <w:sz w:val="22"/>
                <w:szCs w:val="22"/>
              </w:rPr>
            </w:pPr>
          </w:p>
          <w:p w14:paraId="7A365C54" w14:textId="77777777" w:rsidR="004C1878" w:rsidRPr="00A95DA0" w:rsidRDefault="004C1878" w:rsidP="0090787C">
            <w:pPr>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9817BED" w14:textId="77777777" w:rsidR="00042452"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do you remember about this component?</w:t>
            </w:r>
          </w:p>
          <w:p w14:paraId="3F11233B" w14:textId="05D50DDD" w:rsidR="008C2B2D" w:rsidRPr="00A95DA0" w:rsidRDefault="69120881" w:rsidP="69120881">
            <w:pPr>
              <w:keepNext/>
              <w:keepLines/>
              <w:spacing w:before="200"/>
              <w:outlineLvl w:val="8"/>
              <w:rPr>
                <w:rFonts w:ascii="Arial" w:hAnsi="Arial" w:cs="Arial"/>
                <w:sz w:val="22"/>
                <w:szCs w:val="22"/>
              </w:rPr>
            </w:pPr>
            <w:r w:rsidRPr="69120881">
              <w:rPr>
                <w:rFonts w:ascii="Arial" w:hAnsi="Arial" w:cs="Arial"/>
                <w:color w:val="000000" w:themeColor="text1"/>
                <w:sz w:val="22"/>
                <w:szCs w:val="22"/>
              </w:rPr>
              <w:t xml:space="preserve">What do you think about the </w:t>
            </w:r>
            <w:r w:rsidRPr="69120881">
              <w:rPr>
                <w:rFonts w:ascii="Arial" w:hAnsi="Arial" w:cs="Arial"/>
                <w:b/>
                <w:bCs/>
                <w:color w:val="000000" w:themeColor="text1"/>
                <w:sz w:val="22"/>
                <w:szCs w:val="22"/>
              </w:rPr>
              <w:t>support groups</w:t>
            </w:r>
            <w:r w:rsidRPr="69120881">
              <w:rPr>
                <w:rFonts w:ascii="Arial" w:hAnsi="Arial" w:cs="Arial"/>
                <w:color w:val="000000" w:themeColor="text1"/>
                <w:sz w:val="22"/>
                <w:szCs w:val="22"/>
              </w:rPr>
              <w:t>?</w:t>
            </w:r>
          </w:p>
          <w:p w14:paraId="0F816641" w14:textId="77777777" w:rsidR="008C2B2D"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What kinds of things did you talk about? Can you give a specific example? </w:t>
            </w:r>
          </w:p>
          <w:p w14:paraId="723C7A97" w14:textId="77777777" w:rsidR="008C2B2D"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What has the group been like (i.e. describe the people in the group)? Could you identify with other group members and their experiences?  How so?</w:t>
            </w:r>
          </w:p>
          <w:p w14:paraId="1537EECA" w14:textId="77777777" w:rsidR="008C2B2D"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How about the group leader?</w:t>
            </w:r>
          </w:p>
          <w:p w14:paraId="1DD07FA5" w14:textId="77777777" w:rsidR="008C2B2D"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Have you gotten anything out of the support groups? Please describe.</w:t>
            </w:r>
          </w:p>
          <w:p w14:paraId="1E5778CE" w14:textId="359D8E9C" w:rsidR="007072E2"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t>(IF NEEDED, ASK) Was this component/activity useful to you?  DESCRIBE</w:t>
            </w:r>
            <w:r w:rsidRPr="69120881">
              <w:rPr>
                <w:rFonts w:ascii="Arial" w:hAnsi="Arial" w:cs="Arial"/>
                <w:sz w:val="22"/>
                <w:szCs w:val="22"/>
              </w:rPr>
              <w:t>.</w:t>
            </w:r>
          </w:p>
          <w:p w14:paraId="1CC2448A" w14:textId="225F5A53" w:rsidR="007072E2"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5F2BA56A" w14:textId="77777777" w:rsidR="00E9172A" w:rsidRPr="00A95DA0" w:rsidRDefault="00E9172A" w:rsidP="008C2B2D">
            <w:pPr>
              <w:ind w:left="360"/>
              <w:textAlignment w:val="baseline"/>
              <w:rPr>
                <w:rFonts w:ascii="Arial" w:hAnsi="Arial" w:cs="Arial"/>
                <w:color w:val="000000"/>
                <w:sz w:val="22"/>
                <w:szCs w:val="22"/>
              </w:rPr>
            </w:pPr>
          </w:p>
          <w:p w14:paraId="12810438" w14:textId="77777777" w:rsidR="004C1878" w:rsidRPr="00A95DA0" w:rsidRDefault="004C1878" w:rsidP="008426E7">
            <w:pPr>
              <w:rPr>
                <w:rFonts w:ascii="Arial" w:hAnsi="Arial" w:cs="Arial"/>
                <w:b/>
                <w:bCs/>
                <w:color w:val="000000"/>
                <w:sz w:val="22"/>
                <w:szCs w:val="22"/>
              </w:rPr>
            </w:pPr>
          </w:p>
        </w:tc>
      </w:tr>
      <w:tr w:rsidR="00F04495" w:rsidRPr="00A95DA0" w14:paraId="76E31F09" w14:textId="77777777" w:rsidTr="00464254">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52D862C" w14:textId="45F07204" w:rsidR="00F04495"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GROUPS – what’s different</w:t>
            </w:r>
            <w:r w:rsidR="00464254">
              <w:rPr>
                <w:rFonts w:ascii="Arial" w:hAnsi="Arial" w:cs="Arial"/>
                <w:b/>
                <w:bCs/>
                <w:color w:val="000000" w:themeColor="text1"/>
                <w:sz w:val="22"/>
                <w:szCs w:val="22"/>
              </w:rPr>
              <w:t xml:space="preserve"> about HTH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E810680" w14:textId="1AB91145" w:rsidR="00F04495" w:rsidRPr="00F04495"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Did the groups you attended at HTH2 seem different in any way from other groups you have attended?</w:t>
            </w:r>
            <w:r w:rsidRPr="69120881">
              <w:rPr>
                <w:rFonts w:ascii="Arial" w:hAnsi="Arial" w:cs="Arial"/>
                <w:color w:val="000000" w:themeColor="text1"/>
                <w:sz w:val="22"/>
                <w:szCs w:val="22"/>
              </w:rPr>
              <w:t xml:space="preserve">  (DESCRIBE)</w:t>
            </w:r>
          </w:p>
        </w:tc>
      </w:tr>
      <w:tr w:rsidR="00464254" w:rsidRPr="00A95DA0" w14:paraId="33D93E1C" w14:textId="77777777" w:rsidTr="00464254">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32329357" w14:textId="30309336" w:rsidR="00464254" w:rsidRPr="69120881" w:rsidRDefault="00464254"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COMPONENT E</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594B2BB9" w14:textId="77777777" w:rsidR="00464254" w:rsidRPr="69120881" w:rsidRDefault="00464254" w:rsidP="69120881">
            <w:pPr>
              <w:rPr>
                <w:rFonts w:ascii="Arial" w:hAnsi="Arial" w:cs="Arial"/>
                <w:b/>
                <w:bCs/>
                <w:color w:val="000000" w:themeColor="text1"/>
                <w:sz w:val="22"/>
                <w:szCs w:val="22"/>
              </w:rPr>
            </w:pPr>
          </w:p>
        </w:tc>
      </w:tr>
      <w:tr w:rsidR="004C1878" w:rsidRPr="00A95DA0" w14:paraId="42D7B29E"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86CFC19" w14:textId="2CFB8449" w:rsidR="004C1878" w:rsidRPr="00A95DA0" w:rsidRDefault="00464254"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COMPONENT E</w:t>
            </w:r>
            <w:r w:rsidRPr="69120881">
              <w:rPr>
                <w:rFonts w:ascii="Arial" w:hAnsi="Arial" w:cs="Arial"/>
                <w:b/>
                <w:bCs/>
                <w:color w:val="000000" w:themeColor="text1"/>
                <w:sz w:val="22"/>
                <w:szCs w:val="22"/>
              </w:rPr>
              <w:t xml:space="preserve"> </w:t>
            </w:r>
            <w:r>
              <w:rPr>
                <w:rFonts w:ascii="Arial" w:hAnsi="Arial" w:cs="Arial"/>
                <w:b/>
                <w:bCs/>
                <w:color w:val="000000" w:themeColor="text1"/>
                <w:sz w:val="22"/>
                <w:szCs w:val="22"/>
              </w:rPr>
              <w:t xml:space="preserve">: </w:t>
            </w:r>
            <w:r w:rsidR="69120881" w:rsidRPr="69120881">
              <w:rPr>
                <w:rFonts w:ascii="Arial" w:hAnsi="Arial" w:cs="Arial"/>
                <w:b/>
                <w:bCs/>
                <w:color w:val="000000" w:themeColor="text1"/>
                <w:sz w:val="22"/>
                <w:szCs w:val="22"/>
              </w:rPr>
              <w:t>NAVIGATION</w:t>
            </w:r>
          </w:p>
          <w:p w14:paraId="48100C32" w14:textId="77777777" w:rsidR="00FE2696" w:rsidRPr="00A95DA0" w:rsidRDefault="00FE2696" w:rsidP="008426E7">
            <w:pPr>
              <w:ind w:left="90"/>
              <w:textAlignment w:val="baseline"/>
              <w:rPr>
                <w:rFonts w:ascii="Arial" w:hAnsi="Arial" w:cs="Arial"/>
                <w:b/>
                <w:bCs/>
                <w:color w:val="000000"/>
                <w:sz w:val="22"/>
                <w:szCs w:val="22"/>
              </w:rPr>
            </w:pPr>
          </w:p>
          <w:p w14:paraId="15BD42FE" w14:textId="77777777" w:rsidR="008A567A"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Component E. Navigation. Targets structural barriers to health. Individual sessions with Nico for either 3 or 6 months.  Sessions are both in person and by phone and could involve appointment accompaniment. Participants can attend navigation, as needed. Structural barriers (housing, referrals to health care providers, food resources) to health are addressed through referrals and using an intake and action plan.  </w:t>
            </w:r>
          </w:p>
          <w:p w14:paraId="0EB9E21B" w14:textId="77777777" w:rsidR="008A567A" w:rsidRDefault="008A567A" w:rsidP="00872000">
            <w:pPr>
              <w:keepNext/>
              <w:keepLines/>
              <w:spacing w:before="200"/>
              <w:outlineLvl w:val="8"/>
              <w:rPr>
                <w:rFonts w:ascii="Arial" w:hAnsi="Arial" w:cs="Arial"/>
                <w:color w:val="000000"/>
                <w:sz w:val="22"/>
                <w:szCs w:val="22"/>
              </w:rPr>
            </w:pPr>
          </w:p>
          <w:p w14:paraId="1EA2723E" w14:textId="6B780641" w:rsidR="00FE2696" w:rsidRPr="00A95DA0" w:rsidRDefault="00FE2696" w:rsidP="0090787C">
            <w:pPr>
              <w:keepNext/>
              <w:keepLines/>
              <w:spacing w:before="200"/>
              <w:outlineLvl w:val="8"/>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0A2E00F" w14:textId="77777777" w:rsidR="00CF3364"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do you remember about this component?</w:t>
            </w:r>
          </w:p>
          <w:p w14:paraId="7694EA8A" w14:textId="72EED864" w:rsidR="004C1878"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What did you think about the </w:t>
            </w:r>
            <w:r w:rsidRPr="69120881">
              <w:rPr>
                <w:rFonts w:ascii="Arial" w:hAnsi="Arial" w:cs="Arial"/>
                <w:b/>
                <w:bCs/>
                <w:color w:val="000000" w:themeColor="text1"/>
                <w:sz w:val="22"/>
                <w:szCs w:val="22"/>
              </w:rPr>
              <w:t>navigation activity</w:t>
            </w:r>
            <w:r w:rsidRPr="69120881">
              <w:rPr>
                <w:rFonts w:ascii="Arial" w:hAnsi="Arial" w:cs="Arial"/>
                <w:color w:val="000000" w:themeColor="text1"/>
                <w:sz w:val="22"/>
                <w:szCs w:val="22"/>
              </w:rPr>
              <w:t xml:space="preserve">? </w:t>
            </w:r>
          </w:p>
          <w:p w14:paraId="49F6A4F2" w14:textId="77777777" w:rsidR="004C1878" w:rsidRPr="00E71076" w:rsidRDefault="69120881" w:rsidP="69120881">
            <w:pPr>
              <w:pStyle w:val="ListParagraph"/>
              <w:keepNext/>
              <w:keepLines/>
              <w:numPr>
                <w:ilvl w:val="0"/>
                <w:numId w:val="41"/>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What kind of services did she help you with?</w:t>
            </w:r>
          </w:p>
          <w:p w14:paraId="0F932129" w14:textId="77777777" w:rsidR="00E71076" w:rsidRPr="00E71076" w:rsidRDefault="69120881" w:rsidP="69120881">
            <w:pPr>
              <w:pStyle w:val="ListParagraph"/>
              <w:numPr>
                <w:ilvl w:val="0"/>
                <w:numId w:val="41"/>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your Navigation counselor help you get HIV care?</w:t>
            </w:r>
          </w:p>
          <w:p w14:paraId="4D127EE3" w14:textId="1A6BD779" w:rsidR="004C1878" w:rsidRPr="00E71076" w:rsidRDefault="69120881" w:rsidP="69120881">
            <w:pPr>
              <w:pStyle w:val="ListParagraph"/>
              <w:numPr>
                <w:ilvl w:val="0"/>
                <w:numId w:val="41"/>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she/he helped you with referrals, communication with primary care provider, accompaniment to health care appointments, etc?</w:t>
            </w:r>
          </w:p>
          <w:p w14:paraId="599AA859" w14:textId="77777777" w:rsidR="004C1878" w:rsidRPr="00A95DA0" w:rsidRDefault="69120881" w:rsidP="69120881">
            <w:pPr>
              <w:keepNext/>
              <w:keepLines/>
              <w:spacing w:before="200"/>
              <w:outlineLvl w:val="8"/>
              <w:rPr>
                <w:rFonts w:ascii="Arial" w:hAnsi="Arial" w:cs="Arial"/>
                <w:sz w:val="22"/>
                <w:szCs w:val="22"/>
              </w:rPr>
            </w:pPr>
            <w:r w:rsidRPr="69120881">
              <w:rPr>
                <w:rFonts w:ascii="Arial" w:hAnsi="Arial" w:cs="Arial"/>
                <w:color w:val="000000" w:themeColor="text1"/>
                <w:sz w:val="22"/>
                <w:szCs w:val="22"/>
              </w:rPr>
              <w:t xml:space="preserve">How often have you been in contact with your Navigator? </w:t>
            </w:r>
          </w:p>
          <w:p w14:paraId="1D394F07" w14:textId="77777777" w:rsidR="004C1878" w:rsidRPr="00E71076" w:rsidRDefault="69120881" w:rsidP="69120881">
            <w:pPr>
              <w:pStyle w:val="ListParagraph"/>
              <w:keepNext/>
              <w:keepLines/>
              <w:numPr>
                <w:ilvl w:val="0"/>
                <w:numId w:val="42"/>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By phone? In person?</w:t>
            </w:r>
          </w:p>
          <w:p w14:paraId="3A997A36" w14:textId="77777777" w:rsidR="004C1878" w:rsidRPr="00E71076" w:rsidRDefault="69120881" w:rsidP="69120881">
            <w:pPr>
              <w:pStyle w:val="ListParagraph"/>
              <w:numPr>
                <w:ilvl w:val="0"/>
                <w:numId w:val="42"/>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she helped you out in any way (e.g. emotional support, guidance, referrals, etc.)?Please describe</w:t>
            </w:r>
          </w:p>
          <w:p w14:paraId="2CF24C13" w14:textId="77777777" w:rsidR="004C1878" w:rsidRPr="00A95DA0" w:rsidRDefault="004C1878" w:rsidP="004C1878">
            <w:pPr>
              <w:ind w:left="720"/>
              <w:textAlignment w:val="baseline"/>
              <w:rPr>
                <w:rFonts w:ascii="Arial" w:eastAsia="Times New Roman" w:hAnsi="Arial" w:cs="Arial"/>
                <w:sz w:val="22"/>
                <w:szCs w:val="22"/>
              </w:rPr>
            </w:pPr>
          </w:p>
          <w:p w14:paraId="665D424D" w14:textId="77777777" w:rsidR="004C1878"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Have you been able to get any other services as a result of the project?</w:t>
            </w:r>
          </w:p>
          <w:p w14:paraId="7874B7A2" w14:textId="77777777" w:rsidR="002E620E" w:rsidRDefault="002E620E" w:rsidP="004C1878">
            <w:pPr>
              <w:rPr>
                <w:rFonts w:ascii="Arial" w:hAnsi="Arial" w:cs="Arial"/>
                <w:color w:val="000000"/>
                <w:sz w:val="22"/>
                <w:szCs w:val="22"/>
              </w:rPr>
            </w:pPr>
          </w:p>
          <w:p w14:paraId="22C5762A" w14:textId="77777777" w:rsidR="004C1878"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47EC4575" w14:textId="77777777" w:rsidR="004C1878"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Housing, mental health, other physical health, substance use treatment?</w:t>
            </w:r>
          </w:p>
          <w:p w14:paraId="4E317777" w14:textId="77777777" w:rsidR="00E9172A" w:rsidRPr="00A95DA0" w:rsidRDefault="00E9172A" w:rsidP="0040250D">
            <w:pPr>
              <w:ind w:left="360"/>
              <w:textAlignment w:val="baseline"/>
              <w:rPr>
                <w:rFonts w:ascii="Arial" w:hAnsi="Arial" w:cs="Arial"/>
                <w:color w:val="000000"/>
                <w:sz w:val="22"/>
                <w:szCs w:val="22"/>
              </w:rPr>
            </w:pPr>
          </w:p>
          <w:p w14:paraId="63D15647" w14:textId="41797AA1" w:rsidR="00C51B85"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t>(IF NEEDED, ASK) Was this component/activity useful to you?  DESCRIBE</w:t>
            </w:r>
            <w:r w:rsidRPr="69120881">
              <w:rPr>
                <w:rFonts w:ascii="Arial" w:hAnsi="Arial" w:cs="Arial"/>
                <w:sz w:val="22"/>
                <w:szCs w:val="22"/>
              </w:rPr>
              <w:t>.</w:t>
            </w:r>
          </w:p>
          <w:p w14:paraId="70E7BC91" w14:textId="77777777" w:rsidR="00C51B85"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59057EA0" w14:textId="322636F2" w:rsidR="00E9172A" w:rsidRPr="00A95DA0" w:rsidRDefault="00E9172A" w:rsidP="0040250D">
            <w:pPr>
              <w:ind w:left="360"/>
              <w:textAlignment w:val="baseline"/>
              <w:rPr>
                <w:rFonts w:ascii="Arial" w:hAnsi="Arial" w:cs="Arial"/>
                <w:color w:val="000000"/>
                <w:sz w:val="22"/>
                <w:szCs w:val="22"/>
              </w:rPr>
            </w:pPr>
          </w:p>
        </w:tc>
      </w:tr>
      <w:tr w:rsidR="00E25CE4" w:rsidRPr="00A95DA0" w14:paraId="168DFABA"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048653F" w14:textId="5173B30B" w:rsidR="00E25CE4" w:rsidRDefault="00E02B9A" w:rsidP="69120881">
            <w:pPr>
              <w:ind w:left="90"/>
              <w:textAlignment w:val="baseline"/>
              <w:rPr>
                <w:rFonts w:ascii="Arial" w:hAnsi="Arial" w:cs="Arial"/>
                <w:bCs/>
                <w:color w:val="000000" w:themeColor="text1"/>
                <w:sz w:val="22"/>
                <w:szCs w:val="22"/>
              </w:rPr>
            </w:pPr>
            <w:r>
              <w:rPr>
                <w:rFonts w:ascii="Arial" w:hAnsi="Arial" w:cs="Arial"/>
                <w:b/>
                <w:bCs/>
                <w:color w:val="000000" w:themeColor="text1"/>
                <w:sz w:val="22"/>
                <w:szCs w:val="22"/>
              </w:rPr>
              <w:t xml:space="preserve">NAVIGATION: </w:t>
            </w:r>
            <w:r w:rsidR="00E25CE4">
              <w:rPr>
                <w:rFonts w:ascii="Arial" w:hAnsi="Arial" w:cs="Arial"/>
                <w:b/>
                <w:bCs/>
                <w:color w:val="000000" w:themeColor="text1"/>
                <w:sz w:val="22"/>
                <w:szCs w:val="22"/>
              </w:rPr>
              <w:t>IF GOT HOUSING DURING NAVIGATION</w:t>
            </w:r>
          </w:p>
          <w:p w14:paraId="3460FAFA" w14:textId="77777777" w:rsidR="00E25CE4" w:rsidRDefault="00E25CE4" w:rsidP="69120881">
            <w:pPr>
              <w:ind w:left="90"/>
              <w:textAlignment w:val="baseline"/>
              <w:rPr>
                <w:rFonts w:ascii="Arial" w:hAnsi="Arial" w:cs="Arial"/>
                <w:bCs/>
                <w:color w:val="000000" w:themeColor="text1"/>
                <w:sz w:val="22"/>
                <w:szCs w:val="22"/>
              </w:rPr>
            </w:pPr>
          </w:p>
          <w:p w14:paraId="6A2A4FBB" w14:textId="20E69A5F" w:rsidR="00E25CE4" w:rsidRPr="00E25CE4" w:rsidRDefault="00E25CE4" w:rsidP="69120881">
            <w:pPr>
              <w:ind w:left="90"/>
              <w:textAlignment w:val="baseline"/>
              <w:rPr>
                <w:rFonts w:ascii="Arial" w:hAnsi="Arial" w:cs="Arial"/>
                <w:bCs/>
                <w:color w:val="000000" w:themeColor="text1"/>
                <w:sz w:val="22"/>
                <w:szCs w:val="22"/>
              </w:rPr>
            </w:pPr>
            <w:r>
              <w:rPr>
                <w:rFonts w:ascii="Arial" w:hAnsi="Arial" w:cs="Arial"/>
                <w:bCs/>
                <w:color w:val="000000" w:themeColor="text1"/>
                <w:sz w:val="22"/>
                <w:szCs w:val="22"/>
              </w:rPr>
              <w:t>We would like to understand the effects of that, both positive and/or negative.  Some people are getting housing in unfamiliar neighborhoods. How is that for them?</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1BF3C0E" w14:textId="77777777" w:rsidR="00E25CE4" w:rsidRDefault="00E25CE4" w:rsidP="69120881">
            <w:pPr>
              <w:rPr>
                <w:rFonts w:ascii="Arial" w:hAnsi="Arial" w:cs="Arial"/>
                <w:b/>
                <w:bCs/>
                <w:color w:val="000000" w:themeColor="text1"/>
                <w:sz w:val="22"/>
                <w:szCs w:val="22"/>
              </w:rPr>
            </w:pPr>
            <w:r>
              <w:rPr>
                <w:rFonts w:ascii="Arial" w:hAnsi="Arial" w:cs="Arial"/>
                <w:b/>
                <w:bCs/>
                <w:color w:val="000000" w:themeColor="text1"/>
                <w:sz w:val="22"/>
                <w:szCs w:val="22"/>
              </w:rPr>
              <w:t>(IF GOT HOUSING DURING HTH2 AS A DIRECT OR INDIRECT RESULT OF HTH2)</w:t>
            </w:r>
          </w:p>
          <w:p w14:paraId="206F8AED" w14:textId="77777777" w:rsidR="007B1400" w:rsidRDefault="007B1400" w:rsidP="69120881">
            <w:pPr>
              <w:rPr>
                <w:rFonts w:ascii="Arial" w:hAnsi="Arial" w:cs="Arial"/>
                <w:b/>
                <w:bCs/>
                <w:color w:val="000000" w:themeColor="text1"/>
                <w:sz w:val="22"/>
                <w:szCs w:val="22"/>
              </w:rPr>
            </w:pPr>
          </w:p>
          <w:p w14:paraId="7441ACC5" w14:textId="5F50D1D7" w:rsidR="007B1400" w:rsidRPr="007B1400" w:rsidRDefault="007B1400" w:rsidP="69120881">
            <w:pPr>
              <w:rPr>
                <w:rFonts w:ascii="Arial" w:hAnsi="Arial" w:cs="Arial"/>
                <w:bCs/>
                <w:color w:val="000000" w:themeColor="text1"/>
                <w:sz w:val="22"/>
                <w:szCs w:val="22"/>
              </w:rPr>
            </w:pPr>
            <w:r>
              <w:rPr>
                <w:rFonts w:ascii="Arial" w:hAnsi="Arial" w:cs="Arial"/>
                <w:b/>
                <w:bCs/>
                <w:color w:val="000000" w:themeColor="text1"/>
                <w:sz w:val="22"/>
                <w:szCs w:val="22"/>
              </w:rPr>
              <w:t xml:space="preserve">Tell us about your new housing situation. What has that been like for you?  </w:t>
            </w:r>
            <w:r>
              <w:rPr>
                <w:rFonts w:ascii="Arial" w:hAnsi="Arial" w:cs="Arial"/>
                <w:bCs/>
                <w:color w:val="000000" w:themeColor="text1"/>
                <w:sz w:val="22"/>
                <w:szCs w:val="22"/>
              </w:rPr>
              <w:t xml:space="preserve"> PROBE positive and negative aspe</w:t>
            </w:r>
            <w:r w:rsidR="00954ECA">
              <w:rPr>
                <w:rFonts w:ascii="Arial" w:hAnsi="Arial" w:cs="Arial"/>
                <w:bCs/>
                <w:color w:val="000000" w:themeColor="text1"/>
                <w:sz w:val="22"/>
                <w:szCs w:val="22"/>
              </w:rPr>
              <w:t>cts</w:t>
            </w:r>
          </w:p>
        </w:tc>
      </w:tr>
      <w:tr w:rsidR="00064453" w:rsidRPr="00A95DA0" w14:paraId="0EC02B99" w14:textId="77777777" w:rsidTr="00064453">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4B4DA5E" w14:textId="77777777" w:rsidR="00064453" w:rsidRDefault="00064453" w:rsidP="69120881">
            <w:pPr>
              <w:ind w:left="90"/>
              <w:textAlignment w:val="baseline"/>
              <w:rPr>
                <w:rFonts w:ascii="Arial" w:hAnsi="Arial" w:cs="Arial"/>
                <w:b/>
                <w:bCs/>
                <w:color w:val="000000" w:themeColor="text1"/>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92A16F9" w14:textId="77777777" w:rsidR="00064453" w:rsidRDefault="00064453" w:rsidP="69120881">
            <w:pPr>
              <w:rPr>
                <w:rFonts w:ascii="Arial" w:hAnsi="Arial" w:cs="Arial"/>
                <w:b/>
                <w:bCs/>
                <w:color w:val="000000" w:themeColor="text1"/>
                <w:sz w:val="22"/>
                <w:szCs w:val="22"/>
              </w:rPr>
            </w:pPr>
          </w:p>
        </w:tc>
      </w:tr>
      <w:tr w:rsidR="00064453" w:rsidRPr="00A95DA0" w14:paraId="325AFD24" w14:textId="77777777" w:rsidTr="00064453">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172B2E15" w14:textId="0569AD01" w:rsidR="00064453" w:rsidRDefault="00064453"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OVERALL</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6E93ACD9" w14:textId="77777777" w:rsidR="00064453" w:rsidRDefault="00064453" w:rsidP="69120881">
            <w:pPr>
              <w:rPr>
                <w:rFonts w:ascii="Arial" w:hAnsi="Arial" w:cs="Arial"/>
                <w:b/>
                <w:bCs/>
                <w:color w:val="000000" w:themeColor="text1"/>
                <w:sz w:val="22"/>
                <w:szCs w:val="22"/>
              </w:rPr>
            </w:pPr>
          </w:p>
        </w:tc>
      </w:tr>
      <w:tr w:rsidR="00064453" w:rsidRPr="00A95DA0" w14:paraId="1F57C693"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3F4681F" w14:textId="62FB2F71" w:rsidR="00064453" w:rsidRDefault="00064453"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OVERALL DOSE</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24B5711" w14:textId="2AD1AAF3" w:rsidR="00064453" w:rsidRPr="00064453" w:rsidRDefault="00064453" w:rsidP="00064453">
            <w:pPr>
              <w:rPr>
                <w:rFonts w:ascii="Arial" w:hAnsi="Arial" w:cs="Arial"/>
                <w:bCs/>
                <w:color w:val="000000" w:themeColor="text1"/>
                <w:sz w:val="22"/>
                <w:szCs w:val="22"/>
              </w:rPr>
            </w:pPr>
            <w:r>
              <w:rPr>
                <w:rFonts w:ascii="Arial" w:hAnsi="Arial" w:cs="Arial"/>
                <w:b/>
                <w:bCs/>
                <w:color w:val="000000" w:themeColor="text1"/>
                <w:sz w:val="22"/>
                <w:szCs w:val="22"/>
              </w:rPr>
              <w:t xml:space="preserve">Overall, did you feel you had enough different activities with HTH2?  Too many?  Too few?  </w:t>
            </w:r>
            <w:r>
              <w:rPr>
                <w:rFonts w:ascii="Arial" w:hAnsi="Arial" w:cs="Arial"/>
                <w:bCs/>
                <w:color w:val="000000" w:themeColor="text1"/>
                <w:sz w:val="22"/>
                <w:szCs w:val="22"/>
              </w:rPr>
              <w:t>(EXPLORE)</w:t>
            </w:r>
          </w:p>
        </w:tc>
      </w:tr>
    </w:tbl>
    <w:p w14:paraId="089DBADF" w14:textId="57D1E2A5" w:rsidR="007D0C10" w:rsidRPr="00A95DA0" w:rsidRDefault="007D0C10" w:rsidP="008426E7">
      <w:pPr>
        <w:rPr>
          <w:rFonts w:ascii="Arial" w:eastAsia="Times New Roman" w:hAnsi="Arial" w:cs="Arial"/>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6048"/>
        <w:gridCol w:w="7128"/>
      </w:tblGrid>
      <w:tr w:rsidR="00EA3344" w:rsidRPr="00A95DA0" w14:paraId="3B173CBE"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E87D5AD" w14:textId="5DEAB1F1" w:rsidR="00EA3344" w:rsidRPr="00A95DA0"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PART II</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C1D4CC6" w14:textId="77777777" w:rsidR="00EA3344" w:rsidRPr="00A95DA0" w:rsidRDefault="00EA3344" w:rsidP="005810F4">
            <w:pPr>
              <w:rPr>
                <w:rFonts w:ascii="Arial" w:hAnsi="Arial" w:cs="Arial"/>
                <w:b/>
                <w:bCs/>
                <w:color w:val="000000"/>
                <w:sz w:val="22"/>
                <w:szCs w:val="22"/>
              </w:rPr>
            </w:pPr>
          </w:p>
        </w:tc>
      </w:tr>
      <w:tr w:rsidR="00ED4AB7" w:rsidRPr="00A95DA0" w14:paraId="4AA1A188"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3593C33" w14:textId="614EC503" w:rsidR="00ED4AB7"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Thoughts about settings’ role in engagement in HIV care </w:t>
            </w:r>
          </w:p>
          <w:p w14:paraId="13FB3DA9" w14:textId="05B544B1" w:rsidR="00ED4AB7" w:rsidRPr="002527AC" w:rsidRDefault="69120881" w:rsidP="69120881">
            <w:pPr>
              <w:ind w:left="360"/>
              <w:textAlignment w:val="baseline"/>
              <w:rPr>
                <w:rFonts w:ascii="Arial" w:hAnsi="Arial" w:cs="Arial"/>
                <w:i/>
                <w:iCs/>
                <w:color w:val="000000" w:themeColor="text1"/>
                <w:sz w:val="22"/>
                <w:szCs w:val="22"/>
              </w:rPr>
            </w:pPr>
            <w:r w:rsidRPr="69120881">
              <w:rPr>
                <w:rFonts w:ascii="Arial" w:hAnsi="Arial" w:cs="Arial"/>
                <w:i/>
                <w:iCs/>
                <w:color w:val="000000" w:themeColor="text1"/>
                <w:sz w:val="22"/>
                <w:szCs w:val="22"/>
              </w:rPr>
              <w:t>Are people implicitly or explicitly discouraged from remaining in health care settings?  Let’s get at this but not ask leading questions. The last question in this sub-section is more direct, while the other questions are more open-ended.</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F42C362" w14:textId="289CCFC9" w:rsidR="00ED4AB7"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 xml:space="preserve">To what extent have you felt welcome and wanted at your HIV health care setting when you </w:t>
            </w:r>
            <w:r w:rsidRPr="69120881">
              <w:rPr>
                <w:rFonts w:ascii="Arial" w:hAnsi="Arial" w:cs="Arial"/>
                <w:b/>
                <w:bCs/>
                <w:color w:val="000000" w:themeColor="text1"/>
                <w:sz w:val="22"/>
                <w:szCs w:val="22"/>
                <w:u w:val="single"/>
              </w:rPr>
              <w:t>have been</w:t>
            </w:r>
            <w:r w:rsidRPr="69120881">
              <w:rPr>
                <w:rFonts w:ascii="Arial" w:hAnsi="Arial" w:cs="Arial"/>
                <w:b/>
                <w:bCs/>
                <w:color w:val="000000" w:themeColor="text1"/>
                <w:sz w:val="22"/>
                <w:szCs w:val="22"/>
              </w:rPr>
              <w:t xml:space="preserve"> taking ART</w:t>
            </w:r>
            <w:r w:rsidRPr="69120881">
              <w:rPr>
                <w:rFonts w:ascii="Arial" w:hAnsi="Arial" w:cs="Arial"/>
                <w:color w:val="000000" w:themeColor="text1"/>
                <w:sz w:val="22"/>
                <w:szCs w:val="22"/>
              </w:rPr>
              <w:t>?  (EXPLORE)</w:t>
            </w:r>
          </w:p>
          <w:p w14:paraId="5F4E4F6E" w14:textId="77777777" w:rsidR="00ED4AB7" w:rsidRDefault="00ED4AB7" w:rsidP="005810F4">
            <w:pPr>
              <w:rPr>
                <w:rFonts w:ascii="Arial" w:hAnsi="Arial" w:cs="Arial"/>
                <w:bCs/>
                <w:color w:val="000000"/>
                <w:sz w:val="22"/>
                <w:szCs w:val="22"/>
              </w:rPr>
            </w:pPr>
          </w:p>
          <w:p w14:paraId="1AA78424" w14:textId="7BD0477D" w:rsidR="00ED4AB7"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 xml:space="preserve">What about when you </w:t>
            </w:r>
            <w:r w:rsidRPr="69120881">
              <w:rPr>
                <w:rFonts w:ascii="Arial" w:hAnsi="Arial" w:cs="Arial"/>
                <w:b/>
                <w:bCs/>
                <w:color w:val="000000" w:themeColor="text1"/>
                <w:sz w:val="22"/>
                <w:szCs w:val="22"/>
                <w:u w:val="single"/>
              </w:rPr>
              <w:t>have not been</w:t>
            </w:r>
            <w:r w:rsidRPr="69120881">
              <w:rPr>
                <w:rFonts w:ascii="Arial" w:hAnsi="Arial" w:cs="Arial"/>
                <w:b/>
                <w:bCs/>
                <w:color w:val="000000" w:themeColor="text1"/>
                <w:sz w:val="22"/>
                <w:szCs w:val="22"/>
              </w:rPr>
              <w:t xml:space="preserve"> taking ART</w:t>
            </w:r>
            <w:r w:rsidRPr="69120881">
              <w:rPr>
                <w:rFonts w:ascii="Arial" w:hAnsi="Arial" w:cs="Arial"/>
                <w:color w:val="000000" w:themeColor="text1"/>
                <w:sz w:val="22"/>
                <w:szCs w:val="22"/>
              </w:rPr>
              <w:t>? (EXPLORE)</w:t>
            </w:r>
          </w:p>
          <w:p w14:paraId="4B864021" w14:textId="77777777" w:rsidR="00C9589A" w:rsidRDefault="00C9589A" w:rsidP="005810F4">
            <w:pPr>
              <w:rPr>
                <w:rFonts w:ascii="Arial" w:hAnsi="Arial" w:cs="Arial"/>
                <w:bCs/>
                <w:color w:val="000000"/>
                <w:sz w:val="22"/>
                <w:szCs w:val="22"/>
              </w:rPr>
            </w:pPr>
          </w:p>
          <w:p w14:paraId="785705FB" w14:textId="67A34DF2" w:rsidR="00C9589A"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Our records show that – based on national guidelines – which you may not agree with, you were not attending health care appointments on the recommended schedule at the time you entered the HTH2 study.  Why is that?  (EXPLORE ASPECTS OF THE SETTING AND POLICIES OF THE SETTING AS WELL AS INDIVIDUAL FACTORS?)</w:t>
            </w:r>
          </w:p>
          <w:p w14:paraId="7563CDCC" w14:textId="77777777" w:rsidR="001A5B1D" w:rsidRDefault="001A5B1D" w:rsidP="005810F4">
            <w:pPr>
              <w:rPr>
                <w:rFonts w:ascii="Arial" w:hAnsi="Arial" w:cs="Arial"/>
                <w:bCs/>
                <w:color w:val="000000"/>
                <w:sz w:val="22"/>
                <w:szCs w:val="22"/>
              </w:rPr>
            </w:pPr>
          </w:p>
          <w:p w14:paraId="28792588" w14:textId="3F5A777A" w:rsidR="00ED4AB7" w:rsidRPr="00ED4AB7"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ASK IF NEEDED) Some people have felt unwelcome in HIV clinic settings, for example, when they were not taking ART, or when their viral load levels were detectable.  Have you ever felt that way? (DESCRIBE, EXPLORE)</w:t>
            </w:r>
          </w:p>
        </w:tc>
      </w:tr>
      <w:tr w:rsidR="005810F4" w:rsidRPr="00A95DA0" w14:paraId="64D39E76" w14:textId="77777777" w:rsidTr="00AF5440">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363B3D4" w14:textId="13DBDFBA" w:rsidR="005810F4" w:rsidRPr="00A95DA0"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Relationship to HIV CARE prior to agreeing to participate in HTH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91BA796" w14:textId="44C7184E" w:rsidR="005810F4"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Since you’ve been involved with HTH2, has anything changed about the way you think about HIV care</w:t>
            </w:r>
            <w:r w:rsidRPr="69120881">
              <w:rPr>
                <w:rFonts w:ascii="Arial" w:hAnsi="Arial" w:cs="Arial"/>
                <w:color w:val="000000" w:themeColor="text1"/>
                <w:sz w:val="22"/>
                <w:szCs w:val="22"/>
              </w:rPr>
              <w:t>?  (EXPLORE)</w:t>
            </w:r>
          </w:p>
          <w:p w14:paraId="567FB127" w14:textId="77777777" w:rsidR="004D5F62" w:rsidRDefault="004D5F62" w:rsidP="005810F4">
            <w:pPr>
              <w:rPr>
                <w:rFonts w:ascii="Arial" w:hAnsi="Arial" w:cs="Arial"/>
                <w:bCs/>
                <w:color w:val="000000"/>
                <w:sz w:val="22"/>
                <w:szCs w:val="22"/>
              </w:rPr>
            </w:pPr>
          </w:p>
          <w:p w14:paraId="75D6C589" w14:textId="371F2F4C" w:rsidR="004D5F62" w:rsidRPr="00550BD3" w:rsidRDefault="69120881" w:rsidP="69120881">
            <w:pPr>
              <w:rPr>
                <w:rFonts w:ascii="Arial" w:hAnsi="Arial" w:cs="Arial"/>
                <w:sz w:val="22"/>
                <w:szCs w:val="22"/>
              </w:rPr>
            </w:pPr>
            <w:r w:rsidRPr="69120881">
              <w:rPr>
                <w:rFonts w:ascii="Arial" w:hAnsi="Arial" w:cs="Arial"/>
                <w:b/>
                <w:bCs/>
                <w:color w:val="000000" w:themeColor="text1"/>
                <w:sz w:val="22"/>
                <w:szCs w:val="22"/>
              </w:rPr>
              <w:t>Has anything changed about the way you feel about HIV care</w:t>
            </w:r>
            <w:r w:rsidRPr="69120881">
              <w:rPr>
                <w:rFonts w:ascii="Arial" w:hAnsi="Arial" w:cs="Arial"/>
                <w:color w:val="000000" w:themeColor="text1"/>
                <w:sz w:val="22"/>
                <w:szCs w:val="22"/>
              </w:rPr>
              <w:t>?  (EXPLORE)</w:t>
            </w:r>
          </w:p>
          <w:p w14:paraId="44F8F8E3" w14:textId="77777777" w:rsidR="005810F4" w:rsidRDefault="005810F4" w:rsidP="005810F4">
            <w:pPr>
              <w:rPr>
                <w:rFonts w:ascii="Arial" w:hAnsi="Arial" w:cs="Arial"/>
                <w:color w:val="000000"/>
                <w:sz w:val="22"/>
                <w:szCs w:val="22"/>
              </w:rPr>
            </w:pPr>
          </w:p>
          <w:p w14:paraId="17D2B028" w14:textId="34B0099A" w:rsidR="00E76219"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Have you attended HIV care appointments since you came to HTH2?</w:t>
            </w:r>
            <w:r w:rsidRPr="69120881">
              <w:rPr>
                <w:rFonts w:ascii="Arial" w:hAnsi="Arial" w:cs="Arial"/>
                <w:color w:val="000000" w:themeColor="text1"/>
                <w:sz w:val="22"/>
                <w:szCs w:val="22"/>
              </w:rPr>
              <w:t xml:space="preserve">  Why or why not?</w:t>
            </w:r>
          </w:p>
          <w:p w14:paraId="22F67AD9" w14:textId="77777777" w:rsidR="005810F4" w:rsidRPr="00A95DA0" w:rsidRDefault="005810F4" w:rsidP="008426E7">
            <w:pPr>
              <w:rPr>
                <w:rFonts w:ascii="Arial" w:hAnsi="Arial" w:cs="Arial"/>
                <w:b/>
                <w:bCs/>
                <w:color w:val="000000"/>
                <w:sz w:val="22"/>
                <w:szCs w:val="22"/>
              </w:rPr>
            </w:pPr>
          </w:p>
        </w:tc>
      </w:tr>
      <w:tr w:rsidR="00550BD3" w:rsidRPr="00A95DA0" w14:paraId="276555F5" w14:textId="77777777" w:rsidTr="00AF5440">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76E35CDD" w14:textId="0D37FB91" w:rsidR="00550BD3"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IF IT’S NOT CLEAR ALREADY, </w:t>
            </w:r>
            <w:r w:rsidR="002E443D">
              <w:rPr>
                <w:rFonts w:ascii="Arial" w:hAnsi="Arial" w:cs="Arial"/>
                <w:b/>
                <w:bCs/>
                <w:color w:val="000000" w:themeColor="text1"/>
                <w:sz w:val="22"/>
                <w:szCs w:val="22"/>
              </w:rPr>
              <w:t xml:space="preserve">IS PARTICIPANT </w:t>
            </w:r>
            <w:r w:rsidRPr="69120881">
              <w:rPr>
                <w:rFonts w:ascii="Arial" w:hAnsi="Arial" w:cs="Arial"/>
                <w:b/>
                <w:bCs/>
                <w:color w:val="000000" w:themeColor="text1"/>
                <w:sz w:val="22"/>
                <w:szCs w:val="22"/>
              </w:rPr>
              <w:t>TAKING ART during HTH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4DC88A3C" w14:textId="156B42C6" w:rsidR="00AD04D7"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Have you taken HIV medications since you joined HTH2?  It’s OK if you haven’t.  We just want to understand what’s going on with you now.</w:t>
            </w:r>
          </w:p>
          <w:p w14:paraId="5EAC5C2C" w14:textId="77777777" w:rsidR="00AD04D7" w:rsidRDefault="00AD04D7" w:rsidP="00550BD3">
            <w:pPr>
              <w:rPr>
                <w:rFonts w:ascii="Arial" w:hAnsi="Arial" w:cs="Arial"/>
                <w:b/>
                <w:bCs/>
                <w:color w:val="000000"/>
                <w:sz w:val="22"/>
                <w:szCs w:val="22"/>
              </w:rPr>
            </w:pPr>
          </w:p>
          <w:p w14:paraId="1558FBCC" w14:textId="03ACADF6" w:rsidR="00AD04D7"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Why or why not?  (EXPLORE)</w:t>
            </w:r>
          </w:p>
          <w:p w14:paraId="7E6D4A0C" w14:textId="77777777" w:rsidR="002808D5" w:rsidRDefault="002808D5" w:rsidP="00550BD3">
            <w:pPr>
              <w:rPr>
                <w:rFonts w:ascii="Arial" w:hAnsi="Arial" w:cs="Arial"/>
                <w:bCs/>
                <w:color w:val="000000"/>
                <w:sz w:val="22"/>
                <w:szCs w:val="22"/>
              </w:rPr>
            </w:pPr>
          </w:p>
          <w:p w14:paraId="41BEA9B1" w14:textId="154641E3" w:rsidR="002808D5" w:rsidRPr="00E3337D"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factors played a role in your deciding to take HIV medications at this time, whether related to HTH2 or other factors?</w:t>
            </w:r>
          </w:p>
          <w:p w14:paraId="45CD99F7" w14:textId="77777777" w:rsidR="00AD04D7" w:rsidRDefault="00AD04D7" w:rsidP="00550BD3">
            <w:pPr>
              <w:rPr>
                <w:rFonts w:ascii="Arial" w:hAnsi="Arial" w:cs="Arial"/>
                <w:b/>
                <w:bCs/>
                <w:color w:val="000000"/>
                <w:sz w:val="22"/>
                <w:szCs w:val="22"/>
              </w:rPr>
            </w:pPr>
          </w:p>
          <w:p w14:paraId="6DC3213A" w14:textId="5BBACFEB" w:rsidR="00550BD3"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Are you still taking HIV medication?</w:t>
            </w:r>
            <w:r w:rsidRPr="69120881">
              <w:rPr>
                <w:rFonts w:ascii="Arial" w:hAnsi="Arial" w:cs="Arial"/>
                <w:color w:val="000000" w:themeColor="text1"/>
                <w:sz w:val="22"/>
                <w:szCs w:val="22"/>
              </w:rPr>
              <w:t xml:space="preserve">   (EXPLORE)</w:t>
            </w:r>
          </w:p>
          <w:p w14:paraId="435A6AD2" w14:textId="77777777" w:rsidR="002808D5" w:rsidRDefault="002808D5" w:rsidP="00550BD3">
            <w:pPr>
              <w:rPr>
                <w:rFonts w:ascii="Arial" w:hAnsi="Arial" w:cs="Arial"/>
                <w:bCs/>
                <w:color w:val="000000"/>
                <w:sz w:val="22"/>
                <w:szCs w:val="22"/>
              </w:rPr>
            </w:pPr>
          </w:p>
          <w:p w14:paraId="7EC0CD75" w14:textId="4AFBA797" w:rsidR="002808D5"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IF YES)  What has helped you stay on HIV medications?</w:t>
            </w:r>
          </w:p>
          <w:p w14:paraId="33592612" w14:textId="77777777" w:rsidR="002808D5" w:rsidRDefault="002808D5" w:rsidP="00550BD3">
            <w:pPr>
              <w:rPr>
                <w:rFonts w:ascii="Arial" w:hAnsi="Arial" w:cs="Arial"/>
                <w:bCs/>
                <w:color w:val="000000"/>
                <w:sz w:val="22"/>
                <w:szCs w:val="22"/>
              </w:rPr>
            </w:pPr>
          </w:p>
          <w:p w14:paraId="38D5A116" w14:textId="2B070C65" w:rsidR="002808D5"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IF NO) Tell me about stopping taking HIV medications.  (EXPLORE)</w:t>
            </w:r>
          </w:p>
          <w:p w14:paraId="48734DAA" w14:textId="77777777" w:rsidR="002808D5" w:rsidRDefault="002808D5" w:rsidP="00550BD3">
            <w:pPr>
              <w:rPr>
                <w:rFonts w:ascii="Arial" w:hAnsi="Arial" w:cs="Arial"/>
                <w:bCs/>
                <w:color w:val="000000"/>
                <w:sz w:val="22"/>
                <w:szCs w:val="22"/>
              </w:rPr>
            </w:pPr>
          </w:p>
          <w:p w14:paraId="20577D83" w14:textId="213EBA7C" w:rsidR="002808D5" w:rsidRPr="002808D5"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 xml:space="preserve">    Do you plan to take HIV medications in the future? (EXPLORE)</w:t>
            </w:r>
          </w:p>
          <w:p w14:paraId="71DEAB93" w14:textId="77777777" w:rsidR="00550BD3" w:rsidRDefault="00550BD3" w:rsidP="00550BD3">
            <w:pPr>
              <w:rPr>
                <w:rFonts w:ascii="Arial" w:hAnsi="Arial" w:cs="Arial"/>
                <w:b/>
                <w:bCs/>
                <w:color w:val="000000"/>
                <w:sz w:val="22"/>
                <w:szCs w:val="22"/>
              </w:rPr>
            </w:pPr>
          </w:p>
          <w:p w14:paraId="0B6E7403" w14:textId="71442780" w:rsidR="00550BD3" w:rsidRPr="00AD04D7" w:rsidRDefault="00550BD3" w:rsidP="00550BD3">
            <w:pPr>
              <w:rPr>
                <w:rFonts w:ascii="Arial" w:hAnsi="Arial" w:cs="Arial"/>
                <w:bCs/>
                <w:color w:val="000000"/>
                <w:sz w:val="22"/>
                <w:szCs w:val="22"/>
              </w:rPr>
            </w:pPr>
          </w:p>
        </w:tc>
      </w:tr>
      <w:tr w:rsidR="00550BD3" w:rsidRPr="00A95DA0" w14:paraId="718A0EA1"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D9D3910" w14:textId="0A775DD5" w:rsidR="00550BD3"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CHANGES DURING HTH2 RE: ART</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59E72D2" w14:textId="78C1D853" w:rsidR="00550BD3" w:rsidRDefault="69120881" w:rsidP="69120881">
            <w:pPr>
              <w:rPr>
                <w:rFonts w:ascii="Arial" w:hAnsi="Arial" w:cs="Arial"/>
                <w:b/>
                <w:bCs/>
                <w:color w:val="000000" w:themeColor="text1"/>
                <w:sz w:val="22"/>
                <w:szCs w:val="22"/>
              </w:rPr>
            </w:pPr>
            <w:r w:rsidRPr="69120881">
              <w:rPr>
                <w:rFonts w:ascii="Arial" w:hAnsi="Arial" w:cs="Arial"/>
                <w:color w:val="000000" w:themeColor="text1"/>
                <w:sz w:val="22"/>
                <w:szCs w:val="22"/>
              </w:rPr>
              <w:t>(IF NOT ALREADY COVERED)</w:t>
            </w:r>
            <w:r w:rsidRPr="69120881">
              <w:rPr>
                <w:rFonts w:ascii="Arial" w:hAnsi="Arial" w:cs="Arial"/>
                <w:b/>
                <w:bCs/>
                <w:color w:val="000000" w:themeColor="text1"/>
                <w:sz w:val="22"/>
                <w:szCs w:val="22"/>
              </w:rPr>
              <w:t xml:space="preserve">  Since you’ve been involved with HTH2, has anything changed about the way you think about HIV medication?</w:t>
            </w:r>
          </w:p>
          <w:p w14:paraId="5FC2B70A" w14:textId="77777777" w:rsidR="00E76219" w:rsidRDefault="00E76219" w:rsidP="00550BD3">
            <w:pPr>
              <w:rPr>
                <w:rFonts w:ascii="Arial" w:hAnsi="Arial" w:cs="Arial"/>
                <w:b/>
                <w:bCs/>
                <w:color w:val="000000"/>
                <w:sz w:val="22"/>
                <w:szCs w:val="22"/>
              </w:rPr>
            </w:pPr>
          </w:p>
          <w:p w14:paraId="0F536069" w14:textId="60DD1E13" w:rsidR="00E76219"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Has anything changed about the way you feel about HIV medication?</w:t>
            </w:r>
          </w:p>
          <w:p w14:paraId="0AA7E1AC" w14:textId="77777777" w:rsidR="00550BD3" w:rsidRDefault="00550BD3" w:rsidP="00550BD3">
            <w:pPr>
              <w:rPr>
                <w:rFonts w:ascii="Arial" w:hAnsi="Arial" w:cs="Arial"/>
                <w:color w:val="000000"/>
                <w:sz w:val="22"/>
                <w:szCs w:val="22"/>
              </w:rPr>
            </w:pPr>
          </w:p>
          <w:p w14:paraId="65892EDE"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02EBF4A5" w14:textId="77777777" w:rsidR="00F86402"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IF THIS HAS NOT ALREADY COME UP, EXPLORE] Let’s go back to when we were talking about the different parts of HTH2. </w:t>
            </w:r>
          </w:p>
          <w:p w14:paraId="11697A9E" w14:textId="77777777" w:rsidR="00F86402" w:rsidRDefault="00F86402" w:rsidP="00550BD3">
            <w:pPr>
              <w:ind w:left="360"/>
              <w:textAlignment w:val="baseline"/>
              <w:rPr>
                <w:rFonts w:ascii="Arial" w:hAnsi="Arial" w:cs="Arial"/>
                <w:color w:val="000000"/>
                <w:sz w:val="22"/>
                <w:szCs w:val="22"/>
              </w:rPr>
            </w:pPr>
          </w:p>
          <w:p w14:paraId="5AD7DB01" w14:textId="0C9E09F8"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Are there any specific moments or activities you can remember that led you to have one of those “aha” moments where you began to think about or feel about HIV medications or HIV care differently?</w:t>
            </w:r>
          </w:p>
          <w:p w14:paraId="25F9A5D5" w14:textId="77777777" w:rsidR="00550BD3" w:rsidRPr="00A95DA0" w:rsidRDefault="00550BD3" w:rsidP="00550BD3">
            <w:pPr>
              <w:rPr>
                <w:rFonts w:ascii="Arial" w:eastAsia="Times New Roman" w:hAnsi="Arial" w:cs="Arial"/>
                <w:sz w:val="22"/>
                <w:szCs w:val="22"/>
              </w:rPr>
            </w:pPr>
          </w:p>
          <w:p w14:paraId="13A30F2E" w14:textId="77777777" w:rsidR="00550BD3" w:rsidRPr="00A95DA0" w:rsidRDefault="00550BD3" w:rsidP="00567BB7">
            <w:pPr>
              <w:ind w:left="1080"/>
              <w:textAlignment w:val="baseline"/>
              <w:rPr>
                <w:rFonts w:ascii="Arial" w:hAnsi="Arial" w:cs="Arial"/>
                <w:b/>
                <w:bCs/>
                <w:color w:val="000000"/>
                <w:sz w:val="22"/>
                <w:szCs w:val="22"/>
              </w:rPr>
            </w:pPr>
          </w:p>
        </w:tc>
      </w:tr>
      <w:tr w:rsidR="00567BB7" w:rsidRPr="00A95DA0" w14:paraId="46E52ABF"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226C728" w14:textId="7784F5AD" w:rsidR="00567BB7"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IF NOT TAKING ART AT PRESENT</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02B3B64" w14:textId="77777777" w:rsidR="00567BB7"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Do you think that there is anything that would make you want to consider taking HIV medications on a regular basis?</w:t>
            </w:r>
          </w:p>
          <w:p w14:paraId="25923AFB" w14:textId="77777777" w:rsidR="00567BB7" w:rsidRPr="00A06DA2" w:rsidRDefault="69120881" w:rsidP="69120881">
            <w:pPr>
              <w:ind w:left="1080"/>
              <w:textAlignment w:val="baseline"/>
              <w:rPr>
                <w:rFonts w:ascii="Arial" w:hAnsi="Arial" w:cs="Arial"/>
                <w:sz w:val="22"/>
                <w:szCs w:val="22"/>
              </w:rPr>
            </w:pPr>
            <w:r w:rsidRPr="69120881">
              <w:rPr>
                <w:rFonts w:ascii="Arial" w:hAnsi="Arial" w:cs="Arial"/>
                <w:sz w:val="22"/>
                <w:szCs w:val="22"/>
              </w:rPr>
              <w:t>Why or why not?</w:t>
            </w:r>
          </w:p>
          <w:p w14:paraId="64B32025" w14:textId="77777777" w:rsidR="00567BB7" w:rsidRPr="00A95DA0" w:rsidRDefault="00567BB7" w:rsidP="00550BD3">
            <w:pPr>
              <w:rPr>
                <w:rFonts w:ascii="Arial" w:hAnsi="Arial" w:cs="Arial"/>
                <w:b/>
                <w:bCs/>
                <w:color w:val="000000"/>
                <w:sz w:val="22"/>
                <w:szCs w:val="22"/>
              </w:rPr>
            </w:pPr>
          </w:p>
        </w:tc>
      </w:tr>
      <w:tr w:rsidR="00550BD3" w:rsidRPr="00A95DA0" w14:paraId="44BAD579"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05897BD" w14:textId="77777777" w:rsidR="00550BD3"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NOTE: KEEP THIS SECTION BRIEF</w:t>
            </w:r>
          </w:p>
          <w:p w14:paraId="1987439E" w14:textId="77777777" w:rsidR="00550BD3" w:rsidRDefault="00550BD3" w:rsidP="00550BD3">
            <w:pPr>
              <w:ind w:left="360"/>
              <w:textAlignment w:val="baseline"/>
              <w:rPr>
                <w:rFonts w:ascii="Arial" w:hAnsi="Arial" w:cs="Arial"/>
                <w:b/>
                <w:bCs/>
                <w:color w:val="000000"/>
                <w:sz w:val="22"/>
                <w:szCs w:val="22"/>
              </w:rPr>
            </w:pPr>
          </w:p>
          <w:p w14:paraId="2616C492" w14:textId="51C1F956"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b/>
                <w:bCs/>
                <w:color w:val="000000" w:themeColor="text1"/>
                <w:sz w:val="22"/>
                <w:szCs w:val="22"/>
              </w:rPr>
              <w:t>Relationship to ART prior to agreeing to participate in HTH2.</w:t>
            </w:r>
            <w:r w:rsidRPr="69120881">
              <w:rPr>
                <w:rFonts w:ascii="Arial" w:hAnsi="Arial" w:cs="Arial"/>
                <w:color w:val="000000" w:themeColor="text1"/>
                <w:sz w:val="22"/>
                <w:szCs w:val="22"/>
              </w:rPr>
              <w:t xml:space="preserve"> Hopefully this will have already come up by now, but if not this might be a good place to ask about past ART experiences directly.</w:t>
            </w:r>
          </w:p>
          <w:p w14:paraId="7539C309" w14:textId="77777777" w:rsidR="00550BD3" w:rsidRDefault="00550BD3" w:rsidP="00550BD3">
            <w:pPr>
              <w:ind w:left="360"/>
              <w:textAlignment w:val="baseline"/>
              <w:rPr>
                <w:rFonts w:ascii="Arial" w:hAnsi="Arial" w:cs="Arial"/>
                <w:b/>
                <w:bCs/>
                <w:color w:val="000000"/>
                <w:sz w:val="22"/>
                <w:szCs w:val="22"/>
              </w:rPr>
            </w:pPr>
          </w:p>
          <w:p w14:paraId="527FDA6C" w14:textId="7777777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b/>
                <w:bCs/>
                <w:color w:val="000000" w:themeColor="text1"/>
                <w:sz w:val="22"/>
                <w:szCs w:val="22"/>
              </w:rPr>
              <w:t xml:space="preserve">HTH2’s influence on decisions regarding whether to (re)start ART. </w:t>
            </w:r>
            <w:r w:rsidRPr="69120881">
              <w:rPr>
                <w:rFonts w:ascii="Arial" w:hAnsi="Arial" w:cs="Arial"/>
                <w:color w:val="000000" w:themeColor="text1"/>
                <w:sz w:val="22"/>
                <w:szCs w:val="22"/>
              </w:rPr>
              <w:t xml:space="preserve">Ask about whether and/or how one, a combination of several, or all of the components of the intervention, or even the intervention as a whole and larger than the sum of its parts, might have positively or negatively influenced a participant’s decision-making around (re)starting ART. Also the interviewer should leave open the possibility that some things having </w:t>
            </w:r>
            <w:r w:rsidRPr="69120881">
              <w:rPr>
                <w:rFonts w:ascii="Arial" w:hAnsi="Arial" w:cs="Arial"/>
                <w:i/>
                <w:iCs/>
                <w:color w:val="000000" w:themeColor="text1"/>
                <w:sz w:val="22"/>
                <w:szCs w:val="22"/>
              </w:rPr>
              <w:t>negatively</w:t>
            </w:r>
            <w:r w:rsidRPr="69120881">
              <w:rPr>
                <w:rFonts w:ascii="Arial" w:hAnsi="Arial" w:cs="Arial"/>
                <w:color w:val="000000" w:themeColor="text1"/>
                <w:sz w:val="22"/>
                <w:szCs w:val="22"/>
              </w:rPr>
              <w:t xml:space="preserve"> influenced a participant’s thoughts regarding whether to (re)start ART might not necessarily conflict with anything that positively influenced these decisions. And finally, the interviewer should keep in mind that for the participant, a positive influence on their decisions re: ART might not necessarily mean that leads that person in the direction of (re)starting ART.</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DEB42B8" w14:textId="77777777"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 xml:space="preserve">Before you agreed to participate in HTH2 had you ever thought about taking HIV medication? </w:t>
            </w:r>
          </w:p>
          <w:p w14:paraId="6D347079" w14:textId="77777777" w:rsidR="00550BD3" w:rsidRDefault="00550BD3" w:rsidP="00550BD3">
            <w:pPr>
              <w:rPr>
                <w:rFonts w:ascii="Arial" w:hAnsi="Arial" w:cs="Arial"/>
                <w:color w:val="000000"/>
                <w:sz w:val="22"/>
                <w:szCs w:val="22"/>
              </w:rPr>
            </w:pPr>
          </w:p>
          <w:p w14:paraId="156B4C63"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505E26A4" w14:textId="028B4D10" w:rsidR="00550BD3" w:rsidRPr="00D7495D"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ve you ever taken HIV medications in the past? </w:t>
            </w:r>
          </w:p>
          <w:p w14:paraId="46FD2FA7" w14:textId="77777777" w:rsidR="00550BD3" w:rsidRPr="00F827AF" w:rsidRDefault="69120881" w:rsidP="69120881">
            <w:pPr>
              <w:pStyle w:val="ListParagraph"/>
              <w:numPr>
                <w:ilvl w:val="0"/>
                <w:numId w:val="36"/>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IF YES: When did you start? How long did you take them? How regularly? Why did you stop? Can you tell me what else was going on in your life at the time?</w:t>
            </w:r>
          </w:p>
          <w:p w14:paraId="7A19FDD8" w14:textId="77777777" w:rsidR="00550BD3" w:rsidRPr="00F827AF" w:rsidRDefault="69120881" w:rsidP="69120881">
            <w:pPr>
              <w:pStyle w:val="ListParagraph"/>
              <w:numPr>
                <w:ilvl w:val="0"/>
                <w:numId w:val="36"/>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IF NO: Can you tell me what else was going on in your life at the time?</w:t>
            </w:r>
          </w:p>
          <w:p w14:paraId="3032A48A" w14:textId="77777777" w:rsidR="00550BD3" w:rsidRDefault="00550BD3" w:rsidP="00550BD3">
            <w:pPr>
              <w:ind w:left="360"/>
              <w:textAlignment w:val="baseline"/>
              <w:rPr>
                <w:rFonts w:ascii="Arial" w:hAnsi="Arial" w:cs="Arial"/>
                <w:i/>
                <w:iCs/>
                <w:color w:val="000000"/>
                <w:sz w:val="22"/>
                <w:szCs w:val="22"/>
              </w:rPr>
            </w:pPr>
          </w:p>
          <w:p w14:paraId="522C420D" w14:textId="25A0B9CA" w:rsidR="00550BD3" w:rsidRPr="00D7495D"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s anyone ever recommended that you take HIV medications? </w:t>
            </w:r>
          </w:p>
          <w:p w14:paraId="06EECCDC" w14:textId="77777777" w:rsidR="00550BD3" w:rsidRPr="00A95DA0" w:rsidRDefault="69120881" w:rsidP="69120881">
            <w:pPr>
              <w:ind w:left="1080"/>
              <w:textAlignment w:val="baseline"/>
              <w:rPr>
                <w:rFonts w:ascii="Arial" w:hAnsi="Arial" w:cs="Arial"/>
                <w:color w:val="000000" w:themeColor="text1"/>
                <w:sz w:val="22"/>
                <w:szCs w:val="22"/>
              </w:rPr>
            </w:pPr>
            <w:r w:rsidRPr="69120881">
              <w:rPr>
                <w:rFonts w:ascii="Arial" w:hAnsi="Arial" w:cs="Arial"/>
                <w:color w:val="000000" w:themeColor="text1"/>
                <w:sz w:val="22"/>
                <w:szCs w:val="22"/>
              </w:rPr>
              <w:t>IF YES: Do you remember how you reacted to that?</w:t>
            </w:r>
          </w:p>
          <w:p w14:paraId="1235C920" w14:textId="77777777" w:rsidR="00550BD3" w:rsidRPr="00A95DA0" w:rsidRDefault="69120881" w:rsidP="69120881">
            <w:pPr>
              <w:ind w:left="1080"/>
              <w:textAlignment w:val="baseline"/>
              <w:rPr>
                <w:rFonts w:ascii="Arial" w:hAnsi="Arial" w:cs="Arial"/>
                <w:color w:val="000000" w:themeColor="text1"/>
                <w:sz w:val="22"/>
                <w:szCs w:val="22"/>
              </w:rPr>
            </w:pPr>
            <w:r w:rsidRPr="69120881">
              <w:rPr>
                <w:rFonts w:ascii="Arial" w:hAnsi="Arial" w:cs="Arial"/>
                <w:color w:val="000000" w:themeColor="text1"/>
                <w:sz w:val="22"/>
                <w:szCs w:val="22"/>
              </w:rPr>
              <w:t>IF NO: Can you think of why they didn’t?</w:t>
            </w:r>
          </w:p>
          <w:p w14:paraId="21DF1621" w14:textId="77777777" w:rsidR="00550BD3" w:rsidRDefault="00550BD3" w:rsidP="00550BD3">
            <w:pPr>
              <w:ind w:left="360"/>
              <w:textAlignment w:val="baseline"/>
              <w:rPr>
                <w:rFonts w:ascii="Arial" w:hAnsi="Arial" w:cs="Arial"/>
                <w:i/>
                <w:iCs/>
                <w:color w:val="000000"/>
                <w:sz w:val="22"/>
                <w:szCs w:val="22"/>
              </w:rPr>
            </w:pPr>
          </w:p>
          <w:p w14:paraId="347182C1" w14:textId="341E45C8" w:rsidR="00550BD3" w:rsidRPr="00D7495D"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Have you ever felt pressured by anyone to take HIV medications in the past (e.g. HCP, friends, family, peers, society in general, etc.)?</w:t>
            </w:r>
          </w:p>
          <w:p w14:paraId="01B1ED73" w14:textId="77777777" w:rsidR="00550BD3" w:rsidRPr="00A95DA0" w:rsidRDefault="69120881" w:rsidP="69120881">
            <w:pPr>
              <w:ind w:left="1080"/>
              <w:textAlignment w:val="baseline"/>
              <w:rPr>
                <w:rFonts w:ascii="Arial" w:hAnsi="Arial" w:cs="Arial"/>
                <w:color w:val="000000" w:themeColor="text1"/>
                <w:sz w:val="22"/>
                <w:szCs w:val="22"/>
              </w:rPr>
            </w:pPr>
            <w:r w:rsidRPr="69120881">
              <w:rPr>
                <w:rFonts w:ascii="Arial" w:hAnsi="Arial" w:cs="Arial"/>
                <w:color w:val="000000" w:themeColor="text1"/>
                <w:sz w:val="22"/>
                <w:szCs w:val="22"/>
              </w:rPr>
              <w:t>IF YES: Can you tell me a little about that?</w:t>
            </w:r>
          </w:p>
          <w:p w14:paraId="21EF0542" w14:textId="77777777" w:rsidR="00550BD3" w:rsidRPr="00A95DA0" w:rsidRDefault="00550BD3" w:rsidP="00550BD3">
            <w:pPr>
              <w:spacing w:after="240"/>
              <w:rPr>
                <w:rFonts w:ascii="Arial" w:eastAsia="Times New Roman" w:hAnsi="Arial" w:cs="Arial"/>
                <w:sz w:val="22"/>
                <w:szCs w:val="22"/>
              </w:rPr>
            </w:pPr>
          </w:p>
          <w:p w14:paraId="69A97C75" w14:textId="0F960AF0" w:rsidR="00550BD3" w:rsidRPr="00550BD3" w:rsidRDefault="69120881" w:rsidP="69120881">
            <w:pPr>
              <w:rPr>
                <w:rFonts w:ascii="Arial" w:hAnsi="Arial" w:cs="Arial"/>
                <w:sz w:val="22"/>
                <w:szCs w:val="22"/>
              </w:rPr>
            </w:pPr>
            <w:r w:rsidRPr="69120881">
              <w:rPr>
                <w:rFonts w:ascii="Arial" w:hAnsi="Arial" w:cs="Arial"/>
                <w:color w:val="000000" w:themeColor="text1"/>
                <w:sz w:val="22"/>
                <w:szCs w:val="22"/>
              </w:rPr>
              <w:t>In the past, do you think that there is anything that has made it difficult for you to take HIV medications? Or that has made you not want to take them?</w:t>
            </w:r>
          </w:p>
          <w:p w14:paraId="274D9F85" w14:textId="77777777" w:rsidR="00550BD3" w:rsidRDefault="00550BD3" w:rsidP="00550BD3">
            <w:pPr>
              <w:rPr>
                <w:rFonts w:ascii="Arial" w:hAnsi="Arial" w:cs="Arial"/>
                <w:color w:val="000000"/>
                <w:sz w:val="22"/>
                <w:szCs w:val="22"/>
              </w:rPr>
            </w:pPr>
          </w:p>
          <w:p w14:paraId="2618904A"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17641D0F" w14:textId="7777777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Substance use, medical distrust, side effects, stigma, etc. [IF THIS HAS NOT ALREADY COME UP REPEATEDLY, TRY TO REALLY GET SPECIFIC AT THIS POINT.]</w:t>
            </w:r>
          </w:p>
          <w:p w14:paraId="76BB886F" w14:textId="77777777" w:rsidR="00550BD3" w:rsidRPr="00A95DA0" w:rsidRDefault="00550BD3" w:rsidP="00550BD3">
            <w:pPr>
              <w:rPr>
                <w:rFonts w:ascii="Arial" w:eastAsia="Times New Roman" w:hAnsi="Arial" w:cs="Arial"/>
                <w:sz w:val="22"/>
                <w:szCs w:val="22"/>
              </w:rPr>
            </w:pPr>
          </w:p>
          <w:p w14:paraId="2A456EDD" w14:textId="2C2D96E0" w:rsidR="00550BD3" w:rsidRPr="00A95DA0" w:rsidRDefault="00550BD3" w:rsidP="00550BD3">
            <w:pPr>
              <w:ind w:left="1080"/>
              <w:textAlignment w:val="baseline"/>
              <w:rPr>
                <w:rFonts w:ascii="Arial" w:hAnsi="Arial" w:cs="Arial"/>
                <w:color w:val="FF0000"/>
                <w:sz w:val="22"/>
                <w:szCs w:val="22"/>
              </w:rPr>
            </w:pPr>
          </w:p>
        </w:tc>
      </w:tr>
      <w:tr w:rsidR="00550BD3" w:rsidRPr="00A95DA0" w14:paraId="21224B88"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A12B4AE" w14:textId="778F3083" w:rsidR="00550BD3"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Acceptability, Feasibility, and Safety. </w:t>
            </w:r>
          </w:p>
          <w:p w14:paraId="3BDE6300" w14:textId="77777777" w:rsidR="00550BD3" w:rsidRDefault="00550BD3" w:rsidP="00550BD3">
            <w:pPr>
              <w:ind w:left="90"/>
              <w:textAlignment w:val="baseline"/>
              <w:rPr>
                <w:rFonts w:ascii="Arial" w:hAnsi="Arial" w:cs="Arial"/>
                <w:b/>
                <w:bCs/>
                <w:color w:val="000000"/>
                <w:sz w:val="22"/>
                <w:szCs w:val="22"/>
              </w:rPr>
            </w:pPr>
          </w:p>
          <w:p w14:paraId="4E9C5DD8" w14:textId="0AAA21C6" w:rsidR="00550BD3"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color w:val="000000" w:themeColor="text1"/>
                <w:sz w:val="22"/>
                <w:szCs w:val="22"/>
              </w:rPr>
              <w:t>Explore the acceptability of the intervention, including video components, exercises, participation of primary care providers, and other intervention content. Document the feasibility and safety (assessment of social impact or harms) of the intervention, including the number and length of sessions, format of the intervention, location and setting of the intervention, primary care provider involvement (if applicable)</w:t>
            </w:r>
          </w:p>
          <w:p w14:paraId="3F29CF84" w14:textId="77777777" w:rsidR="00550BD3" w:rsidRPr="00A95DA0" w:rsidRDefault="00550BD3" w:rsidP="00550BD3">
            <w:pPr>
              <w:ind w:left="90"/>
              <w:textAlignment w:val="baseline"/>
              <w:rPr>
                <w:rFonts w:ascii="Arial" w:eastAsia="Times New Roman" w:hAnsi="Arial" w:cs="Arial"/>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6809965" w14:textId="18B95E07" w:rsidR="00550BD3" w:rsidRPr="00C56800" w:rsidRDefault="69120881" w:rsidP="69120881">
            <w:pPr>
              <w:keepNext/>
              <w:keepLines/>
              <w:spacing w:before="200"/>
              <w:outlineLvl w:val="8"/>
              <w:rPr>
                <w:rFonts w:ascii="Arial" w:eastAsia="Times New Roman" w:hAnsi="Arial" w:cs="Arial"/>
                <w:b/>
                <w:bCs/>
                <w:sz w:val="22"/>
                <w:szCs w:val="22"/>
              </w:rPr>
            </w:pPr>
            <w:r w:rsidRPr="69120881">
              <w:rPr>
                <w:rFonts w:ascii="Arial" w:eastAsia="Times New Roman" w:hAnsi="Arial" w:cs="Arial"/>
                <w:b/>
                <w:bCs/>
                <w:sz w:val="22"/>
                <w:szCs w:val="22"/>
              </w:rPr>
              <w:t>We talked about some of your experiences about HTH2, both positive and less positive.  We want to ask a few more questions about how we can improve.</w:t>
            </w:r>
          </w:p>
          <w:p w14:paraId="49D2976E" w14:textId="77777777" w:rsidR="00550BD3" w:rsidRPr="00A95DA0" w:rsidRDefault="00550BD3" w:rsidP="00550BD3">
            <w:pPr>
              <w:rPr>
                <w:rFonts w:ascii="Arial" w:eastAsia="Times New Roman" w:hAnsi="Arial" w:cs="Arial"/>
                <w:sz w:val="22"/>
                <w:szCs w:val="22"/>
              </w:rPr>
            </w:pPr>
          </w:p>
          <w:p w14:paraId="2727D88A" w14:textId="77777777"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 xml:space="preserve">Has there been anything about HTH2 that you think has been particularly </w:t>
            </w:r>
            <w:r w:rsidRPr="69120881">
              <w:rPr>
                <w:rFonts w:ascii="Arial" w:hAnsi="Arial" w:cs="Arial"/>
                <w:b/>
                <w:bCs/>
                <w:i/>
                <w:iCs/>
                <w:color w:val="000000" w:themeColor="text1"/>
                <w:sz w:val="22"/>
                <w:szCs w:val="22"/>
              </w:rPr>
              <w:t>unhelpful</w:t>
            </w:r>
            <w:r w:rsidRPr="69120881">
              <w:rPr>
                <w:rFonts w:ascii="Arial" w:hAnsi="Arial" w:cs="Arial"/>
                <w:b/>
                <w:bCs/>
                <w:color w:val="000000" w:themeColor="text1"/>
                <w:sz w:val="22"/>
                <w:szCs w:val="22"/>
              </w:rPr>
              <w:t>?</w:t>
            </w:r>
          </w:p>
          <w:p w14:paraId="5D88C812" w14:textId="77777777" w:rsidR="00550BD3" w:rsidRDefault="00550BD3" w:rsidP="00550BD3">
            <w:pPr>
              <w:rPr>
                <w:rFonts w:ascii="Arial" w:hAnsi="Arial" w:cs="Arial"/>
                <w:color w:val="000000"/>
                <w:sz w:val="22"/>
                <w:szCs w:val="22"/>
              </w:rPr>
            </w:pPr>
          </w:p>
          <w:p w14:paraId="3EAAE932"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68113C78" w14:textId="77777777" w:rsidR="00550BD3" w:rsidRPr="005810F4" w:rsidRDefault="69120881" w:rsidP="69120881">
            <w:pPr>
              <w:pStyle w:val="ListParagraph"/>
              <w:numPr>
                <w:ilvl w:val="0"/>
                <w:numId w:val="4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Can you think of any negative experiences that you’ve had so far? </w:t>
            </w:r>
          </w:p>
          <w:p w14:paraId="307456F8" w14:textId="7849C4CC" w:rsidR="00550BD3" w:rsidRPr="005810F4" w:rsidRDefault="69120881" w:rsidP="69120881">
            <w:pPr>
              <w:pStyle w:val="ListParagraph"/>
              <w:numPr>
                <w:ilvl w:val="0"/>
                <w:numId w:val="4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What do you think should be included in HTH2 that wasn’t included?</w:t>
            </w:r>
          </w:p>
          <w:p w14:paraId="62A9FEB6" w14:textId="77777777" w:rsidR="00550BD3" w:rsidRPr="00A95DA0" w:rsidRDefault="00550BD3" w:rsidP="00550BD3">
            <w:pPr>
              <w:rPr>
                <w:rFonts w:ascii="Arial" w:hAnsi="Arial" w:cs="Arial"/>
                <w:b/>
                <w:bCs/>
                <w:color w:val="000000"/>
                <w:sz w:val="22"/>
                <w:szCs w:val="22"/>
              </w:rPr>
            </w:pPr>
          </w:p>
          <w:p w14:paraId="2E9D7073" w14:textId="411B6055" w:rsidR="00550BD3"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as it convenient for you to attend your sessions?  Were there too many?  Too few?</w:t>
            </w:r>
          </w:p>
          <w:p w14:paraId="1330242D" w14:textId="77777777" w:rsidR="00550BD3" w:rsidRPr="00A95DA0" w:rsidRDefault="00550BD3" w:rsidP="00550BD3">
            <w:pPr>
              <w:rPr>
                <w:rFonts w:ascii="Arial" w:hAnsi="Arial" w:cs="Arial"/>
                <w:b/>
                <w:bCs/>
                <w:color w:val="000000"/>
                <w:sz w:val="22"/>
                <w:szCs w:val="22"/>
              </w:rPr>
            </w:pPr>
          </w:p>
          <w:p w14:paraId="420ACE6C" w14:textId="4C3E758B"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Is there anything about HTH2 so far that you thought was confusing?</w:t>
            </w:r>
          </w:p>
          <w:p w14:paraId="637048E8" w14:textId="77777777" w:rsidR="00550BD3" w:rsidRDefault="00550BD3" w:rsidP="00550BD3">
            <w:pPr>
              <w:rPr>
                <w:rFonts w:ascii="Arial" w:hAnsi="Arial" w:cs="Arial"/>
                <w:color w:val="000000"/>
                <w:sz w:val="22"/>
                <w:szCs w:val="22"/>
              </w:rPr>
            </w:pPr>
          </w:p>
          <w:p w14:paraId="339DEC69"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65A9DB79" w14:textId="0B154B2C" w:rsidR="00550BD3" w:rsidRDefault="69120881" w:rsidP="69120881">
            <w:pPr>
              <w:pStyle w:val="ListParagraph"/>
              <w:numPr>
                <w:ilvl w:val="0"/>
                <w:numId w:val="4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s there been anything that you heard, any new information or anything that you thought could have been explained better? </w:t>
            </w:r>
          </w:p>
          <w:p w14:paraId="4C83568E" w14:textId="4055A013" w:rsidR="00550BD3" w:rsidRPr="005810F4" w:rsidRDefault="69120881" w:rsidP="69120881">
            <w:pPr>
              <w:pStyle w:val="ListParagraph"/>
              <w:numPr>
                <w:ilvl w:val="0"/>
                <w:numId w:val="4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Anything you’d like to have heard more about?</w:t>
            </w:r>
          </w:p>
          <w:p w14:paraId="659C5A54" w14:textId="77777777" w:rsidR="00550BD3" w:rsidRPr="005810F4" w:rsidRDefault="69120881" w:rsidP="69120881">
            <w:pPr>
              <w:pStyle w:val="ListParagraph"/>
              <w:numPr>
                <w:ilvl w:val="0"/>
                <w:numId w:val="4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there been anything that didn’t make sense to you in terms of why it was part of HTH2 (e.g. why are we doing this)?</w:t>
            </w:r>
          </w:p>
          <w:p w14:paraId="2CCD410F" w14:textId="77777777" w:rsidR="00550BD3" w:rsidRPr="00A95DA0" w:rsidRDefault="00550BD3" w:rsidP="00550BD3">
            <w:pPr>
              <w:rPr>
                <w:rFonts w:ascii="Arial" w:hAnsi="Arial" w:cs="Arial"/>
                <w:b/>
                <w:bCs/>
                <w:color w:val="000000"/>
                <w:sz w:val="22"/>
                <w:szCs w:val="22"/>
              </w:rPr>
            </w:pPr>
          </w:p>
          <w:p w14:paraId="06407945" w14:textId="77777777"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Has there been anything so far that’s made it difficult for you to take part in HTH2?</w:t>
            </w:r>
          </w:p>
          <w:p w14:paraId="0CEE1D4F" w14:textId="77777777" w:rsidR="00550BD3" w:rsidRDefault="00550BD3" w:rsidP="00550BD3">
            <w:pPr>
              <w:rPr>
                <w:rFonts w:ascii="Arial" w:hAnsi="Arial" w:cs="Arial"/>
                <w:color w:val="000000"/>
                <w:sz w:val="22"/>
                <w:szCs w:val="22"/>
              </w:rPr>
            </w:pPr>
          </w:p>
          <w:p w14:paraId="7278EDB5"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244427F3" w14:textId="7777777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Confidentiality issues, intervention format and setting, transportation, costs, length of sessions, etc.</w:t>
            </w:r>
          </w:p>
          <w:p w14:paraId="226F4121" w14:textId="2ACE8A6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Is there anything you can think of that could have made your experience with the project better, more convenient, made it more comfortable for you to fully participate?</w:t>
            </w:r>
          </w:p>
        </w:tc>
      </w:tr>
      <w:tr w:rsidR="00550BD3" w:rsidRPr="00A95DA0" w14:paraId="5406B2FD"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B9CEA38" w14:textId="77777777" w:rsidR="00550BD3" w:rsidRPr="00A95DA0" w:rsidRDefault="00550BD3" w:rsidP="00550BD3">
            <w:pPr>
              <w:ind w:left="90"/>
              <w:textAlignment w:val="baseline"/>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DD2334C" w14:textId="77777777" w:rsidR="00550BD3" w:rsidRPr="00C56800" w:rsidRDefault="00550BD3" w:rsidP="00550BD3">
            <w:pPr>
              <w:keepNext/>
              <w:keepLines/>
              <w:spacing w:before="200"/>
              <w:outlineLvl w:val="8"/>
              <w:rPr>
                <w:rFonts w:ascii="Arial" w:eastAsia="Times New Roman" w:hAnsi="Arial" w:cs="Arial"/>
                <w:b/>
                <w:sz w:val="22"/>
                <w:szCs w:val="22"/>
              </w:rPr>
            </w:pPr>
          </w:p>
        </w:tc>
      </w:tr>
      <w:tr w:rsidR="00550BD3" w:rsidRPr="00A95DA0" w14:paraId="4037090A"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77A315A" w14:textId="77777777" w:rsidR="00550BD3"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Pressure/Distrust Related to HTH2. </w:t>
            </w:r>
            <w:r w:rsidRPr="69120881">
              <w:rPr>
                <w:rFonts w:ascii="Arial" w:hAnsi="Arial" w:cs="Arial"/>
                <w:color w:val="000000" w:themeColor="text1"/>
                <w:sz w:val="22"/>
                <w:szCs w:val="22"/>
              </w:rPr>
              <w:t>There is an obvious socially desirable answer to questions in this part of the interview, especially in this particular circumstance, so even if there is hesitation on the part of the participant it is almost definitely worth probing a little further.</w:t>
            </w:r>
          </w:p>
          <w:p w14:paraId="2046B5EE" w14:textId="77777777" w:rsidR="00550BD3" w:rsidRPr="00A95DA0" w:rsidRDefault="00550BD3" w:rsidP="00550BD3">
            <w:pPr>
              <w:ind w:left="90"/>
              <w:textAlignment w:val="baseline"/>
              <w:rPr>
                <w:rFonts w:ascii="Arial" w:hAnsi="Arial" w:cs="Arial"/>
                <w:b/>
                <w:bCs/>
                <w:color w:val="008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6BA247A" w14:textId="67ADD362" w:rsidR="00550BD3" w:rsidRPr="00C73DD4" w:rsidRDefault="69120881" w:rsidP="69120881">
            <w:pPr>
              <w:rPr>
                <w:rFonts w:ascii="Arial" w:hAnsi="Arial" w:cs="Arial"/>
                <w:sz w:val="22"/>
                <w:szCs w:val="22"/>
              </w:rPr>
            </w:pPr>
            <w:r w:rsidRPr="69120881">
              <w:rPr>
                <w:rFonts w:ascii="Arial" w:hAnsi="Arial" w:cs="Arial"/>
                <w:b/>
                <w:bCs/>
                <w:color w:val="000000" w:themeColor="text1"/>
                <w:sz w:val="22"/>
                <w:szCs w:val="22"/>
              </w:rPr>
              <w:t>I asked earlier if anyone has ever made you feel pressured to take HIV medication. Did you ever feel pressure during HTH2?</w:t>
            </w:r>
            <w:r w:rsidRPr="69120881">
              <w:rPr>
                <w:rFonts w:ascii="Arial" w:hAnsi="Arial" w:cs="Arial"/>
                <w:color w:val="000000" w:themeColor="text1"/>
                <w:sz w:val="22"/>
                <w:szCs w:val="22"/>
              </w:rPr>
              <w:t xml:space="preserve">  (DESCRIBE)</w:t>
            </w:r>
          </w:p>
          <w:p w14:paraId="53BE224F" w14:textId="77777777" w:rsidR="00550BD3" w:rsidRPr="00A95DA0" w:rsidRDefault="00550BD3" w:rsidP="00550BD3">
            <w:pPr>
              <w:textAlignment w:val="baseline"/>
              <w:rPr>
                <w:rFonts w:ascii="Arial" w:hAnsi="Arial" w:cs="Arial"/>
                <w:bCs/>
                <w:color w:val="008000"/>
                <w:sz w:val="22"/>
                <w:szCs w:val="22"/>
              </w:rPr>
            </w:pPr>
          </w:p>
        </w:tc>
      </w:tr>
      <w:tr w:rsidR="00550BD3" w:rsidRPr="00A95DA0" w14:paraId="4E61288F"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0A3433B" w14:textId="68544620" w:rsidR="00550BD3" w:rsidRPr="00A95DA0" w:rsidRDefault="69120881" w:rsidP="69120881">
            <w:pPr>
              <w:ind w:left="90"/>
              <w:textAlignment w:val="baseline"/>
              <w:rPr>
                <w:rFonts w:ascii="Arial" w:hAnsi="Arial" w:cs="Arial"/>
                <w:b/>
                <w:bCs/>
                <w:sz w:val="22"/>
                <w:szCs w:val="22"/>
              </w:rPr>
            </w:pPr>
            <w:r w:rsidRPr="69120881">
              <w:rPr>
                <w:rFonts w:ascii="Arial" w:hAnsi="Arial" w:cs="Arial"/>
                <w:b/>
                <w:bCs/>
                <w:sz w:val="22"/>
                <w:szCs w:val="22"/>
              </w:rPr>
              <w:t>SUBSTANCE USE TREATMENT EXPERIENCES</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BFA773B" w14:textId="56E599D1" w:rsidR="00550BD3" w:rsidRPr="001E3C72" w:rsidRDefault="00550BD3" w:rsidP="69120881">
            <w:pPr>
              <w:rPr>
                <w:rFonts w:ascii="Arial" w:hAnsi="Arial" w:cs="Arial"/>
                <w:i/>
                <w:iCs/>
                <w:color w:val="000000" w:themeColor="text1"/>
                <w:sz w:val="22"/>
                <w:szCs w:val="22"/>
              </w:rPr>
            </w:pPr>
            <w:r w:rsidRPr="69120881">
              <w:rPr>
                <w:rFonts w:ascii="Arial" w:hAnsi="Arial" w:cs="Arial"/>
                <w:i/>
                <w:iCs/>
                <w:color w:val="000000"/>
                <w:sz w:val="22"/>
                <w:szCs w:val="22"/>
                <w:shd w:val="clear" w:color="auto" w:fill="FFFFFF"/>
              </w:rPr>
              <w:t>If a participant entered treatment or received support for substance use problems during HTH2, explore</w:t>
            </w:r>
          </w:p>
          <w:p w14:paraId="02BE8241" w14:textId="77777777" w:rsidR="00550BD3" w:rsidRPr="001E3C72" w:rsidRDefault="00550BD3" w:rsidP="00550BD3">
            <w:pPr>
              <w:rPr>
                <w:rFonts w:ascii="Arial" w:hAnsi="Arial" w:cs="Arial"/>
                <w:i/>
                <w:color w:val="000000"/>
                <w:sz w:val="22"/>
                <w:szCs w:val="22"/>
                <w:shd w:val="clear" w:color="auto" w:fill="FFFFFF"/>
              </w:rPr>
            </w:pPr>
          </w:p>
          <w:p w14:paraId="50468039"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What kind of treatment/support?</w:t>
            </w:r>
          </w:p>
          <w:p w14:paraId="688FC28B" w14:textId="5A1AC6B9"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Factors that prompted that decision</w:t>
            </w:r>
          </w:p>
          <w:p w14:paraId="182F9261"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Aspects of the treatment that were helpful</w:t>
            </w:r>
          </w:p>
          <w:p w14:paraId="3BD0E450"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Needs/gaps that remain</w:t>
            </w:r>
          </w:p>
          <w:p w14:paraId="1B295D25"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Relationships between changes in substance use patterns and ART decisions/uptake</w:t>
            </w:r>
          </w:p>
          <w:p w14:paraId="3256FE29" w14:textId="6C2A6960" w:rsidR="00550BD3" w:rsidRPr="00A95DA0"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Thoughts on abilities to maintain substance use goals and resources needed</w:t>
            </w:r>
            <w:r w:rsidRPr="69120881">
              <w:rPr>
                <w:rFonts w:ascii="Arial" w:hAnsi="Arial" w:cs="Arial"/>
                <w:i/>
                <w:iCs/>
                <w:color w:val="000000"/>
                <w:sz w:val="22"/>
                <w:szCs w:val="22"/>
                <w:shd w:val="clear" w:color="auto" w:fill="FFFFFF"/>
              </w:rPr>
              <w:t xml:space="preserve"> </w:t>
            </w:r>
          </w:p>
        </w:tc>
      </w:tr>
      <w:tr w:rsidR="00550BD3" w:rsidRPr="00A95DA0" w14:paraId="76BCE53C"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0346CCE" w14:textId="3BB1DC74" w:rsidR="00550BD3" w:rsidRPr="00A95DA0" w:rsidRDefault="69120881" w:rsidP="69120881">
            <w:pPr>
              <w:ind w:left="90"/>
              <w:textAlignment w:val="baseline"/>
              <w:rPr>
                <w:rFonts w:ascii="Arial" w:hAnsi="Arial" w:cs="Arial"/>
                <w:b/>
                <w:bCs/>
                <w:sz w:val="22"/>
                <w:szCs w:val="22"/>
              </w:rPr>
            </w:pPr>
            <w:r w:rsidRPr="69120881">
              <w:rPr>
                <w:rFonts w:ascii="Arial" w:hAnsi="Arial" w:cs="Arial"/>
                <w:b/>
                <w:bCs/>
                <w:sz w:val="22"/>
                <w:szCs w:val="22"/>
              </w:rPr>
              <w:t>IF TIME ALLOWS</w:t>
            </w:r>
          </w:p>
          <w:p w14:paraId="07154FD8" w14:textId="77777777" w:rsidR="00550BD3" w:rsidRPr="00A95DA0" w:rsidRDefault="00550BD3" w:rsidP="00550BD3">
            <w:pPr>
              <w:ind w:left="450"/>
              <w:textAlignment w:val="baseline"/>
              <w:rPr>
                <w:rFonts w:ascii="Arial" w:hAnsi="Arial" w:cs="Arial"/>
                <w:b/>
                <w:bCs/>
                <w:color w:val="008000"/>
                <w:sz w:val="22"/>
                <w:szCs w:val="22"/>
              </w:rPr>
            </w:pPr>
          </w:p>
          <w:p w14:paraId="163EECF6" w14:textId="21982BFC" w:rsidR="00550BD3" w:rsidRPr="00A95DA0" w:rsidRDefault="00550BD3" w:rsidP="69120881">
            <w:pPr>
              <w:rPr>
                <w:rFonts w:ascii="Arial" w:hAnsi="Arial" w:cs="Arial"/>
                <w:sz w:val="22"/>
                <w:szCs w:val="22"/>
              </w:rPr>
            </w:pPr>
            <w:r w:rsidRPr="00A95DA0">
              <w:rPr>
                <w:rFonts w:ascii="Arial" w:hAnsi="Arial" w:cs="Arial"/>
                <w:color w:val="000000"/>
                <w:sz w:val="22"/>
                <w:szCs w:val="22"/>
                <w:shd w:val="clear" w:color="auto" w:fill="FFFFFF"/>
              </w:rPr>
              <w:t>INJECTABLE HIV MEDICATIONS:  </w:t>
            </w:r>
          </w:p>
          <w:p w14:paraId="038EE543" w14:textId="2BD186FD" w:rsidR="00550BD3" w:rsidRPr="00A95DA0" w:rsidRDefault="00550BD3" w:rsidP="00550BD3">
            <w:pPr>
              <w:textAlignment w:val="baseline"/>
              <w:rPr>
                <w:rFonts w:ascii="Arial" w:hAnsi="Arial" w:cs="Arial"/>
                <w:b/>
                <w:bCs/>
                <w:color w:val="008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445E4E2" w14:textId="77777777" w:rsidR="00550BD3" w:rsidRPr="00A95DA0" w:rsidRDefault="00550BD3" w:rsidP="69120881">
            <w:pPr>
              <w:rPr>
                <w:rFonts w:ascii="Arial" w:hAnsi="Arial" w:cs="Arial"/>
                <w:color w:val="000000" w:themeColor="text1"/>
                <w:sz w:val="22"/>
                <w:szCs w:val="22"/>
              </w:rPr>
            </w:pPr>
            <w:r w:rsidRPr="00A95DA0">
              <w:rPr>
                <w:rFonts w:ascii="Arial" w:hAnsi="Arial" w:cs="Arial"/>
                <w:color w:val="000000"/>
                <w:sz w:val="22"/>
                <w:szCs w:val="22"/>
                <w:shd w:val="clear" w:color="auto" w:fill="FFFFFF"/>
              </w:rPr>
              <w:t>EXPLAIN: In the near future there may be a new way of taking your HIV medications. Instead of taking pills every day, you could receive an injection under the skin at regular time periods that contains your HIV medicines. It could be a shot every month, or every two months.  You would not have to take pills.  You could come to the clinic to receive the injection, or administer it yourself.</w:t>
            </w:r>
          </w:p>
          <w:p w14:paraId="29AFD7EC" w14:textId="77777777" w:rsidR="00550BD3" w:rsidRPr="00A95DA0" w:rsidRDefault="00550BD3" w:rsidP="00550BD3">
            <w:pPr>
              <w:rPr>
                <w:rFonts w:ascii="Arial" w:hAnsi="Arial" w:cs="Arial"/>
                <w:color w:val="000000"/>
                <w:sz w:val="22"/>
                <w:szCs w:val="22"/>
                <w:shd w:val="clear" w:color="auto" w:fill="FFFFFF"/>
              </w:rPr>
            </w:pPr>
          </w:p>
          <w:p w14:paraId="162979C6" w14:textId="786A8651" w:rsidR="00550BD3" w:rsidRPr="00A95DA0" w:rsidRDefault="00550BD3" w:rsidP="69120881">
            <w:pPr>
              <w:rPr>
                <w:rFonts w:ascii="Arial" w:hAnsi="Arial" w:cs="Arial"/>
                <w:sz w:val="22"/>
                <w:szCs w:val="22"/>
              </w:rPr>
            </w:pPr>
            <w:r w:rsidRPr="00A95DA0">
              <w:rPr>
                <w:rFonts w:ascii="Arial" w:hAnsi="Arial" w:cs="Arial"/>
                <w:color w:val="000000"/>
                <w:sz w:val="22"/>
                <w:szCs w:val="22"/>
                <w:shd w:val="clear" w:color="auto" w:fill="FFFFFF"/>
              </w:rPr>
              <w:t>People have a lot of reactions to this new way of taking HIV medication.  We want to know what you think.</w:t>
            </w:r>
          </w:p>
          <w:p w14:paraId="59FB545F" w14:textId="77777777" w:rsidR="00550BD3" w:rsidRPr="00A95DA0" w:rsidRDefault="00550BD3" w:rsidP="00550BD3">
            <w:pPr>
              <w:rPr>
                <w:rFonts w:ascii="Arial" w:hAnsi="Arial" w:cs="Arial"/>
                <w:color w:val="000000"/>
                <w:sz w:val="22"/>
                <w:szCs w:val="22"/>
                <w:shd w:val="clear" w:color="auto" w:fill="FFFFFF"/>
              </w:rPr>
            </w:pPr>
          </w:p>
          <w:p w14:paraId="503152D5" w14:textId="460E7C4F"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What is your reaction to the idea of this new way of taking HIV medications?  (EXPLORE)</w:t>
            </w:r>
          </w:p>
          <w:p w14:paraId="19E09FF9" w14:textId="77777777" w:rsidR="00550BD3" w:rsidRPr="005639B5" w:rsidRDefault="00550BD3" w:rsidP="00550BD3">
            <w:pPr>
              <w:rPr>
                <w:rFonts w:ascii="Arial" w:hAnsi="Arial" w:cs="Arial"/>
                <w:color w:val="000000"/>
                <w:sz w:val="22"/>
                <w:szCs w:val="22"/>
                <w:shd w:val="clear" w:color="auto" w:fill="FFFFFF"/>
              </w:rPr>
            </w:pPr>
          </w:p>
          <w:p w14:paraId="0F438E2C" w14:textId="34C3C874"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Do you think that would be something you would be interested in?  Why or what not?  (EXPLORE PERSPECTIVES ON PROS AND CONS AS APPROPRIATE)</w:t>
            </w:r>
          </w:p>
          <w:p w14:paraId="5965D6AB" w14:textId="77777777" w:rsidR="00550BD3" w:rsidRPr="005639B5" w:rsidRDefault="00550BD3" w:rsidP="00550BD3">
            <w:pPr>
              <w:rPr>
                <w:rFonts w:ascii="Arial" w:hAnsi="Arial" w:cs="Arial"/>
                <w:color w:val="000000"/>
                <w:sz w:val="22"/>
                <w:szCs w:val="22"/>
                <w:shd w:val="clear" w:color="auto" w:fill="FFFFFF"/>
              </w:rPr>
            </w:pPr>
          </w:p>
          <w:p w14:paraId="2DB1EAD4" w14:textId="55EDD73E"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Would you have any concerns about injectable HIV medication?</w:t>
            </w:r>
          </w:p>
          <w:p w14:paraId="32E93557" w14:textId="77777777" w:rsidR="00550BD3" w:rsidRPr="005639B5" w:rsidRDefault="00550BD3" w:rsidP="00550BD3">
            <w:pPr>
              <w:rPr>
                <w:rFonts w:ascii="Arial" w:hAnsi="Arial" w:cs="Arial"/>
                <w:color w:val="000000"/>
                <w:sz w:val="22"/>
                <w:szCs w:val="22"/>
                <w:shd w:val="clear" w:color="auto" w:fill="FFFFFF"/>
              </w:rPr>
            </w:pPr>
          </w:p>
          <w:p w14:paraId="1D8A8D60" w14:textId="20673BD8"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What could health care providers or HIV clinics to do help you decide about whether this new way of taking HIV medications would be right for you?</w:t>
            </w:r>
          </w:p>
          <w:p w14:paraId="1BFDE813" w14:textId="77777777" w:rsidR="00550BD3" w:rsidRPr="00A95DA0" w:rsidRDefault="00550BD3" w:rsidP="00550BD3">
            <w:pPr>
              <w:rPr>
                <w:rFonts w:ascii="Arial" w:hAnsi="Arial" w:cs="Arial"/>
                <w:bCs/>
                <w:color w:val="008000"/>
                <w:sz w:val="22"/>
                <w:szCs w:val="22"/>
              </w:rPr>
            </w:pPr>
          </w:p>
        </w:tc>
      </w:tr>
      <w:tr w:rsidR="00550BD3" w:rsidRPr="00A95DA0" w14:paraId="22FDDC3B"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A17DBB1" w14:textId="56DE97AE" w:rsidR="00550BD3" w:rsidRPr="00A95DA0" w:rsidRDefault="69120881" w:rsidP="69120881">
            <w:pPr>
              <w:ind w:left="90"/>
              <w:textAlignment w:val="baseline"/>
              <w:rPr>
                <w:rFonts w:ascii="Arial" w:hAnsi="Arial" w:cs="Arial"/>
                <w:b/>
                <w:bCs/>
                <w:sz w:val="22"/>
                <w:szCs w:val="22"/>
              </w:rPr>
            </w:pPr>
            <w:r w:rsidRPr="69120881">
              <w:rPr>
                <w:rFonts w:ascii="Arial" w:hAnsi="Arial" w:cs="Arial"/>
                <w:b/>
                <w:bCs/>
                <w:sz w:val="22"/>
                <w:szCs w:val="22"/>
              </w:rPr>
              <w:t>CLOSING QUESTION</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0540984" w14:textId="5A4D2D05" w:rsidR="00550BD3" w:rsidRPr="00D7495D" w:rsidRDefault="00550BD3" w:rsidP="69120881">
            <w:pPr>
              <w:rPr>
                <w:rFonts w:ascii="Arial" w:hAnsi="Arial" w:cs="Arial"/>
                <w:b/>
                <w:bCs/>
                <w:color w:val="000000" w:themeColor="text1"/>
                <w:sz w:val="22"/>
                <w:szCs w:val="22"/>
              </w:rPr>
            </w:pPr>
            <w:r w:rsidRPr="69120881">
              <w:rPr>
                <w:rFonts w:ascii="Arial" w:hAnsi="Arial" w:cs="Arial"/>
                <w:b/>
                <w:bCs/>
                <w:color w:val="000000"/>
                <w:sz w:val="22"/>
                <w:szCs w:val="22"/>
                <w:shd w:val="clear" w:color="auto" w:fill="FFFFFF"/>
              </w:rPr>
              <w:t>This is the last question.  Is there anything I didn’t ask you about but that we should know about you and your experience in HTH2?</w:t>
            </w:r>
          </w:p>
        </w:tc>
      </w:tr>
    </w:tbl>
    <w:p w14:paraId="3BB87141" w14:textId="3085D3BB" w:rsidR="007D0C10" w:rsidRPr="00A95DA0" w:rsidRDefault="007D0C10" w:rsidP="008426E7">
      <w:pPr>
        <w:rPr>
          <w:rFonts w:ascii="Arial" w:eastAsia="Times New Roman" w:hAnsi="Arial" w:cs="Arial"/>
          <w:sz w:val="22"/>
          <w:szCs w:val="22"/>
        </w:rPr>
      </w:pPr>
    </w:p>
    <w:p w14:paraId="6DDE522D" w14:textId="77777777" w:rsidR="007D0C10" w:rsidRPr="00A95DA0" w:rsidRDefault="007D0C10" w:rsidP="008426E7">
      <w:pPr>
        <w:rPr>
          <w:rFonts w:ascii="Arial" w:eastAsia="Times New Roman" w:hAnsi="Arial" w:cs="Arial"/>
          <w:sz w:val="22"/>
          <w:szCs w:val="22"/>
        </w:rPr>
      </w:pPr>
    </w:p>
    <w:p w14:paraId="05036AE2" w14:textId="77777777" w:rsidR="00502C25" w:rsidRPr="00A95DA0" w:rsidRDefault="00502C25" w:rsidP="008426E7">
      <w:pPr>
        <w:rPr>
          <w:rFonts w:ascii="Arial" w:hAnsi="Arial" w:cs="Arial"/>
          <w:sz w:val="22"/>
          <w:szCs w:val="22"/>
        </w:rPr>
      </w:pPr>
    </w:p>
    <w:sectPr w:rsidR="00502C25" w:rsidRPr="00A95DA0" w:rsidSect="001966C4">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5A906" w14:textId="77777777" w:rsidR="007408C8" w:rsidRDefault="007408C8" w:rsidP="00480006">
      <w:r>
        <w:separator/>
      </w:r>
    </w:p>
  </w:endnote>
  <w:endnote w:type="continuationSeparator" w:id="0">
    <w:p w14:paraId="0CD866F7" w14:textId="77777777" w:rsidR="007408C8" w:rsidRDefault="007408C8" w:rsidP="00480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4732891"/>
      <w:docPartObj>
        <w:docPartGallery w:val="Page Numbers (Bottom of Page)"/>
        <w:docPartUnique/>
      </w:docPartObj>
    </w:sdtPr>
    <w:sdtEndPr>
      <w:rPr>
        <w:rStyle w:val="PageNumber"/>
      </w:rPr>
    </w:sdtEndPr>
    <w:sdtContent>
      <w:p w14:paraId="133FFCF2" w14:textId="1EE6C45B" w:rsidR="00480006" w:rsidRDefault="00480006" w:rsidP="005447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C5544E" w14:textId="77777777" w:rsidR="00480006" w:rsidRDefault="00480006" w:rsidP="004800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8145420"/>
      <w:docPartObj>
        <w:docPartGallery w:val="Page Numbers (Bottom of Page)"/>
        <w:docPartUnique/>
      </w:docPartObj>
    </w:sdtPr>
    <w:sdtEndPr>
      <w:rPr>
        <w:rStyle w:val="PageNumber"/>
      </w:rPr>
    </w:sdtEndPr>
    <w:sdtContent>
      <w:p w14:paraId="6755E295" w14:textId="080BF1A5" w:rsidR="00480006" w:rsidRDefault="00480006" w:rsidP="005447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01BA54" w14:textId="77777777" w:rsidR="00480006" w:rsidRDefault="00480006" w:rsidP="004800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E6C02" w14:textId="77777777" w:rsidR="007408C8" w:rsidRDefault="007408C8" w:rsidP="00480006">
      <w:r>
        <w:separator/>
      </w:r>
    </w:p>
  </w:footnote>
  <w:footnote w:type="continuationSeparator" w:id="0">
    <w:p w14:paraId="0CE2284F" w14:textId="77777777" w:rsidR="007408C8" w:rsidRDefault="007408C8" w:rsidP="004800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86FB2"/>
    <w:multiLevelType w:val="multilevel"/>
    <w:tmpl w:val="97D68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D4810"/>
    <w:multiLevelType w:val="hybridMultilevel"/>
    <w:tmpl w:val="96F83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6047FA"/>
    <w:multiLevelType w:val="hybridMultilevel"/>
    <w:tmpl w:val="0CBAB4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6785C02"/>
    <w:multiLevelType w:val="hybridMultilevel"/>
    <w:tmpl w:val="C8BC590E"/>
    <w:lvl w:ilvl="0" w:tplc="AF54AF62">
      <w:start w:val="1"/>
      <w:numFmt w:val="upperLetter"/>
      <w:lvlText w:val="%1."/>
      <w:lvlJc w:val="left"/>
      <w:pPr>
        <w:ind w:left="720" w:hanging="360"/>
      </w:pPr>
      <w:rPr>
        <w:rFonts w:ascii="Arial" w:hAnsi="Arial" w:cs="Arial"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C91B64"/>
    <w:multiLevelType w:val="multilevel"/>
    <w:tmpl w:val="E8A48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1817A1"/>
    <w:multiLevelType w:val="hybridMultilevel"/>
    <w:tmpl w:val="7350372A"/>
    <w:lvl w:ilvl="0" w:tplc="A82885C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1F75D8"/>
    <w:multiLevelType w:val="multilevel"/>
    <w:tmpl w:val="0896A3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53136"/>
    <w:multiLevelType w:val="hybridMultilevel"/>
    <w:tmpl w:val="2998F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5A4A7B"/>
    <w:multiLevelType w:val="multilevel"/>
    <w:tmpl w:val="1B667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2D7494"/>
    <w:multiLevelType w:val="multilevel"/>
    <w:tmpl w:val="5644D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F42F47"/>
    <w:multiLevelType w:val="hybridMultilevel"/>
    <w:tmpl w:val="C35E747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19131E34"/>
    <w:multiLevelType w:val="multilevel"/>
    <w:tmpl w:val="CD5CE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ABA0C13"/>
    <w:multiLevelType w:val="multilevel"/>
    <w:tmpl w:val="AF6E9F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C14D09"/>
    <w:multiLevelType w:val="hybridMultilevel"/>
    <w:tmpl w:val="403250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C2F4A54"/>
    <w:multiLevelType w:val="multilevel"/>
    <w:tmpl w:val="89B09A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D2176D9"/>
    <w:multiLevelType w:val="hybridMultilevel"/>
    <w:tmpl w:val="63A29F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6354D9A"/>
    <w:multiLevelType w:val="hybridMultilevel"/>
    <w:tmpl w:val="8D3E24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7D34DEC"/>
    <w:multiLevelType w:val="multilevel"/>
    <w:tmpl w:val="348A1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C00310"/>
    <w:multiLevelType w:val="hybridMultilevel"/>
    <w:tmpl w:val="40B498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FD16476"/>
    <w:multiLevelType w:val="multilevel"/>
    <w:tmpl w:val="B50AB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373923"/>
    <w:multiLevelType w:val="multilevel"/>
    <w:tmpl w:val="5A804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662063"/>
    <w:multiLevelType w:val="multilevel"/>
    <w:tmpl w:val="4AACF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6DE7FC2"/>
    <w:multiLevelType w:val="multilevel"/>
    <w:tmpl w:val="F0745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224E4C"/>
    <w:multiLevelType w:val="hybridMultilevel"/>
    <w:tmpl w:val="10A049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E6F365A"/>
    <w:multiLevelType w:val="hybridMultilevel"/>
    <w:tmpl w:val="D2D0F6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2524FC1"/>
    <w:multiLevelType w:val="multilevel"/>
    <w:tmpl w:val="E7240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5E14FBB"/>
    <w:multiLevelType w:val="multilevel"/>
    <w:tmpl w:val="0896A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6C33591"/>
    <w:multiLevelType w:val="hybridMultilevel"/>
    <w:tmpl w:val="760AFA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5A512FFE"/>
    <w:multiLevelType w:val="multilevel"/>
    <w:tmpl w:val="B27E1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AC03429"/>
    <w:multiLevelType w:val="multilevel"/>
    <w:tmpl w:val="B07AE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E245395"/>
    <w:multiLevelType w:val="multilevel"/>
    <w:tmpl w:val="63E48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2243C7E"/>
    <w:multiLevelType w:val="multilevel"/>
    <w:tmpl w:val="D402E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2FD45A1"/>
    <w:multiLevelType w:val="hybridMultilevel"/>
    <w:tmpl w:val="CB52BA0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6173C57"/>
    <w:multiLevelType w:val="multilevel"/>
    <w:tmpl w:val="492C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2C542A"/>
    <w:multiLevelType w:val="multilevel"/>
    <w:tmpl w:val="52F28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7E63620"/>
    <w:multiLevelType w:val="multilevel"/>
    <w:tmpl w:val="539E3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85725D4"/>
    <w:multiLevelType w:val="multilevel"/>
    <w:tmpl w:val="B9521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E9A57BA"/>
    <w:multiLevelType w:val="hybridMultilevel"/>
    <w:tmpl w:val="799CCC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3820AAE"/>
    <w:multiLevelType w:val="multilevel"/>
    <w:tmpl w:val="B4A230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59811AD"/>
    <w:multiLevelType w:val="multilevel"/>
    <w:tmpl w:val="AAA87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A52D1A"/>
    <w:multiLevelType w:val="multilevel"/>
    <w:tmpl w:val="D1B24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A3F1430"/>
    <w:multiLevelType w:val="multilevel"/>
    <w:tmpl w:val="58669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8B6AF4"/>
    <w:multiLevelType w:val="hybridMultilevel"/>
    <w:tmpl w:val="A406F7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CD3016B"/>
    <w:multiLevelType w:val="hybridMultilevel"/>
    <w:tmpl w:val="78802E52"/>
    <w:lvl w:ilvl="0" w:tplc="A82885C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4"/>
  </w:num>
  <w:num w:numId="3">
    <w:abstractNumId w:val="25"/>
  </w:num>
  <w:num w:numId="4">
    <w:abstractNumId w:val="17"/>
  </w:num>
  <w:num w:numId="5">
    <w:abstractNumId w:val="26"/>
  </w:num>
  <w:num w:numId="6">
    <w:abstractNumId w:val="34"/>
  </w:num>
  <w:num w:numId="7">
    <w:abstractNumId w:val="40"/>
  </w:num>
  <w:num w:numId="8">
    <w:abstractNumId w:val="20"/>
  </w:num>
  <w:num w:numId="9">
    <w:abstractNumId w:val="35"/>
  </w:num>
  <w:num w:numId="10">
    <w:abstractNumId w:val="22"/>
  </w:num>
  <w:num w:numId="11">
    <w:abstractNumId w:val="28"/>
  </w:num>
  <w:num w:numId="12">
    <w:abstractNumId w:val="0"/>
  </w:num>
  <w:num w:numId="13">
    <w:abstractNumId w:val="30"/>
  </w:num>
  <w:num w:numId="14">
    <w:abstractNumId w:val="8"/>
  </w:num>
  <w:num w:numId="15">
    <w:abstractNumId w:val="19"/>
  </w:num>
  <w:num w:numId="16">
    <w:abstractNumId w:val="12"/>
  </w:num>
  <w:num w:numId="17">
    <w:abstractNumId w:val="12"/>
  </w:num>
  <w:num w:numId="18">
    <w:abstractNumId w:val="38"/>
  </w:num>
  <w:num w:numId="19">
    <w:abstractNumId w:val="38"/>
  </w:num>
  <w:num w:numId="20">
    <w:abstractNumId w:val="14"/>
  </w:num>
  <w:num w:numId="21">
    <w:abstractNumId w:val="14"/>
  </w:num>
  <w:num w:numId="22">
    <w:abstractNumId w:val="36"/>
  </w:num>
  <w:num w:numId="23">
    <w:abstractNumId w:val="11"/>
  </w:num>
  <w:num w:numId="24">
    <w:abstractNumId w:val="39"/>
  </w:num>
  <w:num w:numId="25">
    <w:abstractNumId w:val="21"/>
  </w:num>
  <w:num w:numId="26">
    <w:abstractNumId w:val="9"/>
  </w:num>
  <w:num w:numId="27">
    <w:abstractNumId w:val="29"/>
  </w:num>
  <w:num w:numId="28">
    <w:abstractNumId w:val="33"/>
  </w:num>
  <w:num w:numId="29">
    <w:abstractNumId w:val="41"/>
  </w:num>
  <w:num w:numId="30">
    <w:abstractNumId w:val="6"/>
  </w:num>
  <w:num w:numId="31">
    <w:abstractNumId w:val="3"/>
  </w:num>
  <w:num w:numId="32">
    <w:abstractNumId w:val="42"/>
  </w:num>
  <w:num w:numId="33">
    <w:abstractNumId w:val="13"/>
  </w:num>
  <w:num w:numId="34">
    <w:abstractNumId w:val="18"/>
  </w:num>
  <w:num w:numId="35">
    <w:abstractNumId w:val="32"/>
  </w:num>
  <w:num w:numId="36">
    <w:abstractNumId w:val="10"/>
  </w:num>
  <w:num w:numId="37">
    <w:abstractNumId w:val="2"/>
  </w:num>
  <w:num w:numId="38">
    <w:abstractNumId w:val="15"/>
  </w:num>
  <w:num w:numId="39">
    <w:abstractNumId w:val="37"/>
  </w:num>
  <w:num w:numId="40">
    <w:abstractNumId w:val="24"/>
  </w:num>
  <w:num w:numId="41">
    <w:abstractNumId w:val="16"/>
  </w:num>
  <w:num w:numId="42">
    <w:abstractNumId w:val="27"/>
  </w:num>
  <w:num w:numId="43">
    <w:abstractNumId w:val="7"/>
  </w:num>
  <w:num w:numId="44">
    <w:abstractNumId w:val="23"/>
  </w:num>
  <w:num w:numId="45">
    <w:abstractNumId w:val="43"/>
  </w:num>
  <w:num w:numId="46">
    <w:abstractNumId w:val="5"/>
  </w:num>
  <w:num w:numId="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D0C10"/>
    <w:rsid w:val="00014351"/>
    <w:rsid w:val="00035FED"/>
    <w:rsid w:val="00036B69"/>
    <w:rsid w:val="00042452"/>
    <w:rsid w:val="00064453"/>
    <w:rsid w:val="000658DC"/>
    <w:rsid w:val="0008342F"/>
    <w:rsid w:val="000858A0"/>
    <w:rsid w:val="000D4E40"/>
    <w:rsid w:val="000F17C8"/>
    <w:rsid w:val="000F4911"/>
    <w:rsid w:val="001201F7"/>
    <w:rsid w:val="0014522E"/>
    <w:rsid w:val="00150200"/>
    <w:rsid w:val="00155672"/>
    <w:rsid w:val="001829E9"/>
    <w:rsid w:val="0018656B"/>
    <w:rsid w:val="00190B8C"/>
    <w:rsid w:val="00192FED"/>
    <w:rsid w:val="001966C4"/>
    <w:rsid w:val="001A5B1D"/>
    <w:rsid w:val="001C75C8"/>
    <w:rsid w:val="001D2795"/>
    <w:rsid w:val="001D324E"/>
    <w:rsid w:val="001E17DC"/>
    <w:rsid w:val="001E3C72"/>
    <w:rsid w:val="001F39F0"/>
    <w:rsid w:val="00221BFB"/>
    <w:rsid w:val="002364AC"/>
    <w:rsid w:val="00246134"/>
    <w:rsid w:val="002527AC"/>
    <w:rsid w:val="002575E9"/>
    <w:rsid w:val="00272B8A"/>
    <w:rsid w:val="002808D5"/>
    <w:rsid w:val="00281D53"/>
    <w:rsid w:val="002B533A"/>
    <w:rsid w:val="002E443D"/>
    <w:rsid w:val="002E620E"/>
    <w:rsid w:val="002F0A49"/>
    <w:rsid w:val="00306C3B"/>
    <w:rsid w:val="003365BE"/>
    <w:rsid w:val="00351997"/>
    <w:rsid w:val="0035700B"/>
    <w:rsid w:val="003645E9"/>
    <w:rsid w:val="003904ED"/>
    <w:rsid w:val="003973CB"/>
    <w:rsid w:val="003A09B2"/>
    <w:rsid w:val="003A170B"/>
    <w:rsid w:val="003D080E"/>
    <w:rsid w:val="003D5534"/>
    <w:rsid w:val="0040250D"/>
    <w:rsid w:val="004050E3"/>
    <w:rsid w:val="00445EFF"/>
    <w:rsid w:val="004618DB"/>
    <w:rsid w:val="00464254"/>
    <w:rsid w:val="004707B8"/>
    <w:rsid w:val="00480006"/>
    <w:rsid w:val="004C1878"/>
    <w:rsid w:val="004C1DE9"/>
    <w:rsid w:val="004D5F62"/>
    <w:rsid w:val="004D70D4"/>
    <w:rsid w:val="004F3990"/>
    <w:rsid w:val="00502C25"/>
    <w:rsid w:val="00515163"/>
    <w:rsid w:val="0054168E"/>
    <w:rsid w:val="00550BD3"/>
    <w:rsid w:val="00550C52"/>
    <w:rsid w:val="00557595"/>
    <w:rsid w:val="005639B5"/>
    <w:rsid w:val="00567BB7"/>
    <w:rsid w:val="005810F4"/>
    <w:rsid w:val="005E2473"/>
    <w:rsid w:val="0062556C"/>
    <w:rsid w:val="00627718"/>
    <w:rsid w:val="00695D19"/>
    <w:rsid w:val="006979DE"/>
    <w:rsid w:val="006C0CCF"/>
    <w:rsid w:val="006C4407"/>
    <w:rsid w:val="006C501A"/>
    <w:rsid w:val="006C56D5"/>
    <w:rsid w:val="006C725E"/>
    <w:rsid w:val="007072E2"/>
    <w:rsid w:val="00717431"/>
    <w:rsid w:val="007408C8"/>
    <w:rsid w:val="007707AF"/>
    <w:rsid w:val="0079763E"/>
    <w:rsid w:val="007B1400"/>
    <w:rsid w:val="007D0C10"/>
    <w:rsid w:val="007D1532"/>
    <w:rsid w:val="007D4A79"/>
    <w:rsid w:val="007E2A61"/>
    <w:rsid w:val="008131F4"/>
    <w:rsid w:val="00814AA3"/>
    <w:rsid w:val="00824298"/>
    <w:rsid w:val="00841378"/>
    <w:rsid w:val="008426E7"/>
    <w:rsid w:val="00871E7C"/>
    <w:rsid w:val="00872000"/>
    <w:rsid w:val="008816DD"/>
    <w:rsid w:val="0088205D"/>
    <w:rsid w:val="008A0CC3"/>
    <w:rsid w:val="008A567A"/>
    <w:rsid w:val="008A7F98"/>
    <w:rsid w:val="008C2B2D"/>
    <w:rsid w:val="008C5096"/>
    <w:rsid w:val="008F77D8"/>
    <w:rsid w:val="0090787C"/>
    <w:rsid w:val="00913A98"/>
    <w:rsid w:val="00944AC4"/>
    <w:rsid w:val="00954ECA"/>
    <w:rsid w:val="0096177C"/>
    <w:rsid w:val="009726F7"/>
    <w:rsid w:val="00981EBE"/>
    <w:rsid w:val="009B490A"/>
    <w:rsid w:val="009B6A43"/>
    <w:rsid w:val="009B714B"/>
    <w:rsid w:val="009E39ED"/>
    <w:rsid w:val="009E7C9D"/>
    <w:rsid w:val="009E7FB1"/>
    <w:rsid w:val="009F60CC"/>
    <w:rsid w:val="00A009B3"/>
    <w:rsid w:val="00A06DA2"/>
    <w:rsid w:val="00A103B7"/>
    <w:rsid w:val="00A169D5"/>
    <w:rsid w:val="00A22C39"/>
    <w:rsid w:val="00A95DA0"/>
    <w:rsid w:val="00AB0448"/>
    <w:rsid w:val="00AC03E5"/>
    <w:rsid w:val="00AD04D7"/>
    <w:rsid w:val="00AD15F8"/>
    <w:rsid w:val="00AD3D52"/>
    <w:rsid w:val="00AF5440"/>
    <w:rsid w:val="00B12652"/>
    <w:rsid w:val="00B14810"/>
    <w:rsid w:val="00B14E65"/>
    <w:rsid w:val="00B633E6"/>
    <w:rsid w:val="00B719A6"/>
    <w:rsid w:val="00B778BA"/>
    <w:rsid w:val="00B852F7"/>
    <w:rsid w:val="00BE12E6"/>
    <w:rsid w:val="00BE4C78"/>
    <w:rsid w:val="00BF6336"/>
    <w:rsid w:val="00C0386F"/>
    <w:rsid w:val="00C33FCE"/>
    <w:rsid w:val="00C51B85"/>
    <w:rsid w:val="00C56800"/>
    <w:rsid w:val="00C62801"/>
    <w:rsid w:val="00C72C52"/>
    <w:rsid w:val="00C73DD4"/>
    <w:rsid w:val="00C7791D"/>
    <w:rsid w:val="00C82A25"/>
    <w:rsid w:val="00C9589A"/>
    <w:rsid w:val="00CB15F6"/>
    <w:rsid w:val="00CD5042"/>
    <w:rsid w:val="00CF3364"/>
    <w:rsid w:val="00CF5376"/>
    <w:rsid w:val="00D211DC"/>
    <w:rsid w:val="00D21F2B"/>
    <w:rsid w:val="00D42D58"/>
    <w:rsid w:val="00D7495D"/>
    <w:rsid w:val="00D82B20"/>
    <w:rsid w:val="00E02B9A"/>
    <w:rsid w:val="00E11602"/>
    <w:rsid w:val="00E11942"/>
    <w:rsid w:val="00E177C7"/>
    <w:rsid w:val="00E178DF"/>
    <w:rsid w:val="00E251AC"/>
    <w:rsid w:val="00E253D2"/>
    <w:rsid w:val="00E25CE4"/>
    <w:rsid w:val="00E3337D"/>
    <w:rsid w:val="00E36DAE"/>
    <w:rsid w:val="00E4699B"/>
    <w:rsid w:val="00E46FD2"/>
    <w:rsid w:val="00E53116"/>
    <w:rsid w:val="00E53688"/>
    <w:rsid w:val="00E61FE5"/>
    <w:rsid w:val="00E620EF"/>
    <w:rsid w:val="00E71076"/>
    <w:rsid w:val="00E76219"/>
    <w:rsid w:val="00E77AE8"/>
    <w:rsid w:val="00E84089"/>
    <w:rsid w:val="00E9172A"/>
    <w:rsid w:val="00EA3344"/>
    <w:rsid w:val="00ED4AB7"/>
    <w:rsid w:val="00EF080C"/>
    <w:rsid w:val="00F04495"/>
    <w:rsid w:val="00F256DD"/>
    <w:rsid w:val="00F40A55"/>
    <w:rsid w:val="00F45E2C"/>
    <w:rsid w:val="00F56E9A"/>
    <w:rsid w:val="00F61E12"/>
    <w:rsid w:val="00F64C11"/>
    <w:rsid w:val="00F827AF"/>
    <w:rsid w:val="00F86402"/>
    <w:rsid w:val="00F87094"/>
    <w:rsid w:val="00FA3EB1"/>
    <w:rsid w:val="00FD149F"/>
    <w:rsid w:val="00FE2696"/>
    <w:rsid w:val="00FE28EF"/>
    <w:rsid w:val="691208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4E66AD"/>
  <w15:docId w15:val="{C9CB664D-E5A4-9E48-BD11-D3E297877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D0C10"/>
    <w:pPr>
      <w:spacing w:before="100" w:beforeAutospacing="1" w:after="100" w:afterAutospacing="1"/>
    </w:pPr>
    <w:rPr>
      <w:rFonts w:ascii="Times New Roman" w:hAnsi="Times New Roman" w:cs="Times New Roman"/>
    </w:rPr>
  </w:style>
  <w:style w:type="paragraph" w:styleId="BalloonText">
    <w:name w:val="Balloon Text"/>
    <w:basedOn w:val="Normal"/>
    <w:link w:val="BalloonTextChar"/>
    <w:uiPriority w:val="99"/>
    <w:semiHidden/>
    <w:unhideWhenUsed/>
    <w:rsid w:val="005E24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2473"/>
    <w:rPr>
      <w:rFonts w:ascii="Lucida Grande" w:hAnsi="Lucida Grande" w:cs="Lucida Grande"/>
      <w:sz w:val="18"/>
      <w:szCs w:val="18"/>
    </w:rPr>
  </w:style>
  <w:style w:type="paragraph" w:styleId="ListParagraph">
    <w:name w:val="List Paragraph"/>
    <w:basedOn w:val="Normal"/>
    <w:uiPriority w:val="34"/>
    <w:qFormat/>
    <w:rsid w:val="00A169D5"/>
    <w:pPr>
      <w:ind w:left="720"/>
      <w:contextualSpacing/>
    </w:pPr>
  </w:style>
  <w:style w:type="paragraph" w:styleId="Footer">
    <w:name w:val="footer"/>
    <w:basedOn w:val="Normal"/>
    <w:link w:val="FooterChar"/>
    <w:uiPriority w:val="99"/>
    <w:unhideWhenUsed/>
    <w:rsid w:val="00480006"/>
    <w:pPr>
      <w:tabs>
        <w:tab w:val="center" w:pos="4680"/>
        <w:tab w:val="right" w:pos="9360"/>
      </w:tabs>
    </w:pPr>
  </w:style>
  <w:style w:type="character" w:customStyle="1" w:styleId="FooterChar">
    <w:name w:val="Footer Char"/>
    <w:basedOn w:val="DefaultParagraphFont"/>
    <w:link w:val="Footer"/>
    <w:uiPriority w:val="99"/>
    <w:rsid w:val="00480006"/>
  </w:style>
  <w:style w:type="character" w:styleId="PageNumber">
    <w:name w:val="page number"/>
    <w:basedOn w:val="DefaultParagraphFont"/>
    <w:uiPriority w:val="99"/>
    <w:semiHidden/>
    <w:unhideWhenUsed/>
    <w:rsid w:val="00480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8439834">
      <w:bodyDiv w:val="1"/>
      <w:marLeft w:val="0"/>
      <w:marRight w:val="0"/>
      <w:marTop w:val="0"/>
      <w:marBottom w:val="0"/>
      <w:divBdr>
        <w:top w:val="none" w:sz="0" w:space="0" w:color="auto"/>
        <w:left w:val="none" w:sz="0" w:space="0" w:color="auto"/>
        <w:bottom w:val="none" w:sz="0" w:space="0" w:color="auto"/>
        <w:right w:val="none" w:sz="0" w:space="0" w:color="auto"/>
      </w:divBdr>
      <w:divsChild>
        <w:div w:id="1545018128">
          <w:marLeft w:val="-108"/>
          <w:marRight w:val="0"/>
          <w:marTop w:val="0"/>
          <w:marBottom w:val="0"/>
          <w:divBdr>
            <w:top w:val="none" w:sz="0" w:space="0" w:color="auto"/>
            <w:left w:val="none" w:sz="0" w:space="0" w:color="auto"/>
            <w:bottom w:val="none" w:sz="0" w:space="0" w:color="auto"/>
            <w:right w:val="none" w:sz="0" w:space="0" w:color="auto"/>
          </w:divBdr>
        </w:div>
        <w:div w:id="2029521917">
          <w:marLeft w:val="-108"/>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3033</Words>
  <Characters>17290</Characters>
  <Application>Microsoft Office Word</Application>
  <DocSecurity>0</DocSecurity>
  <Lines>144</Lines>
  <Paragraphs>40</Paragraphs>
  <ScaleCrop>false</ScaleCrop>
  <Company/>
  <LinksUpToDate>false</LinksUpToDate>
  <CharactersWithSpaces>20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a gwadz</cp:lastModifiedBy>
  <cp:revision>20</cp:revision>
  <dcterms:created xsi:type="dcterms:W3CDTF">2018-04-11T14:08:00Z</dcterms:created>
  <dcterms:modified xsi:type="dcterms:W3CDTF">2021-12-08T18:03:00Z</dcterms:modified>
</cp:coreProperties>
</file>